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755EC" w14:textId="6C9BD395" w:rsidR="009922EA" w:rsidRPr="00E31942" w:rsidRDefault="009922EA" w:rsidP="00852E38">
      <w:pPr>
        <w:spacing w:line="480" w:lineRule="auto"/>
        <w:jc w:val="center"/>
        <w:rPr>
          <w:rFonts w:cstheme="minorHAnsi"/>
          <w:b/>
          <w:bCs/>
        </w:rPr>
      </w:pPr>
      <w:r w:rsidRPr="00E31942">
        <w:rPr>
          <w:rFonts w:cstheme="minorHAnsi"/>
          <w:b/>
          <w:bCs/>
        </w:rPr>
        <w:t>Appendix 1</w:t>
      </w:r>
    </w:p>
    <w:p w14:paraId="7FC7BF87" w14:textId="77777777" w:rsidR="00FD2B18" w:rsidRPr="00E31942" w:rsidRDefault="00FD2B18" w:rsidP="00F01A68">
      <w:pPr>
        <w:spacing w:line="480" w:lineRule="auto"/>
        <w:jc w:val="center"/>
        <w:rPr>
          <w:rFonts w:cstheme="minorHAnsi"/>
          <w:b/>
          <w:bCs/>
        </w:rPr>
      </w:pPr>
    </w:p>
    <w:p w14:paraId="63567538" w14:textId="4BC2807B" w:rsidR="009922EA" w:rsidRPr="00E31942" w:rsidRDefault="009922EA" w:rsidP="00F01A68">
      <w:pPr>
        <w:spacing w:line="480" w:lineRule="auto"/>
        <w:jc w:val="center"/>
        <w:rPr>
          <w:rFonts w:cstheme="minorHAnsi"/>
          <w:b/>
          <w:bCs/>
        </w:rPr>
      </w:pPr>
      <w:r w:rsidRPr="00E31942">
        <w:rPr>
          <w:rFonts w:cstheme="minorHAnsi"/>
          <w:b/>
          <w:bCs/>
        </w:rPr>
        <w:t>Early Motor Questionnaire – Parent Per</w:t>
      </w:r>
      <w:r w:rsidR="00F01A68" w:rsidRPr="00E31942">
        <w:rPr>
          <w:rFonts w:cstheme="minorHAnsi"/>
          <w:b/>
          <w:bCs/>
        </w:rPr>
        <w:t>ceptions Extension (20 items)</w:t>
      </w:r>
    </w:p>
    <w:p w14:paraId="7A8F2564" w14:textId="77777777" w:rsidR="00FD2B18" w:rsidRPr="00E31942" w:rsidRDefault="00FD2B18" w:rsidP="00B25F1F">
      <w:pPr>
        <w:spacing w:line="480" w:lineRule="auto"/>
        <w:rPr>
          <w:rFonts w:cstheme="minorHAnsi"/>
          <w:i/>
          <w:iCs/>
        </w:rPr>
      </w:pPr>
    </w:p>
    <w:p w14:paraId="0F06B23B" w14:textId="77FB30E1" w:rsidR="00F01A68" w:rsidRPr="00E31942" w:rsidRDefault="00F01A68" w:rsidP="00B25F1F">
      <w:pPr>
        <w:spacing w:line="480" w:lineRule="auto"/>
        <w:rPr>
          <w:rFonts w:cstheme="minorHAnsi"/>
          <w:i/>
          <w:iCs/>
        </w:rPr>
      </w:pPr>
      <w:r w:rsidRPr="00E31942">
        <w:rPr>
          <w:rFonts w:cstheme="minorHAnsi"/>
          <w:i/>
          <w:iCs/>
        </w:rPr>
        <w:t>The following section is about your experiences and attitudes towards parenting and your child.</w:t>
      </w:r>
    </w:p>
    <w:p w14:paraId="7C8F3FE4" w14:textId="77777777" w:rsidR="00FD2B18" w:rsidRPr="00E31942" w:rsidRDefault="00FD2B18" w:rsidP="00B25F1F">
      <w:pPr>
        <w:spacing w:line="480" w:lineRule="auto"/>
        <w:rPr>
          <w:rFonts w:cstheme="minorHAnsi"/>
          <w:b/>
          <w:bCs/>
        </w:rPr>
      </w:pPr>
    </w:p>
    <w:p w14:paraId="30E4E747" w14:textId="64FDED8E" w:rsidR="004F007D" w:rsidRPr="00E31942" w:rsidRDefault="004F007D" w:rsidP="00B25F1F">
      <w:pPr>
        <w:spacing w:line="480" w:lineRule="auto"/>
        <w:rPr>
          <w:rFonts w:cstheme="minorHAnsi"/>
          <w:b/>
          <w:bCs/>
        </w:rPr>
      </w:pPr>
      <w:r w:rsidRPr="00E31942">
        <w:rPr>
          <w:rFonts w:cstheme="minorHAnsi"/>
          <w:b/>
          <w:bCs/>
        </w:rPr>
        <w:t>How do you feel about parenting in genera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990"/>
        <w:gridCol w:w="1260"/>
        <w:gridCol w:w="1260"/>
        <w:gridCol w:w="1260"/>
        <w:gridCol w:w="1075"/>
      </w:tblGrid>
      <w:tr w:rsidR="00E31942" w:rsidRPr="00E31942" w14:paraId="2660B63D" w14:textId="77777777" w:rsidTr="009B0AFE">
        <w:tc>
          <w:tcPr>
            <w:tcW w:w="3505" w:type="dxa"/>
            <w:tcBorders>
              <w:bottom w:val="single" w:sz="12" w:space="0" w:color="auto"/>
              <w:right w:val="single" w:sz="12" w:space="0" w:color="auto"/>
            </w:tcBorders>
          </w:tcPr>
          <w:p w14:paraId="6E2E239F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7B1977DB" w14:textId="2CAC4049" w:rsidR="00852E38" w:rsidRPr="00E31942" w:rsidRDefault="00DC734C" w:rsidP="00DC734C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B17F862" w14:textId="62E10C72" w:rsidR="00852E38" w:rsidRPr="00E31942" w:rsidRDefault="00DC734C" w:rsidP="00DC734C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omewhat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1A089C4" w14:textId="008FA15B" w:rsidR="00852E38" w:rsidRPr="00E31942" w:rsidRDefault="00DC734C" w:rsidP="00DC734C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6D1E698" w14:textId="7452ACDC" w:rsidR="00852E38" w:rsidRPr="00E31942" w:rsidRDefault="00DC734C" w:rsidP="00DC734C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omewhat agree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14:paraId="3D880626" w14:textId="147F8FED" w:rsidR="00852E38" w:rsidRPr="00E31942" w:rsidRDefault="00DC734C" w:rsidP="00DC734C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trongly agree</w:t>
            </w:r>
          </w:p>
        </w:tc>
      </w:tr>
      <w:tr w:rsidR="00E31942" w:rsidRPr="00E31942" w14:paraId="0249932C" w14:textId="77777777" w:rsidTr="009B0AFE">
        <w:tc>
          <w:tcPr>
            <w:tcW w:w="3505" w:type="dxa"/>
            <w:tcBorders>
              <w:top w:val="single" w:sz="12" w:space="0" w:color="auto"/>
              <w:right w:val="single" w:sz="12" w:space="0" w:color="auto"/>
            </w:tcBorders>
          </w:tcPr>
          <w:p w14:paraId="673BF675" w14:textId="7DD19F2A" w:rsidR="00852E38" w:rsidRPr="00E31942" w:rsidRDefault="00BF5008" w:rsidP="00274834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) I enjoy being a parent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026ADE78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8E54DA7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FE0D204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EE5C5D6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12" w:space="0" w:color="auto"/>
            </w:tcBorders>
          </w:tcPr>
          <w:p w14:paraId="6FE3693F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7D498492" w14:textId="77777777" w:rsidTr="009B0AFE">
        <w:tc>
          <w:tcPr>
            <w:tcW w:w="3505" w:type="dxa"/>
            <w:tcBorders>
              <w:right w:val="single" w:sz="12" w:space="0" w:color="auto"/>
            </w:tcBorders>
          </w:tcPr>
          <w:p w14:paraId="5B9FA712" w14:textId="76129BEE" w:rsidR="00852E38" w:rsidRPr="00E31942" w:rsidRDefault="00855E10" w:rsidP="00274834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2) Parenting is easy for me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6D93E34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340125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1CC162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339762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14348B8" w14:textId="77777777" w:rsidR="00852E38" w:rsidRPr="00E31942" w:rsidRDefault="00852E3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0F50B929" w14:textId="77777777" w:rsidTr="009B0AFE">
        <w:tc>
          <w:tcPr>
            <w:tcW w:w="3505" w:type="dxa"/>
            <w:tcBorders>
              <w:right w:val="single" w:sz="12" w:space="0" w:color="auto"/>
            </w:tcBorders>
          </w:tcPr>
          <w:p w14:paraId="558A2F67" w14:textId="2C47D909" w:rsidR="00BF5008" w:rsidRPr="00E31942" w:rsidRDefault="00855E10" w:rsidP="00274834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3) I feel good about my parenting skills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1495836" w14:textId="77777777" w:rsidR="00BF5008" w:rsidRPr="00E31942" w:rsidRDefault="00BF500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C9E8A1" w14:textId="77777777" w:rsidR="00BF5008" w:rsidRPr="00E31942" w:rsidRDefault="00BF500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DEE609A" w14:textId="77777777" w:rsidR="00BF5008" w:rsidRPr="00E31942" w:rsidRDefault="00BF500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FCADF1" w14:textId="77777777" w:rsidR="00BF5008" w:rsidRPr="00E31942" w:rsidRDefault="00BF500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54A9C0A7" w14:textId="77777777" w:rsidR="00BF5008" w:rsidRPr="00E31942" w:rsidRDefault="00BF5008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530AB322" w14:textId="77777777" w:rsidTr="009B0AFE">
        <w:tc>
          <w:tcPr>
            <w:tcW w:w="3505" w:type="dxa"/>
            <w:tcBorders>
              <w:right w:val="single" w:sz="12" w:space="0" w:color="auto"/>
            </w:tcBorders>
          </w:tcPr>
          <w:p w14:paraId="4CB33E48" w14:textId="644578FC" w:rsidR="00855E10" w:rsidRPr="00E31942" w:rsidRDefault="00274834" w:rsidP="00274834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4) I would like to spend more time with my child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3691F65" w14:textId="77777777" w:rsidR="00855E10" w:rsidRPr="00E31942" w:rsidRDefault="00855E10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2E62F92" w14:textId="77777777" w:rsidR="00855E10" w:rsidRPr="00E31942" w:rsidRDefault="00855E10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BBD1A1" w14:textId="77777777" w:rsidR="00855E10" w:rsidRPr="00E31942" w:rsidRDefault="00855E10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65BBF2" w14:textId="77777777" w:rsidR="00855E10" w:rsidRPr="00E31942" w:rsidRDefault="00855E10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4E7FE12" w14:textId="77777777" w:rsidR="00855E10" w:rsidRPr="00E31942" w:rsidRDefault="00855E10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2F53C422" w14:textId="77777777" w:rsidTr="009B0AFE">
        <w:tc>
          <w:tcPr>
            <w:tcW w:w="3505" w:type="dxa"/>
            <w:tcBorders>
              <w:right w:val="single" w:sz="12" w:space="0" w:color="auto"/>
            </w:tcBorders>
          </w:tcPr>
          <w:p w14:paraId="3E5B1607" w14:textId="047AFD0E" w:rsidR="00274834" w:rsidRPr="00E31942" w:rsidRDefault="00274834" w:rsidP="00274834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5) Parenting has enriched my life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768EDAC" w14:textId="77777777" w:rsidR="00274834" w:rsidRPr="00E31942" w:rsidRDefault="00274834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F72C53D" w14:textId="77777777" w:rsidR="00274834" w:rsidRPr="00E31942" w:rsidRDefault="00274834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058244" w14:textId="77777777" w:rsidR="00274834" w:rsidRPr="00E31942" w:rsidRDefault="00274834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631AA9" w14:textId="77777777" w:rsidR="00274834" w:rsidRPr="00E31942" w:rsidRDefault="00274834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44028276" w14:textId="77777777" w:rsidR="00274834" w:rsidRPr="00E31942" w:rsidRDefault="00274834" w:rsidP="00B25F1F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205237D0" w14:textId="7B28E470" w:rsidR="00FD2B18" w:rsidRPr="00E31942" w:rsidRDefault="00FD2B18" w:rsidP="00B25F1F">
      <w:pPr>
        <w:spacing w:line="480" w:lineRule="auto"/>
        <w:rPr>
          <w:rFonts w:cstheme="minorHAnsi"/>
          <w:b/>
          <w:bCs/>
        </w:rPr>
      </w:pPr>
    </w:p>
    <w:p w14:paraId="6AD0A714" w14:textId="77777777" w:rsidR="00FD2B18" w:rsidRPr="00E31942" w:rsidRDefault="00FD2B18" w:rsidP="00B25F1F">
      <w:pPr>
        <w:spacing w:line="480" w:lineRule="auto"/>
        <w:rPr>
          <w:rFonts w:cstheme="minorHAnsi"/>
          <w:b/>
          <w:bCs/>
        </w:rPr>
      </w:pPr>
    </w:p>
    <w:p w14:paraId="106EDB53" w14:textId="14F89AAA" w:rsidR="00F01A68" w:rsidRPr="00E31942" w:rsidRDefault="00F01A68" w:rsidP="00B25F1F">
      <w:pPr>
        <w:spacing w:line="480" w:lineRule="auto"/>
        <w:rPr>
          <w:rFonts w:cstheme="minorHAnsi"/>
          <w:b/>
          <w:bCs/>
        </w:rPr>
      </w:pPr>
      <w:r w:rsidRPr="00E31942">
        <w:rPr>
          <w:rFonts w:cstheme="minorHAnsi"/>
          <w:b/>
          <w:bCs/>
        </w:rPr>
        <w:t xml:space="preserve"> </w:t>
      </w:r>
      <w:r w:rsidR="00A01ED4" w:rsidRPr="00E31942">
        <w:rPr>
          <w:rFonts w:cstheme="minorHAnsi"/>
          <w:b/>
          <w:bCs/>
        </w:rPr>
        <w:t>Compared to other children you know, your chi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990"/>
        <w:gridCol w:w="1260"/>
        <w:gridCol w:w="1260"/>
        <w:gridCol w:w="1260"/>
        <w:gridCol w:w="1075"/>
      </w:tblGrid>
      <w:tr w:rsidR="00E31942" w:rsidRPr="00E31942" w14:paraId="69132360" w14:textId="77777777" w:rsidTr="00FD2B18">
        <w:tc>
          <w:tcPr>
            <w:tcW w:w="3505" w:type="dxa"/>
            <w:tcBorders>
              <w:bottom w:val="single" w:sz="12" w:space="0" w:color="auto"/>
              <w:right w:val="single" w:sz="12" w:space="0" w:color="auto"/>
            </w:tcBorders>
          </w:tcPr>
          <w:p w14:paraId="6EF5B8C2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63BDE2BC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6B034AC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omewhat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30E14CF4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E51F565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omewhat agree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14:paraId="39400BD8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trongly agree</w:t>
            </w:r>
          </w:p>
        </w:tc>
      </w:tr>
      <w:tr w:rsidR="00E31942" w:rsidRPr="00E31942" w14:paraId="36CB6A57" w14:textId="77777777" w:rsidTr="00FD2B18">
        <w:tc>
          <w:tcPr>
            <w:tcW w:w="3505" w:type="dxa"/>
            <w:tcBorders>
              <w:top w:val="single" w:sz="12" w:space="0" w:color="auto"/>
              <w:right w:val="single" w:sz="12" w:space="0" w:color="auto"/>
            </w:tcBorders>
          </w:tcPr>
          <w:p w14:paraId="1E4105C6" w14:textId="22CD1060" w:rsidR="00FD2B18" w:rsidRPr="00E31942" w:rsidRDefault="00DF6275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6) is easier going than most children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3F8745FC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394B235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A85770B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D34A808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12" w:space="0" w:color="auto"/>
            </w:tcBorders>
          </w:tcPr>
          <w:p w14:paraId="581EF5E0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34FD23D7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34BB6EE3" w14:textId="7E3C775A" w:rsidR="00FD2B18" w:rsidRPr="00E31942" w:rsidRDefault="00DF6275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7) smiles a lot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599C7CB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927B9B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9CC060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8CFF42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552985C1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4FF16190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6E54CA11" w14:textId="62C886CA" w:rsidR="00FD2B18" w:rsidRPr="00E31942" w:rsidRDefault="00DF6275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8) is smarter than most children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5D8DBA5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6F3151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3C3CB3D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958C2B1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D31F0D9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5CD87961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7A38BC02" w14:textId="35D8038A" w:rsidR="00FD2B18" w:rsidRPr="00E31942" w:rsidRDefault="00A7699C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9) is very social and engaging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D918BBD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AACAF9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3968EE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7B4E53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0789426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14908A49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77B55693" w14:textId="3C374853" w:rsidR="00FD2B18" w:rsidRPr="00E31942" w:rsidRDefault="00A7699C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0) communicates with you clearly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2C74B87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A932EA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130FAE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64D5A6F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0930E18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0FB3B1C7" w14:textId="608853B5" w:rsidR="00FD2B18" w:rsidRPr="00E31942" w:rsidRDefault="00FD2B18" w:rsidP="00B25F1F">
      <w:pPr>
        <w:spacing w:line="480" w:lineRule="auto"/>
        <w:rPr>
          <w:rFonts w:cstheme="minorHAnsi"/>
          <w:b/>
          <w:bCs/>
        </w:rPr>
      </w:pPr>
    </w:p>
    <w:p w14:paraId="69003E1D" w14:textId="77777777" w:rsidR="00FD2B18" w:rsidRPr="00E31942" w:rsidRDefault="00FD2B18">
      <w:pPr>
        <w:rPr>
          <w:rFonts w:cstheme="minorHAnsi"/>
          <w:b/>
          <w:bCs/>
        </w:rPr>
      </w:pPr>
      <w:r w:rsidRPr="00E31942">
        <w:rPr>
          <w:rFonts w:cstheme="minorHAnsi"/>
          <w:b/>
          <w:bCs/>
        </w:rPr>
        <w:br w:type="page"/>
      </w:r>
    </w:p>
    <w:p w14:paraId="3CD40268" w14:textId="6BB31B8D" w:rsidR="00A01ED4" w:rsidRPr="00E31942" w:rsidRDefault="00A01ED4" w:rsidP="00B25F1F">
      <w:pPr>
        <w:spacing w:line="480" w:lineRule="auto"/>
        <w:rPr>
          <w:rFonts w:cstheme="minorHAnsi"/>
          <w:b/>
          <w:bCs/>
        </w:rPr>
      </w:pPr>
      <w:r w:rsidRPr="00E31942">
        <w:rPr>
          <w:rFonts w:cstheme="minorHAnsi"/>
          <w:b/>
          <w:bCs/>
        </w:rPr>
        <w:lastRenderedPageBreak/>
        <w:t>Being a parent mea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990"/>
        <w:gridCol w:w="1260"/>
        <w:gridCol w:w="1260"/>
        <w:gridCol w:w="1260"/>
        <w:gridCol w:w="1075"/>
      </w:tblGrid>
      <w:tr w:rsidR="00E31942" w:rsidRPr="00E31942" w14:paraId="6D2928A1" w14:textId="77777777" w:rsidTr="00FD2B18">
        <w:tc>
          <w:tcPr>
            <w:tcW w:w="3505" w:type="dxa"/>
            <w:tcBorders>
              <w:bottom w:val="single" w:sz="12" w:space="0" w:color="auto"/>
              <w:right w:val="single" w:sz="12" w:space="0" w:color="auto"/>
            </w:tcBorders>
          </w:tcPr>
          <w:p w14:paraId="3D513B16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70549B1F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8CFF62F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omewhat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D246814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8B99C9C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omewhat agree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14:paraId="63B9E23D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trongly agree</w:t>
            </w:r>
          </w:p>
        </w:tc>
      </w:tr>
      <w:tr w:rsidR="00E31942" w:rsidRPr="00E31942" w14:paraId="1AE7BABE" w14:textId="77777777" w:rsidTr="00FD2B18">
        <w:tc>
          <w:tcPr>
            <w:tcW w:w="3505" w:type="dxa"/>
            <w:tcBorders>
              <w:top w:val="single" w:sz="12" w:space="0" w:color="auto"/>
              <w:right w:val="single" w:sz="12" w:space="0" w:color="auto"/>
            </w:tcBorders>
          </w:tcPr>
          <w:p w14:paraId="5F08ACF6" w14:textId="39C38622" w:rsidR="00FD2B18" w:rsidRPr="00E31942" w:rsidRDefault="00A7699C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1) having less time for yourself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6AE03899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6E8409D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703AAC5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2BAF1FA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12" w:space="0" w:color="auto"/>
            </w:tcBorders>
          </w:tcPr>
          <w:p w14:paraId="48E1D651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0A4ECB87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46F3D248" w14:textId="47E1628A" w:rsidR="00FD2B18" w:rsidRPr="00E31942" w:rsidRDefault="00480704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2) having more problems than before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2D6E408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F6D282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F6A9A2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D66E9E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15E50CE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3227B1AD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0BE2A19C" w14:textId="1E91D523" w:rsidR="00FD2B18" w:rsidRPr="00E31942" w:rsidRDefault="00480704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3) feeling sad more often than before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05E8D8E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66936B0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63B6F5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56EB79C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386B703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44753044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37D80D8B" w14:textId="3E3E995E" w:rsidR="00FD2B18" w:rsidRPr="00E31942" w:rsidRDefault="00480704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4) arguing more with your partner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68C6336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2C70708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656D7D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261500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E008183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48519B68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5EC98AF3" w14:textId="684E3094" w:rsidR="00FD2B18" w:rsidRPr="00E31942" w:rsidRDefault="00E12444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5) being burdened with responsibilities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4E47BD8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6FF910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EB2D4B8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978510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8D89826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5134D9CC" w14:textId="04E42B13" w:rsidR="00A01ED4" w:rsidRPr="00E31942" w:rsidRDefault="00A01ED4" w:rsidP="00B25F1F">
      <w:pPr>
        <w:spacing w:line="480" w:lineRule="auto"/>
        <w:rPr>
          <w:rFonts w:cstheme="minorHAnsi"/>
        </w:rPr>
      </w:pPr>
    </w:p>
    <w:p w14:paraId="40552742" w14:textId="77777777" w:rsidR="00FD2B18" w:rsidRPr="00E31942" w:rsidRDefault="00FD2B18" w:rsidP="00B25F1F">
      <w:pPr>
        <w:spacing w:line="480" w:lineRule="auto"/>
        <w:rPr>
          <w:rFonts w:cstheme="minorHAnsi"/>
        </w:rPr>
      </w:pPr>
    </w:p>
    <w:p w14:paraId="21027F8A" w14:textId="48AA5FDA" w:rsidR="00A01ED4" w:rsidRPr="00E31942" w:rsidRDefault="00A01ED4" w:rsidP="00B25F1F">
      <w:pPr>
        <w:spacing w:line="480" w:lineRule="auto"/>
        <w:rPr>
          <w:rFonts w:cstheme="minorHAnsi"/>
          <w:b/>
          <w:bCs/>
        </w:rPr>
      </w:pPr>
      <w:r w:rsidRPr="00E31942">
        <w:rPr>
          <w:rFonts w:cstheme="minorHAnsi"/>
          <w:b/>
          <w:bCs/>
        </w:rPr>
        <w:t>On a bad day, your chil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990"/>
        <w:gridCol w:w="1260"/>
        <w:gridCol w:w="1260"/>
        <w:gridCol w:w="1260"/>
        <w:gridCol w:w="1075"/>
      </w:tblGrid>
      <w:tr w:rsidR="00E31942" w:rsidRPr="00E31942" w14:paraId="6482FE38" w14:textId="77777777" w:rsidTr="00FD2B18">
        <w:tc>
          <w:tcPr>
            <w:tcW w:w="3505" w:type="dxa"/>
            <w:tcBorders>
              <w:bottom w:val="single" w:sz="12" w:space="0" w:color="auto"/>
              <w:right w:val="single" w:sz="12" w:space="0" w:color="auto"/>
            </w:tcBorders>
          </w:tcPr>
          <w:p w14:paraId="728D8FAE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3BCDEBAA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trongly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5D6B07F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omewhat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83DECDF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Neither agree nor disagree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AB52710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omewhat agree</w:t>
            </w:r>
          </w:p>
        </w:tc>
        <w:tc>
          <w:tcPr>
            <w:tcW w:w="1075" w:type="dxa"/>
            <w:tcBorders>
              <w:bottom w:val="single" w:sz="12" w:space="0" w:color="auto"/>
            </w:tcBorders>
          </w:tcPr>
          <w:p w14:paraId="12A87AFD" w14:textId="77777777" w:rsidR="00FD2B18" w:rsidRPr="00E31942" w:rsidRDefault="00FD2B18" w:rsidP="00A42A22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31942">
              <w:rPr>
                <w:rFonts w:cstheme="minorHAnsi"/>
                <w:i/>
                <w:iCs/>
                <w:sz w:val="20"/>
                <w:szCs w:val="20"/>
              </w:rPr>
              <w:t>Strongly agree</w:t>
            </w:r>
          </w:p>
        </w:tc>
      </w:tr>
      <w:tr w:rsidR="00E31942" w:rsidRPr="00E31942" w14:paraId="1B2D1C4E" w14:textId="77777777" w:rsidTr="00FD2B18">
        <w:tc>
          <w:tcPr>
            <w:tcW w:w="3505" w:type="dxa"/>
            <w:tcBorders>
              <w:top w:val="single" w:sz="12" w:space="0" w:color="auto"/>
              <w:right w:val="single" w:sz="12" w:space="0" w:color="auto"/>
            </w:tcBorders>
          </w:tcPr>
          <w:p w14:paraId="105FA109" w14:textId="10C52DA6" w:rsidR="00FD2B18" w:rsidRPr="00E31942" w:rsidRDefault="00E12444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6) may scream loudly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3FB17EF5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76048AF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3D12695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9C20721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12" w:space="0" w:color="auto"/>
            </w:tcBorders>
          </w:tcPr>
          <w:p w14:paraId="5398777F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64079F9B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2CA395A8" w14:textId="2B2FD021" w:rsidR="00FD2B18" w:rsidRPr="00E31942" w:rsidRDefault="00E12444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7) refuses to be comforted by you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AB12626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9114AA9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69FA7A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BB064B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CED3B44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53C1CFC5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1382D98C" w14:textId="4918A21F" w:rsidR="00FD2B18" w:rsidRPr="00E31942" w:rsidRDefault="00E12444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8) does not participate in routines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DE09A57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8DC436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AD25D4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E912A88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72196843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2E34D9F7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4D4C951A" w14:textId="3383CA38" w:rsidR="00FD2B18" w:rsidRPr="00E31942" w:rsidRDefault="007D27DB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19) is less predictable than usual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E00ECCD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892C98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D809EEF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5DF6E3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41D547EB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E31942" w:rsidRPr="00E31942" w14:paraId="6964A424" w14:textId="77777777" w:rsidTr="00FD2B18">
        <w:tc>
          <w:tcPr>
            <w:tcW w:w="3505" w:type="dxa"/>
            <w:tcBorders>
              <w:right w:val="single" w:sz="12" w:space="0" w:color="auto"/>
            </w:tcBorders>
          </w:tcPr>
          <w:p w14:paraId="3C9A992B" w14:textId="22D5515B" w:rsidR="00FD2B18" w:rsidRPr="00E31942" w:rsidRDefault="007D27DB" w:rsidP="00A42A22">
            <w:pPr>
              <w:rPr>
                <w:rFonts w:cstheme="minorHAnsi"/>
                <w:sz w:val="20"/>
                <w:szCs w:val="20"/>
              </w:rPr>
            </w:pPr>
            <w:r w:rsidRPr="00E31942">
              <w:rPr>
                <w:rFonts w:cstheme="minorHAnsi"/>
                <w:sz w:val="20"/>
                <w:szCs w:val="20"/>
              </w:rPr>
              <w:t>20) is hard to soothe</w:t>
            </w: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1F2E88E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D05293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8FC93B8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BBA3CD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587E4E3" w14:textId="77777777" w:rsidR="00FD2B18" w:rsidRPr="00E31942" w:rsidRDefault="00FD2B18" w:rsidP="00A42A22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4B2C0603" w14:textId="77777777" w:rsidR="00FD2B18" w:rsidRPr="00E31942" w:rsidRDefault="00FD2B18" w:rsidP="00B25F1F">
      <w:pPr>
        <w:spacing w:line="480" w:lineRule="auto"/>
        <w:rPr>
          <w:rFonts w:cstheme="minorHAnsi"/>
        </w:rPr>
      </w:pPr>
    </w:p>
    <w:sectPr w:rsidR="00FD2B18" w:rsidRPr="00E31942" w:rsidSect="00EA04EA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1B6AB" w14:textId="77777777" w:rsidR="00B51EEB" w:rsidRDefault="00B51EEB" w:rsidP="009F058D">
      <w:r>
        <w:separator/>
      </w:r>
    </w:p>
  </w:endnote>
  <w:endnote w:type="continuationSeparator" w:id="0">
    <w:p w14:paraId="44B70782" w14:textId="77777777" w:rsidR="00B51EEB" w:rsidRDefault="00B51EEB" w:rsidP="009F058D">
      <w:r>
        <w:continuationSeparator/>
      </w:r>
    </w:p>
  </w:endnote>
  <w:endnote w:type="continuationNotice" w:id="1">
    <w:p w14:paraId="110F098C" w14:textId="77777777" w:rsidR="00B51EEB" w:rsidRDefault="00B51E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BB3A9" w14:textId="77777777" w:rsidR="00B51EEB" w:rsidRDefault="00B51EEB" w:rsidP="009F058D">
      <w:r>
        <w:separator/>
      </w:r>
    </w:p>
  </w:footnote>
  <w:footnote w:type="continuationSeparator" w:id="0">
    <w:p w14:paraId="22719DCD" w14:textId="77777777" w:rsidR="00B51EEB" w:rsidRDefault="00B51EEB" w:rsidP="009F058D">
      <w:r>
        <w:continuationSeparator/>
      </w:r>
    </w:p>
  </w:footnote>
  <w:footnote w:type="continuationNotice" w:id="1">
    <w:p w14:paraId="7D4F24EB" w14:textId="77777777" w:rsidR="00B51EEB" w:rsidRDefault="00B51EE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874209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62D0F7" w14:textId="1481C1C6" w:rsidR="00174F5E" w:rsidRDefault="00174F5E" w:rsidP="00F003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F2603C" w14:textId="77777777" w:rsidR="00174F5E" w:rsidRDefault="00174F5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97588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BFB9AF1" w14:textId="521C9126" w:rsidR="00174F5E" w:rsidRDefault="00174F5E" w:rsidP="00F003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EDEDB0" w14:textId="2F692E69" w:rsidR="00174F5E" w:rsidRDefault="00E37E68" w:rsidP="00AC7440">
    <w:pPr>
      <w:pStyle w:val="Header"/>
      <w:ind w:right="360"/>
    </w:pPr>
    <w:r>
      <w:t>PRENATAL KICK COUNTING</w:t>
    </w:r>
    <w:r w:rsidR="00825D1E">
      <w:t xml:space="preserve">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13968"/>
    <w:multiLevelType w:val="hybridMultilevel"/>
    <w:tmpl w:val="2C58B8D0"/>
    <w:lvl w:ilvl="0" w:tplc="A64AF8D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wMDM3NjU2NrYwMTVT0lEKTi0uzszPAykwNKgFAGUftg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9t9xdaw515aw9keaarwx9apvtax22tptwpzw&quot;&gt;Klaus_Library_1_2020&lt;record-ids&gt;&lt;item&gt;1660&lt;/item&gt;&lt;/record-ids&gt;&lt;/item&gt;&lt;/Libraries&gt;"/>
  </w:docVars>
  <w:rsids>
    <w:rsidRoot w:val="00E451F1"/>
    <w:rsid w:val="0000019E"/>
    <w:rsid w:val="000006F1"/>
    <w:rsid w:val="0000122C"/>
    <w:rsid w:val="0000174A"/>
    <w:rsid w:val="00001BBF"/>
    <w:rsid w:val="000029B9"/>
    <w:rsid w:val="00002C46"/>
    <w:rsid w:val="00003031"/>
    <w:rsid w:val="00003626"/>
    <w:rsid w:val="00003802"/>
    <w:rsid w:val="00003C05"/>
    <w:rsid w:val="00004225"/>
    <w:rsid w:val="00004916"/>
    <w:rsid w:val="00004E24"/>
    <w:rsid w:val="0000612A"/>
    <w:rsid w:val="000067D9"/>
    <w:rsid w:val="000069B2"/>
    <w:rsid w:val="00006CEA"/>
    <w:rsid w:val="0000705B"/>
    <w:rsid w:val="00007A34"/>
    <w:rsid w:val="00007CE9"/>
    <w:rsid w:val="0001028D"/>
    <w:rsid w:val="000130DC"/>
    <w:rsid w:val="00013746"/>
    <w:rsid w:val="00013B39"/>
    <w:rsid w:val="00013CF1"/>
    <w:rsid w:val="00013D20"/>
    <w:rsid w:val="00014E59"/>
    <w:rsid w:val="00015A62"/>
    <w:rsid w:val="00017059"/>
    <w:rsid w:val="00017434"/>
    <w:rsid w:val="00017B4E"/>
    <w:rsid w:val="00020013"/>
    <w:rsid w:val="00020B41"/>
    <w:rsid w:val="00022C2E"/>
    <w:rsid w:val="0002317A"/>
    <w:rsid w:val="00023648"/>
    <w:rsid w:val="00024A73"/>
    <w:rsid w:val="00024D94"/>
    <w:rsid w:val="00024F5A"/>
    <w:rsid w:val="00027701"/>
    <w:rsid w:val="00027BC2"/>
    <w:rsid w:val="00030B83"/>
    <w:rsid w:val="0003251D"/>
    <w:rsid w:val="00032E4C"/>
    <w:rsid w:val="00035103"/>
    <w:rsid w:val="000362AC"/>
    <w:rsid w:val="000376E1"/>
    <w:rsid w:val="0004016F"/>
    <w:rsid w:val="000401D8"/>
    <w:rsid w:val="000403C4"/>
    <w:rsid w:val="0004081B"/>
    <w:rsid w:val="00040B06"/>
    <w:rsid w:val="000412EC"/>
    <w:rsid w:val="00041AC1"/>
    <w:rsid w:val="00041B95"/>
    <w:rsid w:val="000446A9"/>
    <w:rsid w:val="00045BB3"/>
    <w:rsid w:val="0004763B"/>
    <w:rsid w:val="00051797"/>
    <w:rsid w:val="00051A0C"/>
    <w:rsid w:val="0005388B"/>
    <w:rsid w:val="00053E56"/>
    <w:rsid w:val="00054B1C"/>
    <w:rsid w:val="00055F26"/>
    <w:rsid w:val="00056951"/>
    <w:rsid w:val="00056C9E"/>
    <w:rsid w:val="0005737E"/>
    <w:rsid w:val="00060333"/>
    <w:rsid w:val="000605C4"/>
    <w:rsid w:val="00060E02"/>
    <w:rsid w:val="00061816"/>
    <w:rsid w:val="00062A09"/>
    <w:rsid w:val="00062EDE"/>
    <w:rsid w:val="00065FB4"/>
    <w:rsid w:val="00066AA5"/>
    <w:rsid w:val="0006713D"/>
    <w:rsid w:val="000675D0"/>
    <w:rsid w:val="00067CD2"/>
    <w:rsid w:val="0007075F"/>
    <w:rsid w:val="00072891"/>
    <w:rsid w:val="0007348F"/>
    <w:rsid w:val="00073D64"/>
    <w:rsid w:val="00073F16"/>
    <w:rsid w:val="00074198"/>
    <w:rsid w:val="0007430D"/>
    <w:rsid w:val="000747D0"/>
    <w:rsid w:val="000749F7"/>
    <w:rsid w:val="00074C26"/>
    <w:rsid w:val="0007656F"/>
    <w:rsid w:val="00076577"/>
    <w:rsid w:val="00076650"/>
    <w:rsid w:val="00080255"/>
    <w:rsid w:val="0008063B"/>
    <w:rsid w:val="000812A5"/>
    <w:rsid w:val="00081661"/>
    <w:rsid w:val="00081B22"/>
    <w:rsid w:val="000827BD"/>
    <w:rsid w:val="00082E89"/>
    <w:rsid w:val="0008370F"/>
    <w:rsid w:val="00084559"/>
    <w:rsid w:val="00084809"/>
    <w:rsid w:val="00085B95"/>
    <w:rsid w:val="00086195"/>
    <w:rsid w:val="00086DEC"/>
    <w:rsid w:val="00087394"/>
    <w:rsid w:val="00087AC1"/>
    <w:rsid w:val="00090200"/>
    <w:rsid w:val="000906A2"/>
    <w:rsid w:val="0009097B"/>
    <w:rsid w:val="00090BE6"/>
    <w:rsid w:val="00092183"/>
    <w:rsid w:val="00092C5A"/>
    <w:rsid w:val="00092CC5"/>
    <w:rsid w:val="0009389D"/>
    <w:rsid w:val="00093CEA"/>
    <w:rsid w:val="00095507"/>
    <w:rsid w:val="00095F44"/>
    <w:rsid w:val="00097D21"/>
    <w:rsid w:val="00097D33"/>
    <w:rsid w:val="000A087F"/>
    <w:rsid w:val="000A0B66"/>
    <w:rsid w:val="000A20B2"/>
    <w:rsid w:val="000A2345"/>
    <w:rsid w:val="000A28E0"/>
    <w:rsid w:val="000A2A20"/>
    <w:rsid w:val="000A2D96"/>
    <w:rsid w:val="000A317A"/>
    <w:rsid w:val="000A32DF"/>
    <w:rsid w:val="000A4ABD"/>
    <w:rsid w:val="000A5769"/>
    <w:rsid w:val="000A59CF"/>
    <w:rsid w:val="000A7E57"/>
    <w:rsid w:val="000B02EC"/>
    <w:rsid w:val="000B0B6D"/>
    <w:rsid w:val="000B1205"/>
    <w:rsid w:val="000B2E7B"/>
    <w:rsid w:val="000B3E3E"/>
    <w:rsid w:val="000B4D73"/>
    <w:rsid w:val="000B4DB8"/>
    <w:rsid w:val="000B66FF"/>
    <w:rsid w:val="000B68A7"/>
    <w:rsid w:val="000B6E23"/>
    <w:rsid w:val="000C2CF6"/>
    <w:rsid w:val="000C38CF"/>
    <w:rsid w:val="000C4162"/>
    <w:rsid w:val="000C45FC"/>
    <w:rsid w:val="000C6537"/>
    <w:rsid w:val="000D043B"/>
    <w:rsid w:val="000D08BC"/>
    <w:rsid w:val="000D2664"/>
    <w:rsid w:val="000D3D4E"/>
    <w:rsid w:val="000D4B72"/>
    <w:rsid w:val="000D50E7"/>
    <w:rsid w:val="000D5600"/>
    <w:rsid w:val="000D6421"/>
    <w:rsid w:val="000D6675"/>
    <w:rsid w:val="000D70EA"/>
    <w:rsid w:val="000D71FD"/>
    <w:rsid w:val="000D7223"/>
    <w:rsid w:val="000E16DF"/>
    <w:rsid w:val="000E2DE7"/>
    <w:rsid w:val="000E2EA4"/>
    <w:rsid w:val="000E3155"/>
    <w:rsid w:val="000E3998"/>
    <w:rsid w:val="000E490F"/>
    <w:rsid w:val="000E4AA9"/>
    <w:rsid w:val="000E52DA"/>
    <w:rsid w:val="000E5432"/>
    <w:rsid w:val="000E54CB"/>
    <w:rsid w:val="000E5C31"/>
    <w:rsid w:val="000E7F23"/>
    <w:rsid w:val="000E7F5F"/>
    <w:rsid w:val="000F08F3"/>
    <w:rsid w:val="000F166B"/>
    <w:rsid w:val="000F20CC"/>
    <w:rsid w:val="000F2DBF"/>
    <w:rsid w:val="000F33AC"/>
    <w:rsid w:val="000F668C"/>
    <w:rsid w:val="000F66CF"/>
    <w:rsid w:val="000F7654"/>
    <w:rsid w:val="00102435"/>
    <w:rsid w:val="001024DF"/>
    <w:rsid w:val="00102F8D"/>
    <w:rsid w:val="00103652"/>
    <w:rsid w:val="00103783"/>
    <w:rsid w:val="00105AA9"/>
    <w:rsid w:val="00105B88"/>
    <w:rsid w:val="00106F7F"/>
    <w:rsid w:val="00107714"/>
    <w:rsid w:val="00107747"/>
    <w:rsid w:val="001108A1"/>
    <w:rsid w:val="001111D8"/>
    <w:rsid w:val="001112FA"/>
    <w:rsid w:val="00111AC9"/>
    <w:rsid w:val="001127CA"/>
    <w:rsid w:val="00112C56"/>
    <w:rsid w:val="00113B32"/>
    <w:rsid w:val="001145A9"/>
    <w:rsid w:val="001150A5"/>
    <w:rsid w:val="001154F3"/>
    <w:rsid w:val="00116BAC"/>
    <w:rsid w:val="0011733E"/>
    <w:rsid w:val="00117DDC"/>
    <w:rsid w:val="0012076F"/>
    <w:rsid w:val="001207CE"/>
    <w:rsid w:val="001215B2"/>
    <w:rsid w:val="00121E2B"/>
    <w:rsid w:val="00122533"/>
    <w:rsid w:val="001239B6"/>
    <w:rsid w:val="00123C7F"/>
    <w:rsid w:val="00123F1B"/>
    <w:rsid w:val="00124F25"/>
    <w:rsid w:val="00126D7C"/>
    <w:rsid w:val="00127169"/>
    <w:rsid w:val="001275CE"/>
    <w:rsid w:val="0013166E"/>
    <w:rsid w:val="00131742"/>
    <w:rsid w:val="00132073"/>
    <w:rsid w:val="001331F9"/>
    <w:rsid w:val="001355D2"/>
    <w:rsid w:val="00135B27"/>
    <w:rsid w:val="00135DB5"/>
    <w:rsid w:val="001364F8"/>
    <w:rsid w:val="00137BF0"/>
    <w:rsid w:val="00140055"/>
    <w:rsid w:val="00140F8F"/>
    <w:rsid w:val="00141763"/>
    <w:rsid w:val="00142278"/>
    <w:rsid w:val="001426D9"/>
    <w:rsid w:val="00142A71"/>
    <w:rsid w:val="00144191"/>
    <w:rsid w:val="00144818"/>
    <w:rsid w:val="001453C8"/>
    <w:rsid w:val="00145B5C"/>
    <w:rsid w:val="00145E64"/>
    <w:rsid w:val="00145EA3"/>
    <w:rsid w:val="00146019"/>
    <w:rsid w:val="00151EFE"/>
    <w:rsid w:val="00153DA9"/>
    <w:rsid w:val="00154DBF"/>
    <w:rsid w:val="00155AC5"/>
    <w:rsid w:val="00155E6A"/>
    <w:rsid w:val="00157460"/>
    <w:rsid w:val="00157557"/>
    <w:rsid w:val="001575BA"/>
    <w:rsid w:val="0016013C"/>
    <w:rsid w:val="0016169C"/>
    <w:rsid w:val="00162332"/>
    <w:rsid w:val="00162DAD"/>
    <w:rsid w:val="00163A11"/>
    <w:rsid w:val="001647ED"/>
    <w:rsid w:val="001651A9"/>
    <w:rsid w:val="0016673D"/>
    <w:rsid w:val="00166F33"/>
    <w:rsid w:val="0016778B"/>
    <w:rsid w:val="001724F0"/>
    <w:rsid w:val="00173FA2"/>
    <w:rsid w:val="001744BF"/>
    <w:rsid w:val="00174F5E"/>
    <w:rsid w:val="00175AAF"/>
    <w:rsid w:val="0017674C"/>
    <w:rsid w:val="0017696F"/>
    <w:rsid w:val="0018027E"/>
    <w:rsid w:val="00180477"/>
    <w:rsid w:val="00180509"/>
    <w:rsid w:val="00181134"/>
    <w:rsid w:val="001813C4"/>
    <w:rsid w:val="0018153E"/>
    <w:rsid w:val="001816FB"/>
    <w:rsid w:val="0018257A"/>
    <w:rsid w:val="001829F8"/>
    <w:rsid w:val="00182D16"/>
    <w:rsid w:val="001833D0"/>
    <w:rsid w:val="00183F48"/>
    <w:rsid w:val="00183FDF"/>
    <w:rsid w:val="0018491F"/>
    <w:rsid w:val="00185203"/>
    <w:rsid w:val="00186603"/>
    <w:rsid w:val="00186FCA"/>
    <w:rsid w:val="001879A2"/>
    <w:rsid w:val="00187D06"/>
    <w:rsid w:val="0019197F"/>
    <w:rsid w:val="00192206"/>
    <w:rsid w:val="001936FB"/>
    <w:rsid w:val="00194D38"/>
    <w:rsid w:val="001952CD"/>
    <w:rsid w:val="00195A63"/>
    <w:rsid w:val="00195AA0"/>
    <w:rsid w:val="00195C07"/>
    <w:rsid w:val="0019686B"/>
    <w:rsid w:val="001968C4"/>
    <w:rsid w:val="00196F79"/>
    <w:rsid w:val="00197EB6"/>
    <w:rsid w:val="00197EEE"/>
    <w:rsid w:val="001A0C0C"/>
    <w:rsid w:val="001A1318"/>
    <w:rsid w:val="001A1D0F"/>
    <w:rsid w:val="001A2268"/>
    <w:rsid w:val="001A32EB"/>
    <w:rsid w:val="001A39BE"/>
    <w:rsid w:val="001A4BEE"/>
    <w:rsid w:val="001A5109"/>
    <w:rsid w:val="001A5D80"/>
    <w:rsid w:val="001A61C3"/>
    <w:rsid w:val="001A6547"/>
    <w:rsid w:val="001A6D96"/>
    <w:rsid w:val="001A75EB"/>
    <w:rsid w:val="001B096F"/>
    <w:rsid w:val="001B0A30"/>
    <w:rsid w:val="001B1429"/>
    <w:rsid w:val="001B1538"/>
    <w:rsid w:val="001B1EFE"/>
    <w:rsid w:val="001B2320"/>
    <w:rsid w:val="001B3BAE"/>
    <w:rsid w:val="001B3F0F"/>
    <w:rsid w:val="001B4B01"/>
    <w:rsid w:val="001B4B3D"/>
    <w:rsid w:val="001B5139"/>
    <w:rsid w:val="001B537F"/>
    <w:rsid w:val="001B699A"/>
    <w:rsid w:val="001B6E8A"/>
    <w:rsid w:val="001C0558"/>
    <w:rsid w:val="001C06B5"/>
    <w:rsid w:val="001C13A3"/>
    <w:rsid w:val="001C1B36"/>
    <w:rsid w:val="001C1E02"/>
    <w:rsid w:val="001C2F07"/>
    <w:rsid w:val="001C36F7"/>
    <w:rsid w:val="001C37C3"/>
    <w:rsid w:val="001C46DB"/>
    <w:rsid w:val="001C5911"/>
    <w:rsid w:val="001C5CF4"/>
    <w:rsid w:val="001C660D"/>
    <w:rsid w:val="001D0B32"/>
    <w:rsid w:val="001D40CA"/>
    <w:rsid w:val="001D465E"/>
    <w:rsid w:val="001D46AA"/>
    <w:rsid w:val="001D4EE6"/>
    <w:rsid w:val="001D7106"/>
    <w:rsid w:val="001E0116"/>
    <w:rsid w:val="001E0584"/>
    <w:rsid w:val="001E0813"/>
    <w:rsid w:val="001E0A3A"/>
    <w:rsid w:val="001E1BE8"/>
    <w:rsid w:val="001E28B1"/>
    <w:rsid w:val="001E6754"/>
    <w:rsid w:val="001E6C60"/>
    <w:rsid w:val="001E739F"/>
    <w:rsid w:val="001E7953"/>
    <w:rsid w:val="001F0025"/>
    <w:rsid w:val="001F1A03"/>
    <w:rsid w:val="001F3603"/>
    <w:rsid w:val="001F382B"/>
    <w:rsid w:val="001F47C9"/>
    <w:rsid w:val="001F54CA"/>
    <w:rsid w:val="001F6B8E"/>
    <w:rsid w:val="001F6D2B"/>
    <w:rsid w:val="001F704C"/>
    <w:rsid w:val="001F7248"/>
    <w:rsid w:val="001F73D6"/>
    <w:rsid w:val="001F7EE8"/>
    <w:rsid w:val="002012F9"/>
    <w:rsid w:val="002029ED"/>
    <w:rsid w:val="0020317E"/>
    <w:rsid w:val="002048F7"/>
    <w:rsid w:val="00205EB7"/>
    <w:rsid w:val="00207DBF"/>
    <w:rsid w:val="00211530"/>
    <w:rsid w:val="002118F6"/>
    <w:rsid w:val="0021237F"/>
    <w:rsid w:val="0021278D"/>
    <w:rsid w:val="00212924"/>
    <w:rsid w:val="0021300C"/>
    <w:rsid w:val="002130C8"/>
    <w:rsid w:val="00213EA7"/>
    <w:rsid w:val="00215100"/>
    <w:rsid w:val="0021621F"/>
    <w:rsid w:val="002167CB"/>
    <w:rsid w:val="00216F84"/>
    <w:rsid w:val="00220507"/>
    <w:rsid w:val="00220AC4"/>
    <w:rsid w:val="002216A3"/>
    <w:rsid w:val="00221944"/>
    <w:rsid w:val="002225CB"/>
    <w:rsid w:val="00222B22"/>
    <w:rsid w:val="00222BB8"/>
    <w:rsid w:val="00223DEB"/>
    <w:rsid w:val="0022499F"/>
    <w:rsid w:val="00224B48"/>
    <w:rsid w:val="00225406"/>
    <w:rsid w:val="00225B42"/>
    <w:rsid w:val="0022676A"/>
    <w:rsid w:val="00226E1E"/>
    <w:rsid w:val="00227B38"/>
    <w:rsid w:val="002332E7"/>
    <w:rsid w:val="00233404"/>
    <w:rsid w:val="00233FBD"/>
    <w:rsid w:val="002344CC"/>
    <w:rsid w:val="00234544"/>
    <w:rsid w:val="002379D1"/>
    <w:rsid w:val="00237BF8"/>
    <w:rsid w:val="00237D04"/>
    <w:rsid w:val="002400FB"/>
    <w:rsid w:val="00240515"/>
    <w:rsid w:val="002406AE"/>
    <w:rsid w:val="00240E77"/>
    <w:rsid w:val="00241760"/>
    <w:rsid w:val="00242076"/>
    <w:rsid w:val="0024222C"/>
    <w:rsid w:val="0024305E"/>
    <w:rsid w:val="00243F99"/>
    <w:rsid w:val="002443A2"/>
    <w:rsid w:val="0024602A"/>
    <w:rsid w:val="002470BC"/>
    <w:rsid w:val="00247D87"/>
    <w:rsid w:val="00250A50"/>
    <w:rsid w:val="00251CDF"/>
    <w:rsid w:val="00251E15"/>
    <w:rsid w:val="00252A5D"/>
    <w:rsid w:val="00252AC9"/>
    <w:rsid w:val="002548C6"/>
    <w:rsid w:val="00255146"/>
    <w:rsid w:val="00255987"/>
    <w:rsid w:val="00255FBC"/>
    <w:rsid w:val="00256672"/>
    <w:rsid w:val="00256830"/>
    <w:rsid w:val="00257793"/>
    <w:rsid w:val="00260EB9"/>
    <w:rsid w:val="00260F92"/>
    <w:rsid w:val="00260FCD"/>
    <w:rsid w:val="00261527"/>
    <w:rsid w:val="00261A01"/>
    <w:rsid w:val="00262440"/>
    <w:rsid w:val="00262D59"/>
    <w:rsid w:val="00263699"/>
    <w:rsid w:val="002637D5"/>
    <w:rsid w:val="0026477E"/>
    <w:rsid w:val="00264AD3"/>
    <w:rsid w:val="002651C8"/>
    <w:rsid w:val="002664BB"/>
    <w:rsid w:val="00270FCE"/>
    <w:rsid w:val="002712DA"/>
    <w:rsid w:val="00271A59"/>
    <w:rsid w:val="00271F7B"/>
    <w:rsid w:val="00272973"/>
    <w:rsid w:val="00273047"/>
    <w:rsid w:val="0027379A"/>
    <w:rsid w:val="002737B0"/>
    <w:rsid w:val="00273A53"/>
    <w:rsid w:val="00274834"/>
    <w:rsid w:val="00276670"/>
    <w:rsid w:val="002777FC"/>
    <w:rsid w:val="002801AD"/>
    <w:rsid w:val="00280621"/>
    <w:rsid w:val="002815F8"/>
    <w:rsid w:val="00281DCA"/>
    <w:rsid w:val="00282159"/>
    <w:rsid w:val="00282951"/>
    <w:rsid w:val="00282B72"/>
    <w:rsid w:val="00282FFF"/>
    <w:rsid w:val="0028472F"/>
    <w:rsid w:val="00285254"/>
    <w:rsid w:val="0028623D"/>
    <w:rsid w:val="002878CB"/>
    <w:rsid w:val="0029041E"/>
    <w:rsid w:val="00290433"/>
    <w:rsid w:val="00290B50"/>
    <w:rsid w:val="00290C6C"/>
    <w:rsid w:val="00291582"/>
    <w:rsid w:val="0029188B"/>
    <w:rsid w:val="00291E1A"/>
    <w:rsid w:val="00291FF9"/>
    <w:rsid w:val="00292F4C"/>
    <w:rsid w:val="00293247"/>
    <w:rsid w:val="002934D5"/>
    <w:rsid w:val="00295418"/>
    <w:rsid w:val="00295612"/>
    <w:rsid w:val="00295DB3"/>
    <w:rsid w:val="00296DA4"/>
    <w:rsid w:val="002974AF"/>
    <w:rsid w:val="00297B2D"/>
    <w:rsid w:val="00297D1D"/>
    <w:rsid w:val="002A1737"/>
    <w:rsid w:val="002A2007"/>
    <w:rsid w:val="002A2918"/>
    <w:rsid w:val="002A3D77"/>
    <w:rsid w:val="002A4459"/>
    <w:rsid w:val="002A4C0D"/>
    <w:rsid w:val="002A618E"/>
    <w:rsid w:val="002A7353"/>
    <w:rsid w:val="002A7658"/>
    <w:rsid w:val="002B0751"/>
    <w:rsid w:val="002B080C"/>
    <w:rsid w:val="002B145A"/>
    <w:rsid w:val="002B1C07"/>
    <w:rsid w:val="002B2997"/>
    <w:rsid w:val="002B2CBB"/>
    <w:rsid w:val="002B2F75"/>
    <w:rsid w:val="002B3095"/>
    <w:rsid w:val="002B3579"/>
    <w:rsid w:val="002B3CB2"/>
    <w:rsid w:val="002B4B08"/>
    <w:rsid w:val="002B519A"/>
    <w:rsid w:val="002B51FD"/>
    <w:rsid w:val="002B5436"/>
    <w:rsid w:val="002B66CE"/>
    <w:rsid w:val="002B6D65"/>
    <w:rsid w:val="002B755E"/>
    <w:rsid w:val="002B7BD2"/>
    <w:rsid w:val="002B7F66"/>
    <w:rsid w:val="002C09D3"/>
    <w:rsid w:val="002C1FF7"/>
    <w:rsid w:val="002C2436"/>
    <w:rsid w:val="002C415F"/>
    <w:rsid w:val="002C487E"/>
    <w:rsid w:val="002C5833"/>
    <w:rsid w:val="002C6EC6"/>
    <w:rsid w:val="002C7BEE"/>
    <w:rsid w:val="002D04E5"/>
    <w:rsid w:val="002D182E"/>
    <w:rsid w:val="002D2AF0"/>
    <w:rsid w:val="002D2B6B"/>
    <w:rsid w:val="002D2F14"/>
    <w:rsid w:val="002D35CB"/>
    <w:rsid w:val="002D414D"/>
    <w:rsid w:val="002D5FE9"/>
    <w:rsid w:val="002D6070"/>
    <w:rsid w:val="002D66A9"/>
    <w:rsid w:val="002D66F7"/>
    <w:rsid w:val="002D6938"/>
    <w:rsid w:val="002D6BCD"/>
    <w:rsid w:val="002DEF4D"/>
    <w:rsid w:val="002E14C1"/>
    <w:rsid w:val="002E18F2"/>
    <w:rsid w:val="002E1BA7"/>
    <w:rsid w:val="002E61FA"/>
    <w:rsid w:val="002E6F55"/>
    <w:rsid w:val="002E7951"/>
    <w:rsid w:val="002E7FC7"/>
    <w:rsid w:val="002F1D55"/>
    <w:rsid w:val="002F2591"/>
    <w:rsid w:val="002F2859"/>
    <w:rsid w:val="002F3B29"/>
    <w:rsid w:val="002F43E9"/>
    <w:rsid w:val="002F4922"/>
    <w:rsid w:val="002F4CB9"/>
    <w:rsid w:val="002F53C1"/>
    <w:rsid w:val="002F5CFE"/>
    <w:rsid w:val="002F697F"/>
    <w:rsid w:val="002F7535"/>
    <w:rsid w:val="002F790D"/>
    <w:rsid w:val="003001AE"/>
    <w:rsid w:val="0030079F"/>
    <w:rsid w:val="0030194D"/>
    <w:rsid w:val="00301998"/>
    <w:rsid w:val="00301EE4"/>
    <w:rsid w:val="00301F13"/>
    <w:rsid w:val="00301F9D"/>
    <w:rsid w:val="003021FA"/>
    <w:rsid w:val="00302B44"/>
    <w:rsid w:val="00302CD1"/>
    <w:rsid w:val="003034B3"/>
    <w:rsid w:val="003042CF"/>
    <w:rsid w:val="00304753"/>
    <w:rsid w:val="00304A08"/>
    <w:rsid w:val="003059AF"/>
    <w:rsid w:val="00305EA0"/>
    <w:rsid w:val="00307909"/>
    <w:rsid w:val="00307A33"/>
    <w:rsid w:val="00307ED1"/>
    <w:rsid w:val="00314C35"/>
    <w:rsid w:val="00314D58"/>
    <w:rsid w:val="003153F8"/>
    <w:rsid w:val="00315DA2"/>
    <w:rsid w:val="00315F9B"/>
    <w:rsid w:val="0031690F"/>
    <w:rsid w:val="00318154"/>
    <w:rsid w:val="00321A51"/>
    <w:rsid w:val="00324C5F"/>
    <w:rsid w:val="00327A65"/>
    <w:rsid w:val="00330924"/>
    <w:rsid w:val="003310EE"/>
    <w:rsid w:val="00331336"/>
    <w:rsid w:val="00336E6B"/>
    <w:rsid w:val="00337911"/>
    <w:rsid w:val="00337DF2"/>
    <w:rsid w:val="00341D94"/>
    <w:rsid w:val="0034280B"/>
    <w:rsid w:val="00342BDC"/>
    <w:rsid w:val="003438FE"/>
    <w:rsid w:val="003454B2"/>
    <w:rsid w:val="003457D9"/>
    <w:rsid w:val="00347416"/>
    <w:rsid w:val="00347555"/>
    <w:rsid w:val="0034762C"/>
    <w:rsid w:val="00347BFA"/>
    <w:rsid w:val="00350C9B"/>
    <w:rsid w:val="00351071"/>
    <w:rsid w:val="00351970"/>
    <w:rsid w:val="003532D4"/>
    <w:rsid w:val="00353894"/>
    <w:rsid w:val="00353E87"/>
    <w:rsid w:val="00353FBC"/>
    <w:rsid w:val="00354091"/>
    <w:rsid w:val="00354B4E"/>
    <w:rsid w:val="003551D8"/>
    <w:rsid w:val="00355EFE"/>
    <w:rsid w:val="00357331"/>
    <w:rsid w:val="003573D0"/>
    <w:rsid w:val="0036017F"/>
    <w:rsid w:val="00363AA0"/>
    <w:rsid w:val="00365531"/>
    <w:rsid w:val="0036656D"/>
    <w:rsid w:val="00366D97"/>
    <w:rsid w:val="00367535"/>
    <w:rsid w:val="003702F2"/>
    <w:rsid w:val="003711BE"/>
    <w:rsid w:val="00371C61"/>
    <w:rsid w:val="00371D98"/>
    <w:rsid w:val="00371F29"/>
    <w:rsid w:val="00372671"/>
    <w:rsid w:val="003736FD"/>
    <w:rsid w:val="0037379A"/>
    <w:rsid w:val="00373864"/>
    <w:rsid w:val="00374656"/>
    <w:rsid w:val="00376068"/>
    <w:rsid w:val="00380E6A"/>
    <w:rsid w:val="00380EE4"/>
    <w:rsid w:val="003818BD"/>
    <w:rsid w:val="00381930"/>
    <w:rsid w:val="00383031"/>
    <w:rsid w:val="00383045"/>
    <w:rsid w:val="00386465"/>
    <w:rsid w:val="003878A1"/>
    <w:rsid w:val="00387B02"/>
    <w:rsid w:val="00390C39"/>
    <w:rsid w:val="00390CED"/>
    <w:rsid w:val="0039162A"/>
    <w:rsid w:val="0039169E"/>
    <w:rsid w:val="00391C74"/>
    <w:rsid w:val="00392047"/>
    <w:rsid w:val="0039396A"/>
    <w:rsid w:val="00394B6E"/>
    <w:rsid w:val="003958FB"/>
    <w:rsid w:val="00395D2E"/>
    <w:rsid w:val="00396CA1"/>
    <w:rsid w:val="003A09D2"/>
    <w:rsid w:val="003A0DCC"/>
    <w:rsid w:val="003A0F40"/>
    <w:rsid w:val="003A160F"/>
    <w:rsid w:val="003A195D"/>
    <w:rsid w:val="003A21CF"/>
    <w:rsid w:val="003A34B7"/>
    <w:rsid w:val="003A41FA"/>
    <w:rsid w:val="003A478D"/>
    <w:rsid w:val="003A5479"/>
    <w:rsid w:val="003A56AE"/>
    <w:rsid w:val="003A597F"/>
    <w:rsid w:val="003A7284"/>
    <w:rsid w:val="003A7743"/>
    <w:rsid w:val="003A77D9"/>
    <w:rsid w:val="003A7BFE"/>
    <w:rsid w:val="003B1765"/>
    <w:rsid w:val="003B1C0F"/>
    <w:rsid w:val="003B4345"/>
    <w:rsid w:val="003B4A4B"/>
    <w:rsid w:val="003B4F58"/>
    <w:rsid w:val="003B4F9A"/>
    <w:rsid w:val="003B56B5"/>
    <w:rsid w:val="003B5A18"/>
    <w:rsid w:val="003B71E5"/>
    <w:rsid w:val="003B7C09"/>
    <w:rsid w:val="003C1900"/>
    <w:rsid w:val="003C1B1F"/>
    <w:rsid w:val="003C2C8F"/>
    <w:rsid w:val="003C3946"/>
    <w:rsid w:val="003C3F0E"/>
    <w:rsid w:val="003C439F"/>
    <w:rsid w:val="003C49A9"/>
    <w:rsid w:val="003C4A12"/>
    <w:rsid w:val="003C7D55"/>
    <w:rsid w:val="003D4448"/>
    <w:rsid w:val="003D51BE"/>
    <w:rsid w:val="003D6837"/>
    <w:rsid w:val="003D68DE"/>
    <w:rsid w:val="003D7048"/>
    <w:rsid w:val="003D736F"/>
    <w:rsid w:val="003D7626"/>
    <w:rsid w:val="003D789D"/>
    <w:rsid w:val="003D7F76"/>
    <w:rsid w:val="003E0271"/>
    <w:rsid w:val="003E123F"/>
    <w:rsid w:val="003E2A19"/>
    <w:rsid w:val="003E3AC7"/>
    <w:rsid w:val="003E43FA"/>
    <w:rsid w:val="003E4E92"/>
    <w:rsid w:val="003E7062"/>
    <w:rsid w:val="003E79EB"/>
    <w:rsid w:val="003F11BB"/>
    <w:rsid w:val="003F2488"/>
    <w:rsid w:val="003F27F6"/>
    <w:rsid w:val="003F2D23"/>
    <w:rsid w:val="003F3490"/>
    <w:rsid w:val="003F3D61"/>
    <w:rsid w:val="003F436C"/>
    <w:rsid w:val="003F4B34"/>
    <w:rsid w:val="003F54B7"/>
    <w:rsid w:val="003F62D4"/>
    <w:rsid w:val="003F70D7"/>
    <w:rsid w:val="003F7714"/>
    <w:rsid w:val="0040005A"/>
    <w:rsid w:val="0040009C"/>
    <w:rsid w:val="004016F6"/>
    <w:rsid w:val="00401E20"/>
    <w:rsid w:val="00401F19"/>
    <w:rsid w:val="004022E8"/>
    <w:rsid w:val="00403E86"/>
    <w:rsid w:val="00405EB9"/>
    <w:rsid w:val="00406342"/>
    <w:rsid w:val="0040660A"/>
    <w:rsid w:val="0040688E"/>
    <w:rsid w:val="00407208"/>
    <w:rsid w:val="00410896"/>
    <w:rsid w:val="00410A26"/>
    <w:rsid w:val="00410A77"/>
    <w:rsid w:val="0041149B"/>
    <w:rsid w:val="0041228F"/>
    <w:rsid w:val="00414A24"/>
    <w:rsid w:val="0041521B"/>
    <w:rsid w:val="0041534E"/>
    <w:rsid w:val="00415F46"/>
    <w:rsid w:val="0041613F"/>
    <w:rsid w:val="004177BF"/>
    <w:rsid w:val="0041783B"/>
    <w:rsid w:val="00417A2F"/>
    <w:rsid w:val="00417BFE"/>
    <w:rsid w:val="00420583"/>
    <w:rsid w:val="004206F3"/>
    <w:rsid w:val="0042265F"/>
    <w:rsid w:val="0042457F"/>
    <w:rsid w:val="00424C1A"/>
    <w:rsid w:val="0042603C"/>
    <w:rsid w:val="00427F9A"/>
    <w:rsid w:val="0043030E"/>
    <w:rsid w:val="00430725"/>
    <w:rsid w:val="00430A52"/>
    <w:rsid w:val="00431555"/>
    <w:rsid w:val="00432115"/>
    <w:rsid w:val="004322C1"/>
    <w:rsid w:val="004327D3"/>
    <w:rsid w:val="00433DD1"/>
    <w:rsid w:val="00433F1B"/>
    <w:rsid w:val="00434391"/>
    <w:rsid w:val="00435485"/>
    <w:rsid w:val="004358C3"/>
    <w:rsid w:val="00435C5A"/>
    <w:rsid w:val="00436493"/>
    <w:rsid w:val="004366BD"/>
    <w:rsid w:val="0043692A"/>
    <w:rsid w:val="00436CC4"/>
    <w:rsid w:val="0043726A"/>
    <w:rsid w:val="00437397"/>
    <w:rsid w:val="004379BB"/>
    <w:rsid w:val="00438F16"/>
    <w:rsid w:val="00440BBD"/>
    <w:rsid w:val="00441433"/>
    <w:rsid w:val="00441AC5"/>
    <w:rsid w:val="00442183"/>
    <w:rsid w:val="00445F65"/>
    <w:rsid w:val="004464DA"/>
    <w:rsid w:val="004476C4"/>
    <w:rsid w:val="00447EE1"/>
    <w:rsid w:val="004517A7"/>
    <w:rsid w:val="00453B36"/>
    <w:rsid w:val="00454878"/>
    <w:rsid w:val="00455E3C"/>
    <w:rsid w:val="00456050"/>
    <w:rsid w:val="004564FB"/>
    <w:rsid w:val="00457B2B"/>
    <w:rsid w:val="00457BDD"/>
    <w:rsid w:val="0046024D"/>
    <w:rsid w:val="004603EC"/>
    <w:rsid w:val="00460A51"/>
    <w:rsid w:val="00461236"/>
    <w:rsid w:val="00462677"/>
    <w:rsid w:val="00462DBD"/>
    <w:rsid w:val="00462E92"/>
    <w:rsid w:val="00463302"/>
    <w:rsid w:val="00463446"/>
    <w:rsid w:val="00463529"/>
    <w:rsid w:val="00463C29"/>
    <w:rsid w:val="00463FD5"/>
    <w:rsid w:val="00464B89"/>
    <w:rsid w:val="004652AC"/>
    <w:rsid w:val="004659F8"/>
    <w:rsid w:val="00465CD9"/>
    <w:rsid w:val="00466EA8"/>
    <w:rsid w:val="0046758A"/>
    <w:rsid w:val="004675E3"/>
    <w:rsid w:val="00467846"/>
    <w:rsid w:val="00470F83"/>
    <w:rsid w:val="00471BB4"/>
    <w:rsid w:val="00472685"/>
    <w:rsid w:val="00474A0F"/>
    <w:rsid w:val="0047567C"/>
    <w:rsid w:val="0047588F"/>
    <w:rsid w:val="00475BE0"/>
    <w:rsid w:val="00475E67"/>
    <w:rsid w:val="004767E3"/>
    <w:rsid w:val="00477A52"/>
    <w:rsid w:val="00480704"/>
    <w:rsid w:val="00480FD8"/>
    <w:rsid w:val="00481A0F"/>
    <w:rsid w:val="00482908"/>
    <w:rsid w:val="00482DBC"/>
    <w:rsid w:val="00483E03"/>
    <w:rsid w:val="0048408E"/>
    <w:rsid w:val="00484461"/>
    <w:rsid w:val="004858BE"/>
    <w:rsid w:val="004860D4"/>
    <w:rsid w:val="004869D7"/>
    <w:rsid w:val="00486C0C"/>
    <w:rsid w:val="004906CC"/>
    <w:rsid w:val="00490CE3"/>
    <w:rsid w:val="004914BB"/>
    <w:rsid w:val="0049255A"/>
    <w:rsid w:val="00493278"/>
    <w:rsid w:val="00494F44"/>
    <w:rsid w:val="0049508A"/>
    <w:rsid w:val="00497FD6"/>
    <w:rsid w:val="004A0575"/>
    <w:rsid w:val="004A2627"/>
    <w:rsid w:val="004A2EA1"/>
    <w:rsid w:val="004A369F"/>
    <w:rsid w:val="004A3B19"/>
    <w:rsid w:val="004A3C2F"/>
    <w:rsid w:val="004A5247"/>
    <w:rsid w:val="004A5537"/>
    <w:rsid w:val="004A5780"/>
    <w:rsid w:val="004A5CFB"/>
    <w:rsid w:val="004A62D7"/>
    <w:rsid w:val="004B0A99"/>
    <w:rsid w:val="004B111E"/>
    <w:rsid w:val="004B11F3"/>
    <w:rsid w:val="004B26CC"/>
    <w:rsid w:val="004B3C50"/>
    <w:rsid w:val="004B4282"/>
    <w:rsid w:val="004B4C99"/>
    <w:rsid w:val="004B5BBA"/>
    <w:rsid w:val="004B5DE7"/>
    <w:rsid w:val="004B5FA3"/>
    <w:rsid w:val="004B63C9"/>
    <w:rsid w:val="004B699E"/>
    <w:rsid w:val="004B6AE5"/>
    <w:rsid w:val="004C18E1"/>
    <w:rsid w:val="004C1F21"/>
    <w:rsid w:val="004C358C"/>
    <w:rsid w:val="004C37F1"/>
    <w:rsid w:val="004C3A6E"/>
    <w:rsid w:val="004C3B3E"/>
    <w:rsid w:val="004C4D33"/>
    <w:rsid w:val="004C4D41"/>
    <w:rsid w:val="004C51A6"/>
    <w:rsid w:val="004C532E"/>
    <w:rsid w:val="004C5687"/>
    <w:rsid w:val="004C6233"/>
    <w:rsid w:val="004C73E7"/>
    <w:rsid w:val="004D00F2"/>
    <w:rsid w:val="004D0572"/>
    <w:rsid w:val="004D0F97"/>
    <w:rsid w:val="004D12DA"/>
    <w:rsid w:val="004D1764"/>
    <w:rsid w:val="004D436B"/>
    <w:rsid w:val="004D4861"/>
    <w:rsid w:val="004D4DCC"/>
    <w:rsid w:val="004D5E64"/>
    <w:rsid w:val="004D752D"/>
    <w:rsid w:val="004E0187"/>
    <w:rsid w:val="004E073E"/>
    <w:rsid w:val="004E0EEE"/>
    <w:rsid w:val="004E10CE"/>
    <w:rsid w:val="004E39D7"/>
    <w:rsid w:val="004E5F3F"/>
    <w:rsid w:val="004E7C3A"/>
    <w:rsid w:val="004E7EFE"/>
    <w:rsid w:val="004F007D"/>
    <w:rsid w:val="004F15D6"/>
    <w:rsid w:val="004F19DC"/>
    <w:rsid w:val="004F1A2D"/>
    <w:rsid w:val="004F1AE4"/>
    <w:rsid w:val="004F2540"/>
    <w:rsid w:val="004F38F0"/>
    <w:rsid w:val="004F3922"/>
    <w:rsid w:val="004F3A36"/>
    <w:rsid w:val="004F3C96"/>
    <w:rsid w:val="004F66FC"/>
    <w:rsid w:val="004F689E"/>
    <w:rsid w:val="004F732E"/>
    <w:rsid w:val="004F73E5"/>
    <w:rsid w:val="004F787F"/>
    <w:rsid w:val="004F7AED"/>
    <w:rsid w:val="005019F9"/>
    <w:rsid w:val="00503A31"/>
    <w:rsid w:val="00503C5B"/>
    <w:rsid w:val="00505033"/>
    <w:rsid w:val="00505C9F"/>
    <w:rsid w:val="00506B52"/>
    <w:rsid w:val="00507532"/>
    <w:rsid w:val="00507C7D"/>
    <w:rsid w:val="00507E61"/>
    <w:rsid w:val="00510173"/>
    <w:rsid w:val="005112E7"/>
    <w:rsid w:val="0051212C"/>
    <w:rsid w:val="005128D9"/>
    <w:rsid w:val="00512E46"/>
    <w:rsid w:val="0051345F"/>
    <w:rsid w:val="005159D6"/>
    <w:rsid w:val="00516232"/>
    <w:rsid w:val="00516DE9"/>
    <w:rsid w:val="0051720D"/>
    <w:rsid w:val="00521532"/>
    <w:rsid w:val="005219A5"/>
    <w:rsid w:val="0052285B"/>
    <w:rsid w:val="005229DF"/>
    <w:rsid w:val="00523D3F"/>
    <w:rsid w:val="00524C0D"/>
    <w:rsid w:val="005254F5"/>
    <w:rsid w:val="00532EEC"/>
    <w:rsid w:val="0053335E"/>
    <w:rsid w:val="0053444C"/>
    <w:rsid w:val="00534F27"/>
    <w:rsid w:val="00535A9E"/>
    <w:rsid w:val="0053730B"/>
    <w:rsid w:val="00541CA3"/>
    <w:rsid w:val="00542463"/>
    <w:rsid w:val="00542511"/>
    <w:rsid w:val="00542790"/>
    <w:rsid w:val="00542A8F"/>
    <w:rsid w:val="00542D07"/>
    <w:rsid w:val="00542F44"/>
    <w:rsid w:val="00543958"/>
    <w:rsid w:val="00545472"/>
    <w:rsid w:val="00545577"/>
    <w:rsid w:val="00546A41"/>
    <w:rsid w:val="00547490"/>
    <w:rsid w:val="00547844"/>
    <w:rsid w:val="00547DE7"/>
    <w:rsid w:val="00550B43"/>
    <w:rsid w:val="00551032"/>
    <w:rsid w:val="005514BC"/>
    <w:rsid w:val="00551A60"/>
    <w:rsid w:val="0055208B"/>
    <w:rsid w:val="00552133"/>
    <w:rsid w:val="00552313"/>
    <w:rsid w:val="0055358D"/>
    <w:rsid w:val="00555BFA"/>
    <w:rsid w:val="00555D20"/>
    <w:rsid w:val="0055708C"/>
    <w:rsid w:val="005571B8"/>
    <w:rsid w:val="005572A1"/>
    <w:rsid w:val="00560205"/>
    <w:rsid w:val="005604C1"/>
    <w:rsid w:val="00560A28"/>
    <w:rsid w:val="00560A8D"/>
    <w:rsid w:val="0056516A"/>
    <w:rsid w:val="0056537A"/>
    <w:rsid w:val="0056537C"/>
    <w:rsid w:val="00565858"/>
    <w:rsid w:val="00565EE8"/>
    <w:rsid w:val="00566FC4"/>
    <w:rsid w:val="00567D4D"/>
    <w:rsid w:val="00572979"/>
    <w:rsid w:val="00572B22"/>
    <w:rsid w:val="005735A1"/>
    <w:rsid w:val="00573DB2"/>
    <w:rsid w:val="00573F97"/>
    <w:rsid w:val="005744B7"/>
    <w:rsid w:val="00574B6A"/>
    <w:rsid w:val="00580A5E"/>
    <w:rsid w:val="005819D1"/>
    <w:rsid w:val="005834F0"/>
    <w:rsid w:val="00583DF4"/>
    <w:rsid w:val="00584949"/>
    <w:rsid w:val="00584EC3"/>
    <w:rsid w:val="005851F3"/>
    <w:rsid w:val="005868C6"/>
    <w:rsid w:val="00586B47"/>
    <w:rsid w:val="00586DB3"/>
    <w:rsid w:val="005877D6"/>
    <w:rsid w:val="0059101C"/>
    <w:rsid w:val="00592B87"/>
    <w:rsid w:val="00593491"/>
    <w:rsid w:val="005935C8"/>
    <w:rsid w:val="005936D3"/>
    <w:rsid w:val="00594C98"/>
    <w:rsid w:val="005950A6"/>
    <w:rsid w:val="005952AC"/>
    <w:rsid w:val="0059540D"/>
    <w:rsid w:val="00595715"/>
    <w:rsid w:val="0059615F"/>
    <w:rsid w:val="00596746"/>
    <w:rsid w:val="00597124"/>
    <w:rsid w:val="0059761F"/>
    <w:rsid w:val="005A0392"/>
    <w:rsid w:val="005A0A0D"/>
    <w:rsid w:val="005A0F54"/>
    <w:rsid w:val="005A20CC"/>
    <w:rsid w:val="005A22BA"/>
    <w:rsid w:val="005A2310"/>
    <w:rsid w:val="005A368B"/>
    <w:rsid w:val="005A3DF1"/>
    <w:rsid w:val="005A4B87"/>
    <w:rsid w:val="005A61BF"/>
    <w:rsid w:val="005A6A91"/>
    <w:rsid w:val="005A78C8"/>
    <w:rsid w:val="005B1544"/>
    <w:rsid w:val="005B1B0E"/>
    <w:rsid w:val="005B31E5"/>
    <w:rsid w:val="005B3C48"/>
    <w:rsid w:val="005B47EF"/>
    <w:rsid w:val="005B4D54"/>
    <w:rsid w:val="005B4D9C"/>
    <w:rsid w:val="005B5146"/>
    <w:rsid w:val="005B5A7A"/>
    <w:rsid w:val="005B7177"/>
    <w:rsid w:val="005B71E6"/>
    <w:rsid w:val="005C0F1A"/>
    <w:rsid w:val="005C2C57"/>
    <w:rsid w:val="005C2FB4"/>
    <w:rsid w:val="005C30B7"/>
    <w:rsid w:val="005C42AB"/>
    <w:rsid w:val="005D07BA"/>
    <w:rsid w:val="005D11BF"/>
    <w:rsid w:val="005D1252"/>
    <w:rsid w:val="005D1A20"/>
    <w:rsid w:val="005D274E"/>
    <w:rsid w:val="005D27DD"/>
    <w:rsid w:val="005D2BC4"/>
    <w:rsid w:val="005D2BD2"/>
    <w:rsid w:val="005D2C47"/>
    <w:rsid w:val="005D3AE7"/>
    <w:rsid w:val="005D45B9"/>
    <w:rsid w:val="005D5A8A"/>
    <w:rsid w:val="005D5E10"/>
    <w:rsid w:val="005D6421"/>
    <w:rsid w:val="005D6DE9"/>
    <w:rsid w:val="005D736B"/>
    <w:rsid w:val="005D7403"/>
    <w:rsid w:val="005E05A6"/>
    <w:rsid w:val="005E07DC"/>
    <w:rsid w:val="005E13CA"/>
    <w:rsid w:val="005E2A21"/>
    <w:rsid w:val="005E37AA"/>
    <w:rsid w:val="005E383B"/>
    <w:rsid w:val="005E3912"/>
    <w:rsid w:val="005E4807"/>
    <w:rsid w:val="005E4E8D"/>
    <w:rsid w:val="005E5145"/>
    <w:rsid w:val="005E708A"/>
    <w:rsid w:val="005E7172"/>
    <w:rsid w:val="005F0492"/>
    <w:rsid w:val="005F0D53"/>
    <w:rsid w:val="005F1931"/>
    <w:rsid w:val="005F1C73"/>
    <w:rsid w:val="005F20A1"/>
    <w:rsid w:val="005F2203"/>
    <w:rsid w:val="005F3883"/>
    <w:rsid w:val="005F3AFE"/>
    <w:rsid w:val="005F3BCC"/>
    <w:rsid w:val="005F3F3B"/>
    <w:rsid w:val="005F40A9"/>
    <w:rsid w:val="005F4C38"/>
    <w:rsid w:val="005F5A32"/>
    <w:rsid w:val="005F727F"/>
    <w:rsid w:val="005F7735"/>
    <w:rsid w:val="005F7824"/>
    <w:rsid w:val="006004A2"/>
    <w:rsid w:val="0060134C"/>
    <w:rsid w:val="00602259"/>
    <w:rsid w:val="00602856"/>
    <w:rsid w:val="00602F20"/>
    <w:rsid w:val="006040C8"/>
    <w:rsid w:val="00604AFB"/>
    <w:rsid w:val="00604C39"/>
    <w:rsid w:val="00605327"/>
    <w:rsid w:val="00605830"/>
    <w:rsid w:val="0060628A"/>
    <w:rsid w:val="00606F3B"/>
    <w:rsid w:val="00607A22"/>
    <w:rsid w:val="00610F8B"/>
    <w:rsid w:val="00611C4D"/>
    <w:rsid w:val="00612871"/>
    <w:rsid w:val="00614E90"/>
    <w:rsid w:val="006162E3"/>
    <w:rsid w:val="006169CF"/>
    <w:rsid w:val="006203F3"/>
    <w:rsid w:val="006204CD"/>
    <w:rsid w:val="00620C34"/>
    <w:rsid w:val="00621209"/>
    <w:rsid w:val="00622205"/>
    <w:rsid w:val="00622945"/>
    <w:rsid w:val="00622E16"/>
    <w:rsid w:val="0062633E"/>
    <w:rsid w:val="006270A6"/>
    <w:rsid w:val="0062711E"/>
    <w:rsid w:val="0062772D"/>
    <w:rsid w:val="00627DC9"/>
    <w:rsid w:val="00630B4F"/>
    <w:rsid w:val="00630D9A"/>
    <w:rsid w:val="0063165A"/>
    <w:rsid w:val="00632B2B"/>
    <w:rsid w:val="00632E0D"/>
    <w:rsid w:val="00633472"/>
    <w:rsid w:val="0063648B"/>
    <w:rsid w:val="00636869"/>
    <w:rsid w:val="0063E23F"/>
    <w:rsid w:val="00641BB5"/>
    <w:rsid w:val="00641FDF"/>
    <w:rsid w:val="006428B4"/>
    <w:rsid w:val="00642DD2"/>
    <w:rsid w:val="00643185"/>
    <w:rsid w:val="006437DC"/>
    <w:rsid w:val="00643889"/>
    <w:rsid w:val="0064505A"/>
    <w:rsid w:val="006462CC"/>
    <w:rsid w:val="00646C70"/>
    <w:rsid w:val="00647005"/>
    <w:rsid w:val="00647791"/>
    <w:rsid w:val="00650519"/>
    <w:rsid w:val="00650841"/>
    <w:rsid w:val="00650A12"/>
    <w:rsid w:val="00651079"/>
    <w:rsid w:val="006513B8"/>
    <w:rsid w:val="0065189D"/>
    <w:rsid w:val="00651E39"/>
    <w:rsid w:val="0065445C"/>
    <w:rsid w:val="006544F2"/>
    <w:rsid w:val="00654BA1"/>
    <w:rsid w:val="006554C1"/>
    <w:rsid w:val="00656AA6"/>
    <w:rsid w:val="00656DDA"/>
    <w:rsid w:val="00657364"/>
    <w:rsid w:val="00660E3F"/>
    <w:rsid w:val="00661583"/>
    <w:rsid w:val="00662060"/>
    <w:rsid w:val="00662259"/>
    <w:rsid w:val="00662CC8"/>
    <w:rsid w:val="006637C2"/>
    <w:rsid w:val="00665AB3"/>
    <w:rsid w:val="00670A69"/>
    <w:rsid w:val="00670C47"/>
    <w:rsid w:val="00670DE2"/>
    <w:rsid w:val="00672340"/>
    <w:rsid w:val="0067235F"/>
    <w:rsid w:val="006737C1"/>
    <w:rsid w:val="00673868"/>
    <w:rsid w:val="0067430E"/>
    <w:rsid w:val="0067570F"/>
    <w:rsid w:val="0067587C"/>
    <w:rsid w:val="0067615F"/>
    <w:rsid w:val="00677200"/>
    <w:rsid w:val="006773AC"/>
    <w:rsid w:val="00677990"/>
    <w:rsid w:val="006801C6"/>
    <w:rsid w:val="00680496"/>
    <w:rsid w:val="0068086F"/>
    <w:rsid w:val="00680A7B"/>
    <w:rsid w:val="0068336A"/>
    <w:rsid w:val="006837F6"/>
    <w:rsid w:val="00684DE4"/>
    <w:rsid w:val="006852C2"/>
    <w:rsid w:val="00685A52"/>
    <w:rsid w:val="00687866"/>
    <w:rsid w:val="00687DB5"/>
    <w:rsid w:val="0069088D"/>
    <w:rsid w:val="00692114"/>
    <w:rsid w:val="00693CEC"/>
    <w:rsid w:val="00694718"/>
    <w:rsid w:val="0069546C"/>
    <w:rsid w:val="006960D6"/>
    <w:rsid w:val="0069636E"/>
    <w:rsid w:val="00696E5D"/>
    <w:rsid w:val="006971D5"/>
    <w:rsid w:val="006979D6"/>
    <w:rsid w:val="006A00AB"/>
    <w:rsid w:val="006A0CFE"/>
    <w:rsid w:val="006A102A"/>
    <w:rsid w:val="006A1236"/>
    <w:rsid w:val="006A1376"/>
    <w:rsid w:val="006A1611"/>
    <w:rsid w:val="006A1CCC"/>
    <w:rsid w:val="006A7C53"/>
    <w:rsid w:val="006B0E1C"/>
    <w:rsid w:val="006B1569"/>
    <w:rsid w:val="006B1648"/>
    <w:rsid w:val="006B2B67"/>
    <w:rsid w:val="006B44EE"/>
    <w:rsid w:val="006B481F"/>
    <w:rsid w:val="006B4E0C"/>
    <w:rsid w:val="006B4FCA"/>
    <w:rsid w:val="006B5D10"/>
    <w:rsid w:val="006B729C"/>
    <w:rsid w:val="006B7CC8"/>
    <w:rsid w:val="006C0B38"/>
    <w:rsid w:val="006C24AF"/>
    <w:rsid w:val="006C2CC1"/>
    <w:rsid w:val="006C3666"/>
    <w:rsid w:val="006C3E34"/>
    <w:rsid w:val="006C4850"/>
    <w:rsid w:val="006C4AC1"/>
    <w:rsid w:val="006C5ABE"/>
    <w:rsid w:val="006C7312"/>
    <w:rsid w:val="006D2304"/>
    <w:rsid w:val="006D3202"/>
    <w:rsid w:val="006D334E"/>
    <w:rsid w:val="006D341D"/>
    <w:rsid w:val="006D3DA8"/>
    <w:rsid w:val="006D46AC"/>
    <w:rsid w:val="006D57E9"/>
    <w:rsid w:val="006D5E12"/>
    <w:rsid w:val="006D6AFE"/>
    <w:rsid w:val="006D6DB9"/>
    <w:rsid w:val="006D75B6"/>
    <w:rsid w:val="006DE8AD"/>
    <w:rsid w:val="006E0103"/>
    <w:rsid w:val="006E22B7"/>
    <w:rsid w:val="006E380E"/>
    <w:rsid w:val="006E5842"/>
    <w:rsid w:val="006E5D19"/>
    <w:rsid w:val="006E6644"/>
    <w:rsid w:val="006E7D9D"/>
    <w:rsid w:val="006F03BD"/>
    <w:rsid w:val="006F08E1"/>
    <w:rsid w:val="006F0940"/>
    <w:rsid w:val="006F15A4"/>
    <w:rsid w:val="006F1C77"/>
    <w:rsid w:val="006F3AFC"/>
    <w:rsid w:val="006F3C53"/>
    <w:rsid w:val="006F57DF"/>
    <w:rsid w:val="006F6115"/>
    <w:rsid w:val="006F6F18"/>
    <w:rsid w:val="006F7001"/>
    <w:rsid w:val="006F7357"/>
    <w:rsid w:val="006F7FDD"/>
    <w:rsid w:val="00701050"/>
    <w:rsid w:val="007011AA"/>
    <w:rsid w:val="00702171"/>
    <w:rsid w:val="00703247"/>
    <w:rsid w:val="00704AE3"/>
    <w:rsid w:val="00704BA1"/>
    <w:rsid w:val="00704FF7"/>
    <w:rsid w:val="007061D9"/>
    <w:rsid w:val="007064EF"/>
    <w:rsid w:val="00707DA0"/>
    <w:rsid w:val="007113F1"/>
    <w:rsid w:val="00711713"/>
    <w:rsid w:val="0071192C"/>
    <w:rsid w:val="00712BE0"/>
    <w:rsid w:val="00712DB8"/>
    <w:rsid w:val="00713B92"/>
    <w:rsid w:val="00714F3D"/>
    <w:rsid w:val="00714FD7"/>
    <w:rsid w:val="0071516F"/>
    <w:rsid w:val="00716B8E"/>
    <w:rsid w:val="00717104"/>
    <w:rsid w:val="00717819"/>
    <w:rsid w:val="007200FB"/>
    <w:rsid w:val="00721149"/>
    <w:rsid w:val="007215AC"/>
    <w:rsid w:val="00721938"/>
    <w:rsid w:val="00721E3B"/>
    <w:rsid w:val="00721E49"/>
    <w:rsid w:val="00722602"/>
    <w:rsid w:val="0072267F"/>
    <w:rsid w:val="007227C2"/>
    <w:rsid w:val="00722A8E"/>
    <w:rsid w:val="00722C83"/>
    <w:rsid w:val="00724743"/>
    <w:rsid w:val="00724A3D"/>
    <w:rsid w:val="00724BA8"/>
    <w:rsid w:val="007261D9"/>
    <w:rsid w:val="00727432"/>
    <w:rsid w:val="007276EB"/>
    <w:rsid w:val="00727A9D"/>
    <w:rsid w:val="00731C97"/>
    <w:rsid w:val="00732553"/>
    <w:rsid w:val="00733260"/>
    <w:rsid w:val="0073488A"/>
    <w:rsid w:val="00735927"/>
    <w:rsid w:val="00735DF8"/>
    <w:rsid w:val="007369A9"/>
    <w:rsid w:val="00736E51"/>
    <w:rsid w:val="00740DEE"/>
    <w:rsid w:val="00740FB1"/>
    <w:rsid w:val="00741814"/>
    <w:rsid w:val="00741FF1"/>
    <w:rsid w:val="00743146"/>
    <w:rsid w:val="007439EC"/>
    <w:rsid w:val="007449F7"/>
    <w:rsid w:val="00745048"/>
    <w:rsid w:val="007463AA"/>
    <w:rsid w:val="00746A38"/>
    <w:rsid w:val="007474C8"/>
    <w:rsid w:val="0075033B"/>
    <w:rsid w:val="00750595"/>
    <w:rsid w:val="00750C0A"/>
    <w:rsid w:val="007522C2"/>
    <w:rsid w:val="007526A0"/>
    <w:rsid w:val="00752B20"/>
    <w:rsid w:val="00752FD0"/>
    <w:rsid w:val="00753E42"/>
    <w:rsid w:val="00754BAC"/>
    <w:rsid w:val="00757342"/>
    <w:rsid w:val="00757EFE"/>
    <w:rsid w:val="007608D6"/>
    <w:rsid w:val="00761083"/>
    <w:rsid w:val="00761522"/>
    <w:rsid w:val="007617A5"/>
    <w:rsid w:val="00761F25"/>
    <w:rsid w:val="007621ED"/>
    <w:rsid w:val="00762972"/>
    <w:rsid w:val="0076361C"/>
    <w:rsid w:val="0076438E"/>
    <w:rsid w:val="00764AC0"/>
    <w:rsid w:val="00766A07"/>
    <w:rsid w:val="007670D7"/>
    <w:rsid w:val="00772268"/>
    <w:rsid w:val="007729C3"/>
    <w:rsid w:val="00773E42"/>
    <w:rsid w:val="00774255"/>
    <w:rsid w:val="00774400"/>
    <w:rsid w:val="007744A7"/>
    <w:rsid w:val="00774664"/>
    <w:rsid w:val="00775515"/>
    <w:rsid w:val="0077653F"/>
    <w:rsid w:val="007777C6"/>
    <w:rsid w:val="00777BD2"/>
    <w:rsid w:val="00777CF3"/>
    <w:rsid w:val="00781AAC"/>
    <w:rsid w:val="00784534"/>
    <w:rsid w:val="00784FB1"/>
    <w:rsid w:val="007850E0"/>
    <w:rsid w:val="00786EEF"/>
    <w:rsid w:val="00787940"/>
    <w:rsid w:val="00787BB4"/>
    <w:rsid w:val="00787C44"/>
    <w:rsid w:val="00790217"/>
    <w:rsid w:val="00790672"/>
    <w:rsid w:val="0079069A"/>
    <w:rsid w:val="00791850"/>
    <w:rsid w:val="007932CA"/>
    <w:rsid w:val="00794332"/>
    <w:rsid w:val="00794DEB"/>
    <w:rsid w:val="00794E21"/>
    <w:rsid w:val="00795E90"/>
    <w:rsid w:val="00797606"/>
    <w:rsid w:val="007976C9"/>
    <w:rsid w:val="00797E1D"/>
    <w:rsid w:val="007A0D37"/>
    <w:rsid w:val="007A1668"/>
    <w:rsid w:val="007A2357"/>
    <w:rsid w:val="007A3562"/>
    <w:rsid w:val="007A4095"/>
    <w:rsid w:val="007A531B"/>
    <w:rsid w:val="007A5496"/>
    <w:rsid w:val="007A6011"/>
    <w:rsid w:val="007A6704"/>
    <w:rsid w:val="007B0095"/>
    <w:rsid w:val="007B0191"/>
    <w:rsid w:val="007B0EC3"/>
    <w:rsid w:val="007B0F4C"/>
    <w:rsid w:val="007B1571"/>
    <w:rsid w:val="007B2D3A"/>
    <w:rsid w:val="007B3126"/>
    <w:rsid w:val="007B3136"/>
    <w:rsid w:val="007B37DD"/>
    <w:rsid w:val="007B3C88"/>
    <w:rsid w:val="007B54E3"/>
    <w:rsid w:val="007B6849"/>
    <w:rsid w:val="007B7C32"/>
    <w:rsid w:val="007C06A9"/>
    <w:rsid w:val="007C07DA"/>
    <w:rsid w:val="007C0EAE"/>
    <w:rsid w:val="007C1645"/>
    <w:rsid w:val="007C1C45"/>
    <w:rsid w:val="007C3E10"/>
    <w:rsid w:val="007C469B"/>
    <w:rsid w:val="007C4752"/>
    <w:rsid w:val="007C4C86"/>
    <w:rsid w:val="007C5720"/>
    <w:rsid w:val="007C57AB"/>
    <w:rsid w:val="007C61E7"/>
    <w:rsid w:val="007C6573"/>
    <w:rsid w:val="007C6FA6"/>
    <w:rsid w:val="007C7935"/>
    <w:rsid w:val="007D0868"/>
    <w:rsid w:val="007D1722"/>
    <w:rsid w:val="007D1841"/>
    <w:rsid w:val="007D27DB"/>
    <w:rsid w:val="007D2863"/>
    <w:rsid w:val="007D28FA"/>
    <w:rsid w:val="007D36DF"/>
    <w:rsid w:val="007D3C42"/>
    <w:rsid w:val="007D4AFB"/>
    <w:rsid w:val="007D4B25"/>
    <w:rsid w:val="007D5B61"/>
    <w:rsid w:val="007D5FE5"/>
    <w:rsid w:val="007D62BA"/>
    <w:rsid w:val="007D7087"/>
    <w:rsid w:val="007D7521"/>
    <w:rsid w:val="007D7B56"/>
    <w:rsid w:val="007E00A2"/>
    <w:rsid w:val="007E09DC"/>
    <w:rsid w:val="007E0BFB"/>
    <w:rsid w:val="007E0E4E"/>
    <w:rsid w:val="007E1F8C"/>
    <w:rsid w:val="007E408A"/>
    <w:rsid w:val="007E477A"/>
    <w:rsid w:val="007E5119"/>
    <w:rsid w:val="007E5845"/>
    <w:rsid w:val="007E5B41"/>
    <w:rsid w:val="007E5EE7"/>
    <w:rsid w:val="007E70FA"/>
    <w:rsid w:val="007E752D"/>
    <w:rsid w:val="007E7AF6"/>
    <w:rsid w:val="007F0C44"/>
    <w:rsid w:val="007F1E95"/>
    <w:rsid w:val="007F2507"/>
    <w:rsid w:val="007F28A7"/>
    <w:rsid w:val="007F339C"/>
    <w:rsid w:val="007F3DA9"/>
    <w:rsid w:val="007F4EAF"/>
    <w:rsid w:val="007F6780"/>
    <w:rsid w:val="007F6880"/>
    <w:rsid w:val="007F69ED"/>
    <w:rsid w:val="007F6D70"/>
    <w:rsid w:val="007F72FD"/>
    <w:rsid w:val="007F7A20"/>
    <w:rsid w:val="00800C65"/>
    <w:rsid w:val="0080121D"/>
    <w:rsid w:val="00801632"/>
    <w:rsid w:val="00801C03"/>
    <w:rsid w:val="00801F26"/>
    <w:rsid w:val="008043F4"/>
    <w:rsid w:val="0080490C"/>
    <w:rsid w:val="00804AC0"/>
    <w:rsid w:val="0080531B"/>
    <w:rsid w:val="00805F00"/>
    <w:rsid w:val="00806BC7"/>
    <w:rsid w:val="0081047D"/>
    <w:rsid w:val="00811EC1"/>
    <w:rsid w:val="00813665"/>
    <w:rsid w:val="008137E8"/>
    <w:rsid w:val="00814028"/>
    <w:rsid w:val="00814D36"/>
    <w:rsid w:val="00815202"/>
    <w:rsid w:val="0081551C"/>
    <w:rsid w:val="00815695"/>
    <w:rsid w:val="00816E3F"/>
    <w:rsid w:val="008172C0"/>
    <w:rsid w:val="008175EE"/>
    <w:rsid w:val="008202A0"/>
    <w:rsid w:val="008206FF"/>
    <w:rsid w:val="00820745"/>
    <w:rsid w:val="0082141E"/>
    <w:rsid w:val="00821749"/>
    <w:rsid w:val="00821928"/>
    <w:rsid w:val="00821AE3"/>
    <w:rsid w:val="008224FF"/>
    <w:rsid w:val="008226C2"/>
    <w:rsid w:val="00822D70"/>
    <w:rsid w:val="00823179"/>
    <w:rsid w:val="00824524"/>
    <w:rsid w:val="00824786"/>
    <w:rsid w:val="00824FC5"/>
    <w:rsid w:val="00825D1E"/>
    <w:rsid w:val="00825E8E"/>
    <w:rsid w:val="00825F8D"/>
    <w:rsid w:val="00826954"/>
    <w:rsid w:val="00826D8D"/>
    <w:rsid w:val="0083016C"/>
    <w:rsid w:val="008302A9"/>
    <w:rsid w:val="00830D45"/>
    <w:rsid w:val="00832076"/>
    <w:rsid w:val="00832D14"/>
    <w:rsid w:val="00833BAA"/>
    <w:rsid w:val="00833F90"/>
    <w:rsid w:val="0083464A"/>
    <w:rsid w:val="008352CC"/>
    <w:rsid w:val="0083651E"/>
    <w:rsid w:val="0083652D"/>
    <w:rsid w:val="00837203"/>
    <w:rsid w:val="008372D1"/>
    <w:rsid w:val="00837626"/>
    <w:rsid w:val="0084084C"/>
    <w:rsid w:val="00840E38"/>
    <w:rsid w:val="00841575"/>
    <w:rsid w:val="0084307D"/>
    <w:rsid w:val="008431FD"/>
    <w:rsid w:val="008448BB"/>
    <w:rsid w:val="008455EC"/>
    <w:rsid w:val="008459C8"/>
    <w:rsid w:val="00846523"/>
    <w:rsid w:val="00846808"/>
    <w:rsid w:val="00846B00"/>
    <w:rsid w:val="00847EE2"/>
    <w:rsid w:val="0085105D"/>
    <w:rsid w:val="008526A8"/>
    <w:rsid w:val="00852A3B"/>
    <w:rsid w:val="00852E38"/>
    <w:rsid w:val="00853FB2"/>
    <w:rsid w:val="008546ED"/>
    <w:rsid w:val="00855E10"/>
    <w:rsid w:val="008560D0"/>
    <w:rsid w:val="00856601"/>
    <w:rsid w:val="00856FFD"/>
    <w:rsid w:val="008570E3"/>
    <w:rsid w:val="00857313"/>
    <w:rsid w:val="008579F3"/>
    <w:rsid w:val="00857FFD"/>
    <w:rsid w:val="00860EC9"/>
    <w:rsid w:val="008632C7"/>
    <w:rsid w:val="00863C06"/>
    <w:rsid w:val="00864A3A"/>
    <w:rsid w:val="00864C4C"/>
    <w:rsid w:val="00864FCB"/>
    <w:rsid w:val="008655FF"/>
    <w:rsid w:val="0086694F"/>
    <w:rsid w:val="00867418"/>
    <w:rsid w:val="00871221"/>
    <w:rsid w:val="008717AA"/>
    <w:rsid w:val="00871A06"/>
    <w:rsid w:val="00872303"/>
    <w:rsid w:val="00872869"/>
    <w:rsid w:val="00873390"/>
    <w:rsid w:val="00873EF5"/>
    <w:rsid w:val="008754E2"/>
    <w:rsid w:val="00875FBA"/>
    <w:rsid w:val="008766E9"/>
    <w:rsid w:val="00876F16"/>
    <w:rsid w:val="008800B6"/>
    <w:rsid w:val="0088033A"/>
    <w:rsid w:val="00880647"/>
    <w:rsid w:val="00880CF6"/>
    <w:rsid w:val="00881A67"/>
    <w:rsid w:val="0088337C"/>
    <w:rsid w:val="00883E1B"/>
    <w:rsid w:val="0088430B"/>
    <w:rsid w:val="00884BA7"/>
    <w:rsid w:val="00885CE2"/>
    <w:rsid w:val="00885E70"/>
    <w:rsid w:val="008865DD"/>
    <w:rsid w:val="0088686C"/>
    <w:rsid w:val="00886B87"/>
    <w:rsid w:val="0088712D"/>
    <w:rsid w:val="0088725F"/>
    <w:rsid w:val="008900CD"/>
    <w:rsid w:val="008902ED"/>
    <w:rsid w:val="00890DB6"/>
    <w:rsid w:val="00892636"/>
    <w:rsid w:val="00893B26"/>
    <w:rsid w:val="00895799"/>
    <w:rsid w:val="008959FA"/>
    <w:rsid w:val="00895FED"/>
    <w:rsid w:val="0089711A"/>
    <w:rsid w:val="00897D75"/>
    <w:rsid w:val="00897EA5"/>
    <w:rsid w:val="008A01BB"/>
    <w:rsid w:val="008A0712"/>
    <w:rsid w:val="008A0E79"/>
    <w:rsid w:val="008A12C2"/>
    <w:rsid w:val="008A2EBE"/>
    <w:rsid w:val="008A3CD3"/>
    <w:rsid w:val="008A3CFD"/>
    <w:rsid w:val="008A41BA"/>
    <w:rsid w:val="008A471B"/>
    <w:rsid w:val="008A62BA"/>
    <w:rsid w:val="008A6AF5"/>
    <w:rsid w:val="008B0FED"/>
    <w:rsid w:val="008B1BD7"/>
    <w:rsid w:val="008B1FE3"/>
    <w:rsid w:val="008B28B4"/>
    <w:rsid w:val="008B3C06"/>
    <w:rsid w:val="008B4777"/>
    <w:rsid w:val="008B5AE8"/>
    <w:rsid w:val="008B5BAA"/>
    <w:rsid w:val="008B7E00"/>
    <w:rsid w:val="008C06B3"/>
    <w:rsid w:val="008C1CB2"/>
    <w:rsid w:val="008C2111"/>
    <w:rsid w:val="008C2CF5"/>
    <w:rsid w:val="008C3333"/>
    <w:rsid w:val="008C3401"/>
    <w:rsid w:val="008C35C4"/>
    <w:rsid w:val="008C3C6A"/>
    <w:rsid w:val="008C4959"/>
    <w:rsid w:val="008C4B03"/>
    <w:rsid w:val="008C5435"/>
    <w:rsid w:val="008C59EC"/>
    <w:rsid w:val="008C5A5E"/>
    <w:rsid w:val="008C5F79"/>
    <w:rsid w:val="008C68F6"/>
    <w:rsid w:val="008C7C90"/>
    <w:rsid w:val="008D00DA"/>
    <w:rsid w:val="008D055D"/>
    <w:rsid w:val="008D12FB"/>
    <w:rsid w:val="008D17C4"/>
    <w:rsid w:val="008D2A2D"/>
    <w:rsid w:val="008D3664"/>
    <w:rsid w:val="008D3B48"/>
    <w:rsid w:val="008D42AD"/>
    <w:rsid w:val="008D521E"/>
    <w:rsid w:val="008D6103"/>
    <w:rsid w:val="008D6235"/>
    <w:rsid w:val="008D65F0"/>
    <w:rsid w:val="008D7C95"/>
    <w:rsid w:val="008E0124"/>
    <w:rsid w:val="008E1115"/>
    <w:rsid w:val="008E18D7"/>
    <w:rsid w:val="008E1FF2"/>
    <w:rsid w:val="008E4EE0"/>
    <w:rsid w:val="008E5807"/>
    <w:rsid w:val="008E5AC4"/>
    <w:rsid w:val="008E658D"/>
    <w:rsid w:val="008E7275"/>
    <w:rsid w:val="008E7766"/>
    <w:rsid w:val="008E7BF7"/>
    <w:rsid w:val="008E7ED2"/>
    <w:rsid w:val="008F01B4"/>
    <w:rsid w:val="008F25D0"/>
    <w:rsid w:val="008F2FE9"/>
    <w:rsid w:val="008F3DA5"/>
    <w:rsid w:val="008F3FF4"/>
    <w:rsid w:val="008F6028"/>
    <w:rsid w:val="008F6E2A"/>
    <w:rsid w:val="008F7293"/>
    <w:rsid w:val="008F7DCE"/>
    <w:rsid w:val="00900B92"/>
    <w:rsid w:val="00901ED8"/>
    <w:rsid w:val="00902A9D"/>
    <w:rsid w:val="00903C7F"/>
    <w:rsid w:val="0090417C"/>
    <w:rsid w:val="009046A9"/>
    <w:rsid w:val="00904BBE"/>
    <w:rsid w:val="00904F63"/>
    <w:rsid w:val="0090608D"/>
    <w:rsid w:val="009070DB"/>
    <w:rsid w:val="00907323"/>
    <w:rsid w:val="009073E1"/>
    <w:rsid w:val="0091089A"/>
    <w:rsid w:val="00910A6C"/>
    <w:rsid w:val="00910D5B"/>
    <w:rsid w:val="00912170"/>
    <w:rsid w:val="009128C0"/>
    <w:rsid w:val="00913297"/>
    <w:rsid w:val="00914C14"/>
    <w:rsid w:val="00914C31"/>
    <w:rsid w:val="0091755F"/>
    <w:rsid w:val="00917609"/>
    <w:rsid w:val="00917720"/>
    <w:rsid w:val="009179DF"/>
    <w:rsid w:val="00917A4A"/>
    <w:rsid w:val="00917AC2"/>
    <w:rsid w:val="00920049"/>
    <w:rsid w:val="00920C2D"/>
    <w:rsid w:val="00920D20"/>
    <w:rsid w:val="00920D51"/>
    <w:rsid w:val="00920E18"/>
    <w:rsid w:val="00921D11"/>
    <w:rsid w:val="00921E6B"/>
    <w:rsid w:val="0092207B"/>
    <w:rsid w:val="009229AB"/>
    <w:rsid w:val="00924C74"/>
    <w:rsid w:val="009250D2"/>
    <w:rsid w:val="00925C58"/>
    <w:rsid w:val="0092646E"/>
    <w:rsid w:val="00926B74"/>
    <w:rsid w:val="009273F9"/>
    <w:rsid w:val="00931292"/>
    <w:rsid w:val="009319E2"/>
    <w:rsid w:val="009320D2"/>
    <w:rsid w:val="009321A9"/>
    <w:rsid w:val="00933558"/>
    <w:rsid w:val="009348D6"/>
    <w:rsid w:val="009353AB"/>
    <w:rsid w:val="00935AD2"/>
    <w:rsid w:val="00936266"/>
    <w:rsid w:val="0093655A"/>
    <w:rsid w:val="009368F1"/>
    <w:rsid w:val="00936A43"/>
    <w:rsid w:val="00936B54"/>
    <w:rsid w:val="00937418"/>
    <w:rsid w:val="0093772D"/>
    <w:rsid w:val="009377D0"/>
    <w:rsid w:val="00937DB6"/>
    <w:rsid w:val="00937E07"/>
    <w:rsid w:val="009400BC"/>
    <w:rsid w:val="00940780"/>
    <w:rsid w:val="00940C8D"/>
    <w:rsid w:val="009410C2"/>
    <w:rsid w:val="0094160A"/>
    <w:rsid w:val="0094191E"/>
    <w:rsid w:val="00943605"/>
    <w:rsid w:val="009442EF"/>
    <w:rsid w:val="00944FC1"/>
    <w:rsid w:val="00946075"/>
    <w:rsid w:val="00946B03"/>
    <w:rsid w:val="0094749D"/>
    <w:rsid w:val="009497D3"/>
    <w:rsid w:val="00950BC8"/>
    <w:rsid w:val="009515F2"/>
    <w:rsid w:val="0095271F"/>
    <w:rsid w:val="0095315F"/>
    <w:rsid w:val="009555CC"/>
    <w:rsid w:val="00955657"/>
    <w:rsid w:val="00957583"/>
    <w:rsid w:val="00960F58"/>
    <w:rsid w:val="00962369"/>
    <w:rsid w:val="00962BFF"/>
    <w:rsid w:val="00962D45"/>
    <w:rsid w:val="00964702"/>
    <w:rsid w:val="00964954"/>
    <w:rsid w:val="0096587D"/>
    <w:rsid w:val="00966CC3"/>
    <w:rsid w:val="009674B1"/>
    <w:rsid w:val="00967C2C"/>
    <w:rsid w:val="0097008C"/>
    <w:rsid w:val="0097025C"/>
    <w:rsid w:val="009702FA"/>
    <w:rsid w:val="009708A3"/>
    <w:rsid w:val="00970FE8"/>
    <w:rsid w:val="00971040"/>
    <w:rsid w:val="009711E9"/>
    <w:rsid w:val="00971D7B"/>
    <w:rsid w:val="009730EF"/>
    <w:rsid w:val="009732BF"/>
    <w:rsid w:val="009734B5"/>
    <w:rsid w:val="009739AA"/>
    <w:rsid w:val="00973C1A"/>
    <w:rsid w:val="00974481"/>
    <w:rsid w:val="0097467F"/>
    <w:rsid w:val="00974944"/>
    <w:rsid w:val="00974CE9"/>
    <w:rsid w:val="00976B67"/>
    <w:rsid w:val="0097714D"/>
    <w:rsid w:val="0098042E"/>
    <w:rsid w:val="009805BE"/>
    <w:rsid w:val="0098084D"/>
    <w:rsid w:val="00980B0E"/>
    <w:rsid w:val="00982164"/>
    <w:rsid w:val="00983646"/>
    <w:rsid w:val="00983986"/>
    <w:rsid w:val="00983A36"/>
    <w:rsid w:val="00983E30"/>
    <w:rsid w:val="009840D1"/>
    <w:rsid w:val="00984362"/>
    <w:rsid w:val="00985407"/>
    <w:rsid w:val="00986850"/>
    <w:rsid w:val="00986A1C"/>
    <w:rsid w:val="00987373"/>
    <w:rsid w:val="0098786A"/>
    <w:rsid w:val="00987962"/>
    <w:rsid w:val="00987B68"/>
    <w:rsid w:val="009919BC"/>
    <w:rsid w:val="00991E3A"/>
    <w:rsid w:val="009922EA"/>
    <w:rsid w:val="00993F67"/>
    <w:rsid w:val="0099451C"/>
    <w:rsid w:val="0099497E"/>
    <w:rsid w:val="00994D9D"/>
    <w:rsid w:val="009950F7"/>
    <w:rsid w:val="0099526E"/>
    <w:rsid w:val="009954FD"/>
    <w:rsid w:val="009971CC"/>
    <w:rsid w:val="0099744A"/>
    <w:rsid w:val="00997FF8"/>
    <w:rsid w:val="009A07B2"/>
    <w:rsid w:val="009A23E8"/>
    <w:rsid w:val="009A363D"/>
    <w:rsid w:val="009A4075"/>
    <w:rsid w:val="009A4E59"/>
    <w:rsid w:val="009A5A39"/>
    <w:rsid w:val="009A6367"/>
    <w:rsid w:val="009A6945"/>
    <w:rsid w:val="009A6A8B"/>
    <w:rsid w:val="009A73B6"/>
    <w:rsid w:val="009A7D80"/>
    <w:rsid w:val="009B0AFE"/>
    <w:rsid w:val="009B0C19"/>
    <w:rsid w:val="009B0D74"/>
    <w:rsid w:val="009B286E"/>
    <w:rsid w:val="009B2B14"/>
    <w:rsid w:val="009B30B4"/>
    <w:rsid w:val="009B3121"/>
    <w:rsid w:val="009B4418"/>
    <w:rsid w:val="009B461F"/>
    <w:rsid w:val="009B53A6"/>
    <w:rsid w:val="009B5488"/>
    <w:rsid w:val="009B5AD8"/>
    <w:rsid w:val="009B5D50"/>
    <w:rsid w:val="009B62A6"/>
    <w:rsid w:val="009B6761"/>
    <w:rsid w:val="009B75C5"/>
    <w:rsid w:val="009B7A1C"/>
    <w:rsid w:val="009B7B36"/>
    <w:rsid w:val="009B90A8"/>
    <w:rsid w:val="009C1D73"/>
    <w:rsid w:val="009C1DAA"/>
    <w:rsid w:val="009C42FE"/>
    <w:rsid w:val="009C4817"/>
    <w:rsid w:val="009C4ACA"/>
    <w:rsid w:val="009C56C6"/>
    <w:rsid w:val="009C57BF"/>
    <w:rsid w:val="009C5CC7"/>
    <w:rsid w:val="009C709F"/>
    <w:rsid w:val="009C7489"/>
    <w:rsid w:val="009C7D06"/>
    <w:rsid w:val="009D1C12"/>
    <w:rsid w:val="009D273A"/>
    <w:rsid w:val="009D5315"/>
    <w:rsid w:val="009D5621"/>
    <w:rsid w:val="009D589F"/>
    <w:rsid w:val="009D5D5D"/>
    <w:rsid w:val="009D64FC"/>
    <w:rsid w:val="009D65FF"/>
    <w:rsid w:val="009D7128"/>
    <w:rsid w:val="009D79C6"/>
    <w:rsid w:val="009E07CD"/>
    <w:rsid w:val="009E0BA7"/>
    <w:rsid w:val="009E102A"/>
    <w:rsid w:val="009E2891"/>
    <w:rsid w:val="009E345C"/>
    <w:rsid w:val="009E4456"/>
    <w:rsid w:val="009E522D"/>
    <w:rsid w:val="009E60C3"/>
    <w:rsid w:val="009E6CFE"/>
    <w:rsid w:val="009E7584"/>
    <w:rsid w:val="009E7C64"/>
    <w:rsid w:val="009E7DC6"/>
    <w:rsid w:val="009F033F"/>
    <w:rsid w:val="009F058D"/>
    <w:rsid w:val="009F0B33"/>
    <w:rsid w:val="009F1632"/>
    <w:rsid w:val="009F1DD5"/>
    <w:rsid w:val="009F2046"/>
    <w:rsid w:val="009F2C46"/>
    <w:rsid w:val="009F30E3"/>
    <w:rsid w:val="009F3636"/>
    <w:rsid w:val="009F465A"/>
    <w:rsid w:val="009F4C89"/>
    <w:rsid w:val="009F4CD4"/>
    <w:rsid w:val="009F50DA"/>
    <w:rsid w:val="009F5E84"/>
    <w:rsid w:val="009F5EE2"/>
    <w:rsid w:val="009F6025"/>
    <w:rsid w:val="009F60D5"/>
    <w:rsid w:val="009F6C5D"/>
    <w:rsid w:val="009F7A97"/>
    <w:rsid w:val="00A00168"/>
    <w:rsid w:val="00A006BA"/>
    <w:rsid w:val="00A01587"/>
    <w:rsid w:val="00A01B61"/>
    <w:rsid w:val="00A01ED4"/>
    <w:rsid w:val="00A03EDD"/>
    <w:rsid w:val="00A04A0D"/>
    <w:rsid w:val="00A0598E"/>
    <w:rsid w:val="00A05A52"/>
    <w:rsid w:val="00A064FD"/>
    <w:rsid w:val="00A06647"/>
    <w:rsid w:val="00A0664F"/>
    <w:rsid w:val="00A069EE"/>
    <w:rsid w:val="00A07687"/>
    <w:rsid w:val="00A0782D"/>
    <w:rsid w:val="00A10441"/>
    <w:rsid w:val="00A105A2"/>
    <w:rsid w:val="00A11EC0"/>
    <w:rsid w:val="00A12469"/>
    <w:rsid w:val="00A12C7F"/>
    <w:rsid w:val="00A142CF"/>
    <w:rsid w:val="00A14D96"/>
    <w:rsid w:val="00A156E7"/>
    <w:rsid w:val="00A157A8"/>
    <w:rsid w:val="00A166C5"/>
    <w:rsid w:val="00A167B3"/>
    <w:rsid w:val="00A169CA"/>
    <w:rsid w:val="00A17080"/>
    <w:rsid w:val="00A176A0"/>
    <w:rsid w:val="00A20257"/>
    <w:rsid w:val="00A2058C"/>
    <w:rsid w:val="00A208AE"/>
    <w:rsid w:val="00A214C7"/>
    <w:rsid w:val="00A23B0A"/>
    <w:rsid w:val="00A23EC4"/>
    <w:rsid w:val="00A240BC"/>
    <w:rsid w:val="00A24645"/>
    <w:rsid w:val="00A24FCB"/>
    <w:rsid w:val="00A27A0F"/>
    <w:rsid w:val="00A314A0"/>
    <w:rsid w:val="00A330FD"/>
    <w:rsid w:val="00A348E1"/>
    <w:rsid w:val="00A34ACB"/>
    <w:rsid w:val="00A3559B"/>
    <w:rsid w:val="00A355A5"/>
    <w:rsid w:val="00A35B6B"/>
    <w:rsid w:val="00A35C72"/>
    <w:rsid w:val="00A3624F"/>
    <w:rsid w:val="00A36FB2"/>
    <w:rsid w:val="00A371DB"/>
    <w:rsid w:val="00A3799B"/>
    <w:rsid w:val="00A4015D"/>
    <w:rsid w:val="00A4066E"/>
    <w:rsid w:val="00A4150B"/>
    <w:rsid w:val="00A42600"/>
    <w:rsid w:val="00A42626"/>
    <w:rsid w:val="00A426AA"/>
    <w:rsid w:val="00A45379"/>
    <w:rsid w:val="00A45682"/>
    <w:rsid w:val="00A469A8"/>
    <w:rsid w:val="00A47104"/>
    <w:rsid w:val="00A4768D"/>
    <w:rsid w:val="00A50493"/>
    <w:rsid w:val="00A5101F"/>
    <w:rsid w:val="00A51DB9"/>
    <w:rsid w:val="00A525BC"/>
    <w:rsid w:val="00A52C45"/>
    <w:rsid w:val="00A53F94"/>
    <w:rsid w:val="00A54A60"/>
    <w:rsid w:val="00A55D9B"/>
    <w:rsid w:val="00A568F4"/>
    <w:rsid w:val="00A56A12"/>
    <w:rsid w:val="00A56D95"/>
    <w:rsid w:val="00A56F09"/>
    <w:rsid w:val="00A60E06"/>
    <w:rsid w:val="00A6119B"/>
    <w:rsid w:val="00A6150E"/>
    <w:rsid w:val="00A61A0D"/>
    <w:rsid w:val="00A62085"/>
    <w:rsid w:val="00A620F3"/>
    <w:rsid w:val="00A62338"/>
    <w:rsid w:val="00A62378"/>
    <w:rsid w:val="00A630E8"/>
    <w:rsid w:val="00A63EB4"/>
    <w:rsid w:val="00A66F0C"/>
    <w:rsid w:val="00A6741F"/>
    <w:rsid w:val="00A67B99"/>
    <w:rsid w:val="00A710FD"/>
    <w:rsid w:val="00A7121F"/>
    <w:rsid w:val="00A71B10"/>
    <w:rsid w:val="00A738D2"/>
    <w:rsid w:val="00A73C14"/>
    <w:rsid w:val="00A73FDA"/>
    <w:rsid w:val="00A7480B"/>
    <w:rsid w:val="00A74B94"/>
    <w:rsid w:val="00A7543A"/>
    <w:rsid w:val="00A75905"/>
    <w:rsid w:val="00A7590D"/>
    <w:rsid w:val="00A75930"/>
    <w:rsid w:val="00A759AF"/>
    <w:rsid w:val="00A760BD"/>
    <w:rsid w:val="00A768AE"/>
    <w:rsid w:val="00A7699C"/>
    <w:rsid w:val="00A76D4E"/>
    <w:rsid w:val="00A77747"/>
    <w:rsid w:val="00A804CA"/>
    <w:rsid w:val="00A805B4"/>
    <w:rsid w:val="00A815D2"/>
    <w:rsid w:val="00A81BE0"/>
    <w:rsid w:val="00A81CDD"/>
    <w:rsid w:val="00A82434"/>
    <w:rsid w:val="00A8289B"/>
    <w:rsid w:val="00A828BA"/>
    <w:rsid w:val="00A82EE5"/>
    <w:rsid w:val="00A830F8"/>
    <w:rsid w:val="00A8341B"/>
    <w:rsid w:val="00A83BBE"/>
    <w:rsid w:val="00A851F2"/>
    <w:rsid w:val="00A853CF"/>
    <w:rsid w:val="00A863F3"/>
    <w:rsid w:val="00A8750D"/>
    <w:rsid w:val="00A8756A"/>
    <w:rsid w:val="00A87EF8"/>
    <w:rsid w:val="00A90E25"/>
    <w:rsid w:val="00A914F7"/>
    <w:rsid w:val="00A91B49"/>
    <w:rsid w:val="00A91BA7"/>
    <w:rsid w:val="00A91ED3"/>
    <w:rsid w:val="00A92D1F"/>
    <w:rsid w:val="00A94292"/>
    <w:rsid w:val="00A971B2"/>
    <w:rsid w:val="00A97830"/>
    <w:rsid w:val="00A97DC6"/>
    <w:rsid w:val="00AA0E56"/>
    <w:rsid w:val="00AA10EF"/>
    <w:rsid w:val="00AA131C"/>
    <w:rsid w:val="00AA1460"/>
    <w:rsid w:val="00AA1B78"/>
    <w:rsid w:val="00AA20BE"/>
    <w:rsid w:val="00AA28A9"/>
    <w:rsid w:val="00AA3146"/>
    <w:rsid w:val="00AA463F"/>
    <w:rsid w:val="00AA4B10"/>
    <w:rsid w:val="00AA51A6"/>
    <w:rsid w:val="00AA5EFE"/>
    <w:rsid w:val="00AA78BF"/>
    <w:rsid w:val="00AB3999"/>
    <w:rsid w:val="00AB43B0"/>
    <w:rsid w:val="00AB4517"/>
    <w:rsid w:val="00AB4F47"/>
    <w:rsid w:val="00AB567A"/>
    <w:rsid w:val="00AB7574"/>
    <w:rsid w:val="00AB7AD0"/>
    <w:rsid w:val="00AC03F2"/>
    <w:rsid w:val="00AC12FB"/>
    <w:rsid w:val="00AC2533"/>
    <w:rsid w:val="00AC2D16"/>
    <w:rsid w:val="00AC329A"/>
    <w:rsid w:val="00AC44A6"/>
    <w:rsid w:val="00AC4D7E"/>
    <w:rsid w:val="00AC642C"/>
    <w:rsid w:val="00AC7333"/>
    <w:rsid w:val="00AC7440"/>
    <w:rsid w:val="00AC7FE1"/>
    <w:rsid w:val="00AD0041"/>
    <w:rsid w:val="00AD1243"/>
    <w:rsid w:val="00AD2709"/>
    <w:rsid w:val="00AD2A21"/>
    <w:rsid w:val="00AD2CBF"/>
    <w:rsid w:val="00AD3495"/>
    <w:rsid w:val="00AD4C41"/>
    <w:rsid w:val="00AD6172"/>
    <w:rsid w:val="00AE07D6"/>
    <w:rsid w:val="00AE0B4B"/>
    <w:rsid w:val="00AE12D1"/>
    <w:rsid w:val="00AE1ECA"/>
    <w:rsid w:val="00AE21EB"/>
    <w:rsid w:val="00AE2E3B"/>
    <w:rsid w:val="00AE3658"/>
    <w:rsid w:val="00AE4710"/>
    <w:rsid w:val="00AE6CA6"/>
    <w:rsid w:val="00AE7C57"/>
    <w:rsid w:val="00AF0368"/>
    <w:rsid w:val="00AF0CD1"/>
    <w:rsid w:val="00AF2A6A"/>
    <w:rsid w:val="00AF2D79"/>
    <w:rsid w:val="00AF3285"/>
    <w:rsid w:val="00AF3EC1"/>
    <w:rsid w:val="00AF3F5F"/>
    <w:rsid w:val="00AF4B22"/>
    <w:rsid w:val="00AF54CD"/>
    <w:rsid w:val="00AF6AC4"/>
    <w:rsid w:val="00AF708F"/>
    <w:rsid w:val="00AF714A"/>
    <w:rsid w:val="00AF717A"/>
    <w:rsid w:val="00AF76B5"/>
    <w:rsid w:val="00B00CC8"/>
    <w:rsid w:val="00B01081"/>
    <w:rsid w:val="00B013A7"/>
    <w:rsid w:val="00B0144F"/>
    <w:rsid w:val="00B01A48"/>
    <w:rsid w:val="00B01B7F"/>
    <w:rsid w:val="00B02FC8"/>
    <w:rsid w:val="00B03351"/>
    <w:rsid w:val="00B04873"/>
    <w:rsid w:val="00B04AA8"/>
    <w:rsid w:val="00B0588B"/>
    <w:rsid w:val="00B06248"/>
    <w:rsid w:val="00B13AF1"/>
    <w:rsid w:val="00B1538C"/>
    <w:rsid w:val="00B159CB"/>
    <w:rsid w:val="00B162A2"/>
    <w:rsid w:val="00B2011A"/>
    <w:rsid w:val="00B2045B"/>
    <w:rsid w:val="00B20999"/>
    <w:rsid w:val="00B20F1A"/>
    <w:rsid w:val="00B237CA"/>
    <w:rsid w:val="00B259E5"/>
    <w:rsid w:val="00B25F1F"/>
    <w:rsid w:val="00B2648D"/>
    <w:rsid w:val="00B26A26"/>
    <w:rsid w:val="00B27206"/>
    <w:rsid w:val="00B27580"/>
    <w:rsid w:val="00B27EFE"/>
    <w:rsid w:val="00B30E44"/>
    <w:rsid w:val="00B31629"/>
    <w:rsid w:val="00B316BA"/>
    <w:rsid w:val="00B3254B"/>
    <w:rsid w:val="00B32604"/>
    <w:rsid w:val="00B33C56"/>
    <w:rsid w:val="00B340AF"/>
    <w:rsid w:val="00B34242"/>
    <w:rsid w:val="00B34D95"/>
    <w:rsid w:val="00B35342"/>
    <w:rsid w:val="00B35445"/>
    <w:rsid w:val="00B368EE"/>
    <w:rsid w:val="00B36DB8"/>
    <w:rsid w:val="00B3772A"/>
    <w:rsid w:val="00B37A32"/>
    <w:rsid w:val="00B40073"/>
    <w:rsid w:val="00B41642"/>
    <w:rsid w:val="00B42271"/>
    <w:rsid w:val="00B42829"/>
    <w:rsid w:val="00B42A82"/>
    <w:rsid w:val="00B43AF5"/>
    <w:rsid w:val="00B441AF"/>
    <w:rsid w:val="00B44F95"/>
    <w:rsid w:val="00B45330"/>
    <w:rsid w:val="00B473D7"/>
    <w:rsid w:val="00B47EA5"/>
    <w:rsid w:val="00B5085B"/>
    <w:rsid w:val="00B51EEB"/>
    <w:rsid w:val="00B5260B"/>
    <w:rsid w:val="00B528E3"/>
    <w:rsid w:val="00B52E30"/>
    <w:rsid w:val="00B52E75"/>
    <w:rsid w:val="00B53231"/>
    <w:rsid w:val="00B539E8"/>
    <w:rsid w:val="00B54B93"/>
    <w:rsid w:val="00B5521E"/>
    <w:rsid w:val="00B556CE"/>
    <w:rsid w:val="00B559B2"/>
    <w:rsid w:val="00B564D3"/>
    <w:rsid w:val="00B56CD9"/>
    <w:rsid w:val="00B56F38"/>
    <w:rsid w:val="00B61943"/>
    <w:rsid w:val="00B61B46"/>
    <w:rsid w:val="00B61D7D"/>
    <w:rsid w:val="00B62118"/>
    <w:rsid w:val="00B62BA0"/>
    <w:rsid w:val="00B62E20"/>
    <w:rsid w:val="00B63E07"/>
    <w:rsid w:val="00B63F43"/>
    <w:rsid w:val="00B648F4"/>
    <w:rsid w:val="00B64CB1"/>
    <w:rsid w:val="00B64D9B"/>
    <w:rsid w:val="00B658DD"/>
    <w:rsid w:val="00B66877"/>
    <w:rsid w:val="00B714BC"/>
    <w:rsid w:val="00B719DB"/>
    <w:rsid w:val="00B71C49"/>
    <w:rsid w:val="00B740A1"/>
    <w:rsid w:val="00B75391"/>
    <w:rsid w:val="00B75C10"/>
    <w:rsid w:val="00B776A3"/>
    <w:rsid w:val="00B81862"/>
    <w:rsid w:val="00B81ADA"/>
    <w:rsid w:val="00B83104"/>
    <w:rsid w:val="00B84693"/>
    <w:rsid w:val="00B84C5B"/>
    <w:rsid w:val="00B84C93"/>
    <w:rsid w:val="00B8543B"/>
    <w:rsid w:val="00B85997"/>
    <w:rsid w:val="00B86023"/>
    <w:rsid w:val="00B864B1"/>
    <w:rsid w:val="00B86641"/>
    <w:rsid w:val="00B86CF7"/>
    <w:rsid w:val="00B87E46"/>
    <w:rsid w:val="00B8D3E9"/>
    <w:rsid w:val="00B90996"/>
    <w:rsid w:val="00B911CD"/>
    <w:rsid w:val="00B924FF"/>
    <w:rsid w:val="00B92F47"/>
    <w:rsid w:val="00B9356D"/>
    <w:rsid w:val="00B94795"/>
    <w:rsid w:val="00B9486F"/>
    <w:rsid w:val="00B95321"/>
    <w:rsid w:val="00B95AAA"/>
    <w:rsid w:val="00B96168"/>
    <w:rsid w:val="00B96553"/>
    <w:rsid w:val="00B96E2F"/>
    <w:rsid w:val="00B97893"/>
    <w:rsid w:val="00BA00DB"/>
    <w:rsid w:val="00BA0173"/>
    <w:rsid w:val="00BA19E4"/>
    <w:rsid w:val="00BA2178"/>
    <w:rsid w:val="00BA2B26"/>
    <w:rsid w:val="00BA2DC6"/>
    <w:rsid w:val="00BA3123"/>
    <w:rsid w:val="00BA31C9"/>
    <w:rsid w:val="00BA3BAE"/>
    <w:rsid w:val="00BA3BBA"/>
    <w:rsid w:val="00BA7775"/>
    <w:rsid w:val="00BA7810"/>
    <w:rsid w:val="00BB0195"/>
    <w:rsid w:val="00BB1E91"/>
    <w:rsid w:val="00BB27D0"/>
    <w:rsid w:val="00BB376F"/>
    <w:rsid w:val="00BB47F8"/>
    <w:rsid w:val="00BB50F2"/>
    <w:rsid w:val="00BB5550"/>
    <w:rsid w:val="00BB6D27"/>
    <w:rsid w:val="00BB6FCC"/>
    <w:rsid w:val="00BB78B2"/>
    <w:rsid w:val="00BB7958"/>
    <w:rsid w:val="00BC0207"/>
    <w:rsid w:val="00BC08C3"/>
    <w:rsid w:val="00BC0D36"/>
    <w:rsid w:val="00BC0D92"/>
    <w:rsid w:val="00BC1226"/>
    <w:rsid w:val="00BC169E"/>
    <w:rsid w:val="00BC1FEB"/>
    <w:rsid w:val="00BC2467"/>
    <w:rsid w:val="00BC2AD9"/>
    <w:rsid w:val="00BC305C"/>
    <w:rsid w:val="00BC39CD"/>
    <w:rsid w:val="00BC4581"/>
    <w:rsid w:val="00BC482D"/>
    <w:rsid w:val="00BC59AB"/>
    <w:rsid w:val="00BC6EA5"/>
    <w:rsid w:val="00BD00F1"/>
    <w:rsid w:val="00BD2712"/>
    <w:rsid w:val="00BD2F89"/>
    <w:rsid w:val="00BD5703"/>
    <w:rsid w:val="00BD7297"/>
    <w:rsid w:val="00BD731C"/>
    <w:rsid w:val="00BE00A0"/>
    <w:rsid w:val="00BE1CC8"/>
    <w:rsid w:val="00BE2674"/>
    <w:rsid w:val="00BE27D5"/>
    <w:rsid w:val="00BE5FB8"/>
    <w:rsid w:val="00BE60C7"/>
    <w:rsid w:val="00BE783E"/>
    <w:rsid w:val="00BF0B56"/>
    <w:rsid w:val="00BF0B84"/>
    <w:rsid w:val="00BF1A85"/>
    <w:rsid w:val="00BF2690"/>
    <w:rsid w:val="00BF3AFF"/>
    <w:rsid w:val="00BF5008"/>
    <w:rsid w:val="00BF74B7"/>
    <w:rsid w:val="00BF7CE2"/>
    <w:rsid w:val="00BF7DBD"/>
    <w:rsid w:val="00C0178B"/>
    <w:rsid w:val="00C020A2"/>
    <w:rsid w:val="00C0257F"/>
    <w:rsid w:val="00C02D52"/>
    <w:rsid w:val="00C03B3D"/>
    <w:rsid w:val="00C042F7"/>
    <w:rsid w:val="00C0508E"/>
    <w:rsid w:val="00C056DE"/>
    <w:rsid w:val="00C07529"/>
    <w:rsid w:val="00C0761B"/>
    <w:rsid w:val="00C121E5"/>
    <w:rsid w:val="00C12E2B"/>
    <w:rsid w:val="00C134C6"/>
    <w:rsid w:val="00C139D6"/>
    <w:rsid w:val="00C166EF"/>
    <w:rsid w:val="00C16AA6"/>
    <w:rsid w:val="00C16D26"/>
    <w:rsid w:val="00C17E13"/>
    <w:rsid w:val="00C205ED"/>
    <w:rsid w:val="00C21D6C"/>
    <w:rsid w:val="00C236DC"/>
    <w:rsid w:val="00C24D03"/>
    <w:rsid w:val="00C260E2"/>
    <w:rsid w:val="00C26268"/>
    <w:rsid w:val="00C26D48"/>
    <w:rsid w:val="00C27831"/>
    <w:rsid w:val="00C27A42"/>
    <w:rsid w:val="00C27E0A"/>
    <w:rsid w:val="00C31474"/>
    <w:rsid w:val="00C31A69"/>
    <w:rsid w:val="00C322D0"/>
    <w:rsid w:val="00C3284D"/>
    <w:rsid w:val="00C338E9"/>
    <w:rsid w:val="00C34409"/>
    <w:rsid w:val="00C34D13"/>
    <w:rsid w:val="00C34F5F"/>
    <w:rsid w:val="00C35BD5"/>
    <w:rsid w:val="00C35D1E"/>
    <w:rsid w:val="00C35E03"/>
    <w:rsid w:val="00C36052"/>
    <w:rsid w:val="00C365C5"/>
    <w:rsid w:val="00C3785A"/>
    <w:rsid w:val="00C4033C"/>
    <w:rsid w:val="00C4147D"/>
    <w:rsid w:val="00C41790"/>
    <w:rsid w:val="00C41B16"/>
    <w:rsid w:val="00C420A8"/>
    <w:rsid w:val="00C421B2"/>
    <w:rsid w:val="00C42E4A"/>
    <w:rsid w:val="00C44240"/>
    <w:rsid w:val="00C45754"/>
    <w:rsid w:val="00C45B0F"/>
    <w:rsid w:val="00C45BE1"/>
    <w:rsid w:val="00C46BA6"/>
    <w:rsid w:val="00C46E17"/>
    <w:rsid w:val="00C47B48"/>
    <w:rsid w:val="00C47C83"/>
    <w:rsid w:val="00C50379"/>
    <w:rsid w:val="00C5072E"/>
    <w:rsid w:val="00C50997"/>
    <w:rsid w:val="00C50CD4"/>
    <w:rsid w:val="00C51188"/>
    <w:rsid w:val="00C5249A"/>
    <w:rsid w:val="00C52DC5"/>
    <w:rsid w:val="00C52E60"/>
    <w:rsid w:val="00C535AD"/>
    <w:rsid w:val="00C538D4"/>
    <w:rsid w:val="00C54DE6"/>
    <w:rsid w:val="00C5541C"/>
    <w:rsid w:val="00C56C83"/>
    <w:rsid w:val="00C56E81"/>
    <w:rsid w:val="00C60284"/>
    <w:rsid w:val="00C60941"/>
    <w:rsid w:val="00C61178"/>
    <w:rsid w:val="00C6260B"/>
    <w:rsid w:val="00C62FB6"/>
    <w:rsid w:val="00C63848"/>
    <w:rsid w:val="00C64263"/>
    <w:rsid w:val="00C6491B"/>
    <w:rsid w:val="00C64F6C"/>
    <w:rsid w:val="00C65294"/>
    <w:rsid w:val="00C65642"/>
    <w:rsid w:val="00C6645F"/>
    <w:rsid w:val="00C666EF"/>
    <w:rsid w:val="00C66D45"/>
    <w:rsid w:val="00C66F41"/>
    <w:rsid w:val="00C70048"/>
    <w:rsid w:val="00C70E17"/>
    <w:rsid w:val="00C71093"/>
    <w:rsid w:val="00C711A5"/>
    <w:rsid w:val="00C71782"/>
    <w:rsid w:val="00C7292C"/>
    <w:rsid w:val="00C73111"/>
    <w:rsid w:val="00C74036"/>
    <w:rsid w:val="00C74DE5"/>
    <w:rsid w:val="00C7568B"/>
    <w:rsid w:val="00C75F56"/>
    <w:rsid w:val="00C75F6A"/>
    <w:rsid w:val="00C76040"/>
    <w:rsid w:val="00C77250"/>
    <w:rsid w:val="00C77656"/>
    <w:rsid w:val="00C80CDE"/>
    <w:rsid w:val="00C81D09"/>
    <w:rsid w:val="00C82223"/>
    <w:rsid w:val="00C826C2"/>
    <w:rsid w:val="00C8281D"/>
    <w:rsid w:val="00C82CD2"/>
    <w:rsid w:val="00C82E8E"/>
    <w:rsid w:val="00C831D3"/>
    <w:rsid w:val="00C84191"/>
    <w:rsid w:val="00C8688D"/>
    <w:rsid w:val="00C8693A"/>
    <w:rsid w:val="00C86D6C"/>
    <w:rsid w:val="00C87264"/>
    <w:rsid w:val="00C87380"/>
    <w:rsid w:val="00C87597"/>
    <w:rsid w:val="00C912A1"/>
    <w:rsid w:val="00C929DB"/>
    <w:rsid w:val="00C942A5"/>
    <w:rsid w:val="00C94BB5"/>
    <w:rsid w:val="00C94BDC"/>
    <w:rsid w:val="00C94C1F"/>
    <w:rsid w:val="00C9646C"/>
    <w:rsid w:val="00C9781A"/>
    <w:rsid w:val="00CA031F"/>
    <w:rsid w:val="00CA03D2"/>
    <w:rsid w:val="00CA0570"/>
    <w:rsid w:val="00CA12B3"/>
    <w:rsid w:val="00CA1E8D"/>
    <w:rsid w:val="00CA20F9"/>
    <w:rsid w:val="00CA2D08"/>
    <w:rsid w:val="00CA3EC0"/>
    <w:rsid w:val="00CA3EFD"/>
    <w:rsid w:val="00CA4697"/>
    <w:rsid w:val="00CA4D64"/>
    <w:rsid w:val="00CA4F99"/>
    <w:rsid w:val="00CA52E8"/>
    <w:rsid w:val="00CA6F68"/>
    <w:rsid w:val="00CA7814"/>
    <w:rsid w:val="00CB09E8"/>
    <w:rsid w:val="00CB1B06"/>
    <w:rsid w:val="00CB1FA0"/>
    <w:rsid w:val="00CB30E3"/>
    <w:rsid w:val="00CB36F0"/>
    <w:rsid w:val="00CB3B37"/>
    <w:rsid w:val="00CB3FC9"/>
    <w:rsid w:val="00CB46F7"/>
    <w:rsid w:val="00CB605C"/>
    <w:rsid w:val="00CB6B0C"/>
    <w:rsid w:val="00CC05AE"/>
    <w:rsid w:val="00CC0C6B"/>
    <w:rsid w:val="00CC11AF"/>
    <w:rsid w:val="00CC1356"/>
    <w:rsid w:val="00CC21B5"/>
    <w:rsid w:val="00CC3318"/>
    <w:rsid w:val="00CC3692"/>
    <w:rsid w:val="00CC422D"/>
    <w:rsid w:val="00CC44B1"/>
    <w:rsid w:val="00CC4BE5"/>
    <w:rsid w:val="00CC696B"/>
    <w:rsid w:val="00CC6CD5"/>
    <w:rsid w:val="00CC7866"/>
    <w:rsid w:val="00CD064A"/>
    <w:rsid w:val="00CD0794"/>
    <w:rsid w:val="00CD1FBD"/>
    <w:rsid w:val="00CD2089"/>
    <w:rsid w:val="00CD2505"/>
    <w:rsid w:val="00CD2ED0"/>
    <w:rsid w:val="00CD2FD2"/>
    <w:rsid w:val="00CD3814"/>
    <w:rsid w:val="00CD413F"/>
    <w:rsid w:val="00CD5411"/>
    <w:rsid w:val="00CD5C51"/>
    <w:rsid w:val="00CD65CC"/>
    <w:rsid w:val="00CD6A92"/>
    <w:rsid w:val="00CD71B1"/>
    <w:rsid w:val="00CD7822"/>
    <w:rsid w:val="00CE0D24"/>
    <w:rsid w:val="00CE0E94"/>
    <w:rsid w:val="00CE22EE"/>
    <w:rsid w:val="00CE31A9"/>
    <w:rsid w:val="00CE4204"/>
    <w:rsid w:val="00CE621A"/>
    <w:rsid w:val="00CE6E62"/>
    <w:rsid w:val="00CE7C7E"/>
    <w:rsid w:val="00CF0A6D"/>
    <w:rsid w:val="00CF0BC4"/>
    <w:rsid w:val="00CF17DD"/>
    <w:rsid w:val="00CF20B8"/>
    <w:rsid w:val="00CF2CA1"/>
    <w:rsid w:val="00CF4B78"/>
    <w:rsid w:val="00CF5233"/>
    <w:rsid w:val="00CF62E6"/>
    <w:rsid w:val="00CF6A3E"/>
    <w:rsid w:val="00CF72B8"/>
    <w:rsid w:val="00CF7985"/>
    <w:rsid w:val="00D003E7"/>
    <w:rsid w:val="00D03861"/>
    <w:rsid w:val="00D04F95"/>
    <w:rsid w:val="00D06D25"/>
    <w:rsid w:val="00D07874"/>
    <w:rsid w:val="00D07E46"/>
    <w:rsid w:val="00D1022F"/>
    <w:rsid w:val="00D107D4"/>
    <w:rsid w:val="00D10ED9"/>
    <w:rsid w:val="00D113C9"/>
    <w:rsid w:val="00D13559"/>
    <w:rsid w:val="00D14189"/>
    <w:rsid w:val="00D15A1C"/>
    <w:rsid w:val="00D15BAA"/>
    <w:rsid w:val="00D16A2B"/>
    <w:rsid w:val="00D17DF3"/>
    <w:rsid w:val="00D21AC7"/>
    <w:rsid w:val="00D21D98"/>
    <w:rsid w:val="00D22B36"/>
    <w:rsid w:val="00D23234"/>
    <w:rsid w:val="00D232C5"/>
    <w:rsid w:val="00D23DA0"/>
    <w:rsid w:val="00D23E21"/>
    <w:rsid w:val="00D2445E"/>
    <w:rsid w:val="00D25480"/>
    <w:rsid w:val="00D25C7F"/>
    <w:rsid w:val="00D260A6"/>
    <w:rsid w:val="00D262EC"/>
    <w:rsid w:val="00D304B1"/>
    <w:rsid w:val="00D31301"/>
    <w:rsid w:val="00D34003"/>
    <w:rsid w:val="00D369E0"/>
    <w:rsid w:val="00D37645"/>
    <w:rsid w:val="00D37940"/>
    <w:rsid w:val="00D37D86"/>
    <w:rsid w:val="00D40093"/>
    <w:rsid w:val="00D42C01"/>
    <w:rsid w:val="00D446B9"/>
    <w:rsid w:val="00D44BED"/>
    <w:rsid w:val="00D44C13"/>
    <w:rsid w:val="00D4594E"/>
    <w:rsid w:val="00D47089"/>
    <w:rsid w:val="00D47CE2"/>
    <w:rsid w:val="00D50C9F"/>
    <w:rsid w:val="00D514DC"/>
    <w:rsid w:val="00D51C1F"/>
    <w:rsid w:val="00D520BC"/>
    <w:rsid w:val="00D5251D"/>
    <w:rsid w:val="00D5344C"/>
    <w:rsid w:val="00D53A65"/>
    <w:rsid w:val="00D5480A"/>
    <w:rsid w:val="00D54928"/>
    <w:rsid w:val="00D557EA"/>
    <w:rsid w:val="00D562EC"/>
    <w:rsid w:val="00D56BB3"/>
    <w:rsid w:val="00D56BCF"/>
    <w:rsid w:val="00D6024C"/>
    <w:rsid w:val="00D60B03"/>
    <w:rsid w:val="00D61446"/>
    <w:rsid w:val="00D64317"/>
    <w:rsid w:val="00D66E26"/>
    <w:rsid w:val="00D70A14"/>
    <w:rsid w:val="00D70AFE"/>
    <w:rsid w:val="00D70B1C"/>
    <w:rsid w:val="00D714CF"/>
    <w:rsid w:val="00D72ADE"/>
    <w:rsid w:val="00D73D6F"/>
    <w:rsid w:val="00D74038"/>
    <w:rsid w:val="00D7536F"/>
    <w:rsid w:val="00D760AC"/>
    <w:rsid w:val="00D760B6"/>
    <w:rsid w:val="00D76A31"/>
    <w:rsid w:val="00D76AFE"/>
    <w:rsid w:val="00D777A5"/>
    <w:rsid w:val="00D7780D"/>
    <w:rsid w:val="00D77F57"/>
    <w:rsid w:val="00D77FD4"/>
    <w:rsid w:val="00D8340A"/>
    <w:rsid w:val="00D83E9F"/>
    <w:rsid w:val="00D8409A"/>
    <w:rsid w:val="00D84C2D"/>
    <w:rsid w:val="00D84CFC"/>
    <w:rsid w:val="00D84D0B"/>
    <w:rsid w:val="00D85E80"/>
    <w:rsid w:val="00D874FD"/>
    <w:rsid w:val="00D8759F"/>
    <w:rsid w:val="00D91594"/>
    <w:rsid w:val="00D92EB0"/>
    <w:rsid w:val="00D9314F"/>
    <w:rsid w:val="00D93323"/>
    <w:rsid w:val="00D94EBE"/>
    <w:rsid w:val="00D95042"/>
    <w:rsid w:val="00D951DB"/>
    <w:rsid w:val="00D957DA"/>
    <w:rsid w:val="00D958C6"/>
    <w:rsid w:val="00D95D14"/>
    <w:rsid w:val="00D95EB6"/>
    <w:rsid w:val="00D96FF7"/>
    <w:rsid w:val="00D976BD"/>
    <w:rsid w:val="00D97E63"/>
    <w:rsid w:val="00DA1A5A"/>
    <w:rsid w:val="00DA2923"/>
    <w:rsid w:val="00DA2F7C"/>
    <w:rsid w:val="00DA3D24"/>
    <w:rsid w:val="00DA3EE7"/>
    <w:rsid w:val="00DA3EFD"/>
    <w:rsid w:val="00DA4E93"/>
    <w:rsid w:val="00DA61F3"/>
    <w:rsid w:val="00DA6860"/>
    <w:rsid w:val="00DA7B8F"/>
    <w:rsid w:val="00DA7FF4"/>
    <w:rsid w:val="00DB052D"/>
    <w:rsid w:val="00DB0865"/>
    <w:rsid w:val="00DB1692"/>
    <w:rsid w:val="00DB4A6C"/>
    <w:rsid w:val="00DB5221"/>
    <w:rsid w:val="00DB5598"/>
    <w:rsid w:val="00DB5BC5"/>
    <w:rsid w:val="00DB64ED"/>
    <w:rsid w:val="00DB67F7"/>
    <w:rsid w:val="00DB7272"/>
    <w:rsid w:val="00DC288E"/>
    <w:rsid w:val="00DC2C5C"/>
    <w:rsid w:val="00DC31CB"/>
    <w:rsid w:val="00DC3351"/>
    <w:rsid w:val="00DC398A"/>
    <w:rsid w:val="00DC3A96"/>
    <w:rsid w:val="00DC3F53"/>
    <w:rsid w:val="00DC4087"/>
    <w:rsid w:val="00DC4CB4"/>
    <w:rsid w:val="00DC5F37"/>
    <w:rsid w:val="00DC734C"/>
    <w:rsid w:val="00DD0D87"/>
    <w:rsid w:val="00DD177A"/>
    <w:rsid w:val="00DD1DFE"/>
    <w:rsid w:val="00DD2568"/>
    <w:rsid w:val="00DD3C1F"/>
    <w:rsid w:val="00DD3ED7"/>
    <w:rsid w:val="00DD41DF"/>
    <w:rsid w:val="00DD51FF"/>
    <w:rsid w:val="00DD5867"/>
    <w:rsid w:val="00DD5F77"/>
    <w:rsid w:val="00DD6973"/>
    <w:rsid w:val="00DD7FB3"/>
    <w:rsid w:val="00DE046C"/>
    <w:rsid w:val="00DE06B8"/>
    <w:rsid w:val="00DE1012"/>
    <w:rsid w:val="00DE13EF"/>
    <w:rsid w:val="00DE1636"/>
    <w:rsid w:val="00DE452B"/>
    <w:rsid w:val="00DE52ED"/>
    <w:rsid w:val="00DE5524"/>
    <w:rsid w:val="00DE56ED"/>
    <w:rsid w:val="00DE6D19"/>
    <w:rsid w:val="00DF09B0"/>
    <w:rsid w:val="00DF2998"/>
    <w:rsid w:val="00DF311C"/>
    <w:rsid w:val="00DF3A6D"/>
    <w:rsid w:val="00DF3B50"/>
    <w:rsid w:val="00DF45A6"/>
    <w:rsid w:val="00DF52DA"/>
    <w:rsid w:val="00DF58FA"/>
    <w:rsid w:val="00DF6275"/>
    <w:rsid w:val="00DF6286"/>
    <w:rsid w:val="00DF7A7B"/>
    <w:rsid w:val="00DF7C56"/>
    <w:rsid w:val="00DF7DA9"/>
    <w:rsid w:val="00DF7E43"/>
    <w:rsid w:val="00DF7E86"/>
    <w:rsid w:val="00E03EED"/>
    <w:rsid w:val="00E042A7"/>
    <w:rsid w:val="00E0731B"/>
    <w:rsid w:val="00E07677"/>
    <w:rsid w:val="00E07884"/>
    <w:rsid w:val="00E10359"/>
    <w:rsid w:val="00E1124A"/>
    <w:rsid w:val="00E1134A"/>
    <w:rsid w:val="00E1184D"/>
    <w:rsid w:val="00E12444"/>
    <w:rsid w:val="00E128B8"/>
    <w:rsid w:val="00E149FC"/>
    <w:rsid w:val="00E15736"/>
    <w:rsid w:val="00E16E24"/>
    <w:rsid w:val="00E16FAD"/>
    <w:rsid w:val="00E17DF0"/>
    <w:rsid w:val="00E22579"/>
    <w:rsid w:val="00E2272B"/>
    <w:rsid w:val="00E22807"/>
    <w:rsid w:val="00E248A9"/>
    <w:rsid w:val="00E2559A"/>
    <w:rsid w:val="00E27CA3"/>
    <w:rsid w:val="00E27CE8"/>
    <w:rsid w:val="00E30527"/>
    <w:rsid w:val="00E30762"/>
    <w:rsid w:val="00E30D17"/>
    <w:rsid w:val="00E31942"/>
    <w:rsid w:val="00E31A76"/>
    <w:rsid w:val="00E3373B"/>
    <w:rsid w:val="00E33FFA"/>
    <w:rsid w:val="00E34073"/>
    <w:rsid w:val="00E341B2"/>
    <w:rsid w:val="00E34904"/>
    <w:rsid w:val="00E36D4A"/>
    <w:rsid w:val="00E37E68"/>
    <w:rsid w:val="00E41739"/>
    <w:rsid w:val="00E418E8"/>
    <w:rsid w:val="00E41D87"/>
    <w:rsid w:val="00E41F6B"/>
    <w:rsid w:val="00E42E1B"/>
    <w:rsid w:val="00E435C9"/>
    <w:rsid w:val="00E43BDB"/>
    <w:rsid w:val="00E444F5"/>
    <w:rsid w:val="00E44D3E"/>
    <w:rsid w:val="00E451F1"/>
    <w:rsid w:val="00E46F59"/>
    <w:rsid w:val="00E46F98"/>
    <w:rsid w:val="00E474B5"/>
    <w:rsid w:val="00E475B4"/>
    <w:rsid w:val="00E47972"/>
    <w:rsid w:val="00E47A13"/>
    <w:rsid w:val="00E47C53"/>
    <w:rsid w:val="00E5002F"/>
    <w:rsid w:val="00E50620"/>
    <w:rsid w:val="00E50E5D"/>
    <w:rsid w:val="00E51312"/>
    <w:rsid w:val="00E5181F"/>
    <w:rsid w:val="00E5239F"/>
    <w:rsid w:val="00E52C3F"/>
    <w:rsid w:val="00E52CE2"/>
    <w:rsid w:val="00E530D4"/>
    <w:rsid w:val="00E54920"/>
    <w:rsid w:val="00E54C05"/>
    <w:rsid w:val="00E56650"/>
    <w:rsid w:val="00E57710"/>
    <w:rsid w:val="00E578EE"/>
    <w:rsid w:val="00E621C7"/>
    <w:rsid w:val="00E6308D"/>
    <w:rsid w:val="00E63B74"/>
    <w:rsid w:val="00E63BEB"/>
    <w:rsid w:val="00E64705"/>
    <w:rsid w:val="00E64F1B"/>
    <w:rsid w:val="00E66FB7"/>
    <w:rsid w:val="00E70909"/>
    <w:rsid w:val="00E70FFD"/>
    <w:rsid w:val="00E71FC5"/>
    <w:rsid w:val="00E7242F"/>
    <w:rsid w:val="00E7333E"/>
    <w:rsid w:val="00E73409"/>
    <w:rsid w:val="00E73750"/>
    <w:rsid w:val="00E73AE7"/>
    <w:rsid w:val="00E74A1A"/>
    <w:rsid w:val="00E75277"/>
    <w:rsid w:val="00E7622E"/>
    <w:rsid w:val="00E77052"/>
    <w:rsid w:val="00E778DA"/>
    <w:rsid w:val="00E77D07"/>
    <w:rsid w:val="00E80D4B"/>
    <w:rsid w:val="00E82D3C"/>
    <w:rsid w:val="00E85F3D"/>
    <w:rsid w:val="00E8620D"/>
    <w:rsid w:val="00E90410"/>
    <w:rsid w:val="00E91355"/>
    <w:rsid w:val="00E91586"/>
    <w:rsid w:val="00E92420"/>
    <w:rsid w:val="00E92454"/>
    <w:rsid w:val="00E92A6A"/>
    <w:rsid w:val="00E94038"/>
    <w:rsid w:val="00E940BC"/>
    <w:rsid w:val="00E9415D"/>
    <w:rsid w:val="00E94360"/>
    <w:rsid w:val="00E95121"/>
    <w:rsid w:val="00E95E6A"/>
    <w:rsid w:val="00E9643C"/>
    <w:rsid w:val="00E96843"/>
    <w:rsid w:val="00E9688A"/>
    <w:rsid w:val="00E96EAA"/>
    <w:rsid w:val="00EA04EA"/>
    <w:rsid w:val="00EA0F62"/>
    <w:rsid w:val="00EA1825"/>
    <w:rsid w:val="00EA1929"/>
    <w:rsid w:val="00EA1A48"/>
    <w:rsid w:val="00EA1CE6"/>
    <w:rsid w:val="00EA1D8D"/>
    <w:rsid w:val="00EA2071"/>
    <w:rsid w:val="00EA2824"/>
    <w:rsid w:val="00EA3238"/>
    <w:rsid w:val="00EA35CC"/>
    <w:rsid w:val="00EA384A"/>
    <w:rsid w:val="00EA3D4E"/>
    <w:rsid w:val="00EA4BD1"/>
    <w:rsid w:val="00EA5399"/>
    <w:rsid w:val="00EA598C"/>
    <w:rsid w:val="00EA5F2D"/>
    <w:rsid w:val="00EA73B2"/>
    <w:rsid w:val="00EB09C9"/>
    <w:rsid w:val="00EB234C"/>
    <w:rsid w:val="00EB2B3E"/>
    <w:rsid w:val="00EB3DFC"/>
    <w:rsid w:val="00EB576B"/>
    <w:rsid w:val="00EB632C"/>
    <w:rsid w:val="00EB7234"/>
    <w:rsid w:val="00EB74CE"/>
    <w:rsid w:val="00EB7AC0"/>
    <w:rsid w:val="00EC1DD4"/>
    <w:rsid w:val="00EC4626"/>
    <w:rsid w:val="00EC4C55"/>
    <w:rsid w:val="00EC4CE7"/>
    <w:rsid w:val="00EC5CB3"/>
    <w:rsid w:val="00EC5EA6"/>
    <w:rsid w:val="00EC65FD"/>
    <w:rsid w:val="00EC6A97"/>
    <w:rsid w:val="00EC6DF7"/>
    <w:rsid w:val="00EC7987"/>
    <w:rsid w:val="00ED09CC"/>
    <w:rsid w:val="00ED14C2"/>
    <w:rsid w:val="00ED20B6"/>
    <w:rsid w:val="00ED2775"/>
    <w:rsid w:val="00ED27EC"/>
    <w:rsid w:val="00ED2898"/>
    <w:rsid w:val="00ED2D38"/>
    <w:rsid w:val="00ED3965"/>
    <w:rsid w:val="00ED3FC9"/>
    <w:rsid w:val="00ED3FD7"/>
    <w:rsid w:val="00ED4040"/>
    <w:rsid w:val="00ED4C64"/>
    <w:rsid w:val="00ED57CC"/>
    <w:rsid w:val="00ED63A5"/>
    <w:rsid w:val="00ED74BA"/>
    <w:rsid w:val="00ED7758"/>
    <w:rsid w:val="00ED7998"/>
    <w:rsid w:val="00ED7F23"/>
    <w:rsid w:val="00EE1BD8"/>
    <w:rsid w:val="00EE35B9"/>
    <w:rsid w:val="00EE3C4D"/>
    <w:rsid w:val="00EE4EC0"/>
    <w:rsid w:val="00EE4FA5"/>
    <w:rsid w:val="00EE501C"/>
    <w:rsid w:val="00EE6744"/>
    <w:rsid w:val="00EE74EA"/>
    <w:rsid w:val="00EE78C9"/>
    <w:rsid w:val="00EF1DCA"/>
    <w:rsid w:val="00EF243A"/>
    <w:rsid w:val="00EF2806"/>
    <w:rsid w:val="00EF37A1"/>
    <w:rsid w:val="00EF3C68"/>
    <w:rsid w:val="00EF463D"/>
    <w:rsid w:val="00EF607A"/>
    <w:rsid w:val="00EF6D26"/>
    <w:rsid w:val="00EF6DF6"/>
    <w:rsid w:val="00F0016D"/>
    <w:rsid w:val="00F00394"/>
    <w:rsid w:val="00F005DA"/>
    <w:rsid w:val="00F00BC4"/>
    <w:rsid w:val="00F010CD"/>
    <w:rsid w:val="00F01A68"/>
    <w:rsid w:val="00F0214D"/>
    <w:rsid w:val="00F021A7"/>
    <w:rsid w:val="00F03782"/>
    <w:rsid w:val="00F061AB"/>
    <w:rsid w:val="00F06720"/>
    <w:rsid w:val="00F068E7"/>
    <w:rsid w:val="00F06B31"/>
    <w:rsid w:val="00F0752E"/>
    <w:rsid w:val="00F12069"/>
    <w:rsid w:val="00F1250B"/>
    <w:rsid w:val="00F12878"/>
    <w:rsid w:val="00F156C7"/>
    <w:rsid w:val="00F15E8F"/>
    <w:rsid w:val="00F15EDC"/>
    <w:rsid w:val="00F168A2"/>
    <w:rsid w:val="00F17051"/>
    <w:rsid w:val="00F17897"/>
    <w:rsid w:val="00F21A26"/>
    <w:rsid w:val="00F23561"/>
    <w:rsid w:val="00F26615"/>
    <w:rsid w:val="00F27B90"/>
    <w:rsid w:val="00F300DC"/>
    <w:rsid w:val="00F30240"/>
    <w:rsid w:val="00F322B9"/>
    <w:rsid w:val="00F327FE"/>
    <w:rsid w:val="00F32B73"/>
    <w:rsid w:val="00F32C70"/>
    <w:rsid w:val="00F336FA"/>
    <w:rsid w:val="00F33D9A"/>
    <w:rsid w:val="00F33E16"/>
    <w:rsid w:val="00F3563C"/>
    <w:rsid w:val="00F36912"/>
    <w:rsid w:val="00F37057"/>
    <w:rsid w:val="00F37603"/>
    <w:rsid w:val="00F401AD"/>
    <w:rsid w:val="00F407F3"/>
    <w:rsid w:val="00F40978"/>
    <w:rsid w:val="00F40B02"/>
    <w:rsid w:val="00F40D4D"/>
    <w:rsid w:val="00F414B4"/>
    <w:rsid w:val="00F41DE3"/>
    <w:rsid w:val="00F42430"/>
    <w:rsid w:val="00F4285A"/>
    <w:rsid w:val="00F429D0"/>
    <w:rsid w:val="00F429FD"/>
    <w:rsid w:val="00F43AAD"/>
    <w:rsid w:val="00F442CB"/>
    <w:rsid w:val="00F443C9"/>
    <w:rsid w:val="00F44A95"/>
    <w:rsid w:val="00F46176"/>
    <w:rsid w:val="00F46741"/>
    <w:rsid w:val="00F47CE8"/>
    <w:rsid w:val="00F47F17"/>
    <w:rsid w:val="00F50261"/>
    <w:rsid w:val="00F51806"/>
    <w:rsid w:val="00F51996"/>
    <w:rsid w:val="00F51E5F"/>
    <w:rsid w:val="00F52ECD"/>
    <w:rsid w:val="00F5361E"/>
    <w:rsid w:val="00F5397D"/>
    <w:rsid w:val="00F53D13"/>
    <w:rsid w:val="00F53E19"/>
    <w:rsid w:val="00F544BD"/>
    <w:rsid w:val="00F55881"/>
    <w:rsid w:val="00F55E5B"/>
    <w:rsid w:val="00F563DD"/>
    <w:rsid w:val="00F57AF5"/>
    <w:rsid w:val="00F57D48"/>
    <w:rsid w:val="00F60D46"/>
    <w:rsid w:val="00F6229D"/>
    <w:rsid w:val="00F640D6"/>
    <w:rsid w:val="00F64A61"/>
    <w:rsid w:val="00F64F43"/>
    <w:rsid w:val="00F67201"/>
    <w:rsid w:val="00F67255"/>
    <w:rsid w:val="00F67A43"/>
    <w:rsid w:val="00F67F7C"/>
    <w:rsid w:val="00F7048F"/>
    <w:rsid w:val="00F717B0"/>
    <w:rsid w:val="00F72C66"/>
    <w:rsid w:val="00F7312E"/>
    <w:rsid w:val="00F73AEB"/>
    <w:rsid w:val="00F7478D"/>
    <w:rsid w:val="00F7553C"/>
    <w:rsid w:val="00F770A9"/>
    <w:rsid w:val="00F81150"/>
    <w:rsid w:val="00F813BC"/>
    <w:rsid w:val="00F82743"/>
    <w:rsid w:val="00F82F10"/>
    <w:rsid w:val="00F83067"/>
    <w:rsid w:val="00F844BB"/>
    <w:rsid w:val="00F84B00"/>
    <w:rsid w:val="00F8737C"/>
    <w:rsid w:val="00F876CA"/>
    <w:rsid w:val="00F87F41"/>
    <w:rsid w:val="00F90F96"/>
    <w:rsid w:val="00F92DDB"/>
    <w:rsid w:val="00F94733"/>
    <w:rsid w:val="00F95D30"/>
    <w:rsid w:val="00F9602D"/>
    <w:rsid w:val="00F966A1"/>
    <w:rsid w:val="00F969CD"/>
    <w:rsid w:val="00F96C36"/>
    <w:rsid w:val="00F97048"/>
    <w:rsid w:val="00FA0EB8"/>
    <w:rsid w:val="00FA1A3B"/>
    <w:rsid w:val="00FA1B43"/>
    <w:rsid w:val="00FA2188"/>
    <w:rsid w:val="00FA27E8"/>
    <w:rsid w:val="00FA2F7C"/>
    <w:rsid w:val="00FA3CEE"/>
    <w:rsid w:val="00FA4542"/>
    <w:rsid w:val="00FA58DC"/>
    <w:rsid w:val="00FA5E52"/>
    <w:rsid w:val="00FA6344"/>
    <w:rsid w:val="00FA6360"/>
    <w:rsid w:val="00FA64A1"/>
    <w:rsid w:val="00FA6CE6"/>
    <w:rsid w:val="00FA77E8"/>
    <w:rsid w:val="00FA78B7"/>
    <w:rsid w:val="00FB0E7A"/>
    <w:rsid w:val="00FB0E96"/>
    <w:rsid w:val="00FB0EBE"/>
    <w:rsid w:val="00FB22AD"/>
    <w:rsid w:val="00FB2C3A"/>
    <w:rsid w:val="00FB3F04"/>
    <w:rsid w:val="00FB405B"/>
    <w:rsid w:val="00FB5D75"/>
    <w:rsid w:val="00FB6122"/>
    <w:rsid w:val="00FB66D3"/>
    <w:rsid w:val="00FC02F7"/>
    <w:rsid w:val="00FC0302"/>
    <w:rsid w:val="00FC0414"/>
    <w:rsid w:val="00FC0C61"/>
    <w:rsid w:val="00FC1155"/>
    <w:rsid w:val="00FC1D12"/>
    <w:rsid w:val="00FC1E71"/>
    <w:rsid w:val="00FC2313"/>
    <w:rsid w:val="00FC3355"/>
    <w:rsid w:val="00FC38CF"/>
    <w:rsid w:val="00FC60B9"/>
    <w:rsid w:val="00FC61D5"/>
    <w:rsid w:val="00FC639F"/>
    <w:rsid w:val="00FC6DF8"/>
    <w:rsid w:val="00FC73A1"/>
    <w:rsid w:val="00FD237B"/>
    <w:rsid w:val="00FD2712"/>
    <w:rsid w:val="00FD2B18"/>
    <w:rsid w:val="00FD2C5B"/>
    <w:rsid w:val="00FD4596"/>
    <w:rsid w:val="00FD5A63"/>
    <w:rsid w:val="00FD5FD6"/>
    <w:rsid w:val="00FD5FEE"/>
    <w:rsid w:val="00FD67CA"/>
    <w:rsid w:val="00FD73E9"/>
    <w:rsid w:val="00FE00F1"/>
    <w:rsid w:val="00FE02C1"/>
    <w:rsid w:val="00FE0DD3"/>
    <w:rsid w:val="00FE245B"/>
    <w:rsid w:val="00FE2AAF"/>
    <w:rsid w:val="00FE2C06"/>
    <w:rsid w:val="00FE2CC1"/>
    <w:rsid w:val="00FE36FB"/>
    <w:rsid w:val="00FE382C"/>
    <w:rsid w:val="00FE3E56"/>
    <w:rsid w:val="00FE4432"/>
    <w:rsid w:val="00FE48FD"/>
    <w:rsid w:val="00FE500E"/>
    <w:rsid w:val="00FE638E"/>
    <w:rsid w:val="00FE79D0"/>
    <w:rsid w:val="00FF0711"/>
    <w:rsid w:val="00FF0A1F"/>
    <w:rsid w:val="00FF195C"/>
    <w:rsid w:val="00FF19CB"/>
    <w:rsid w:val="00FF20EF"/>
    <w:rsid w:val="00FF25A8"/>
    <w:rsid w:val="00FF3322"/>
    <w:rsid w:val="00FF3F2A"/>
    <w:rsid w:val="00FF46AF"/>
    <w:rsid w:val="00FF622D"/>
    <w:rsid w:val="00FF641A"/>
    <w:rsid w:val="00FF7194"/>
    <w:rsid w:val="00FFCEA9"/>
    <w:rsid w:val="010C672B"/>
    <w:rsid w:val="010D9D1C"/>
    <w:rsid w:val="01165761"/>
    <w:rsid w:val="011A9E22"/>
    <w:rsid w:val="012B2D01"/>
    <w:rsid w:val="0142F930"/>
    <w:rsid w:val="01461128"/>
    <w:rsid w:val="015146B9"/>
    <w:rsid w:val="015BBB30"/>
    <w:rsid w:val="0164DC7A"/>
    <w:rsid w:val="0174FF78"/>
    <w:rsid w:val="017F4813"/>
    <w:rsid w:val="0185B4E5"/>
    <w:rsid w:val="01881D5D"/>
    <w:rsid w:val="0190EED2"/>
    <w:rsid w:val="019BD650"/>
    <w:rsid w:val="019ECF1D"/>
    <w:rsid w:val="01B7371B"/>
    <w:rsid w:val="01D500D7"/>
    <w:rsid w:val="01DB2243"/>
    <w:rsid w:val="01FC9986"/>
    <w:rsid w:val="022F2EAC"/>
    <w:rsid w:val="025A9F1F"/>
    <w:rsid w:val="02639867"/>
    <w:rsid w:val="026820E4"/>
    <w:rsid w:val="027E7CB4"/>
    <w:rsid w:val="028A8BFD"/>
    <w:rsid w:val="029D9905"/>
    <w:rsid w:val="02A3324C"/>
    <w:rsid w:val="02BFDB07"/>
    <w:rsid w:val="02D54FCB"/>
    <w:rsid w:val="02DE6334"/>
    <w:rsid w:val="02F03795"/>
    <w:rsid w:val="0317F316"/>
    <w:rsid w:val="0331D589"/>
    <w:rsid w:val="03363271"/>
    <w:rsid w:val="03402B3B"/>
    <w:rsid w:val="035BA1D1"/>
    <w:rsid w:val="03614023"/>
    <w:rsid w:val="0375D706"/>
    <w:rsid w:val="039B09E6"/>
    <w:rsid w:val="03B12903"/>
    <w:rsid w:val="03CAD62D"/>
    <w:rsid w:val="03D0AD1F"/>
    <w:rsid w:val="03D44278"/>
    <w:rsid w:val="03EB4E84"/>
    <w:rsid w:val="03F170CA"/>
    <w:rsid w:val="03FB8F45"/>
    <w:rsid w:val="04082C24"/>
    <w:rsid w:val="042106C2"/>
    <w:rsid w:val="042586F1"/>
    <w:rsid w:val="0434E43E"/>
    <w:rsid w:val="045D01AF"/>
    <w:rsid w:val="0470E644"/>
    <w:rsid w:val="0473E715"/>
    <w:rsid w:val="047AB100"/>
    <w:rsid w:val="04862E7D"/>
    <w:rsid w:val="04A6673A"/>
    <w:rsid w:val="04B4033D"/>
    <w:rsid w:val="04C75C2E"/>
    <w:rsid w:val="04C878ED"/>
    <w:rsid w:val="04D0CBDC"/>
    <w:rsid w:val="04D7D818"/>
    <w:rsid w:val="04DA72F4"/>
    <w:rsid w:val="04E9C850"/>
    <w:rsid w:val="04F4D065"/>
    <w:rsid w:val="05280D7F"/>
    <w:rsid w:val="054D7D6B"/>
    <w:rsid w:val="056991F5"/>
    <w:rsid w:val="056E4CBA"/>
    <w:rsid w:val="057D0273"/>
    <w:rsid w:val="057FD4B4"/>
    <w:rsid w:val="05885D97"/>
    <w:rsid w:val="05940B21"/>
    <w:rsid w:val="05B81A91"/>
    <w:rsid w:val="05BB7D67"/>
    <w:rsid w:val="05CDA493"/>
    <w:rsid w:val="05EE43C1"/>
    <w:rsid w:val="05F9B189"/>
    <w:rsid w:val="05FA09A1"/>
    <w:rsid w:val="06081073"/>
    <w:rsid w:val="0621FEDE"/>
    <w:rsid w:val="063307DF"/>
    <w:rsid w:val="063A0A2A"/>
    <w:rsid w:val="063D3C1F"/>
    <w:rsid w:val="063FFEA6"/>
    <w:rsid w:val="0641868A"/>
    <w:rsid w:val="064A8E25"/>
    <w:rsid w:val="064ED49F"/>
    <w:rsid w:val="06500A8D"/>
    <w:rsid w:val="065405A3"/>
    <w:rsid w:val="067EEF3A"/>
    <w:rsid w:val="068FD342"/>
    <w:rsid w:val="06A3EFFE"/>
    <w:rsid w:val="06BE083A"/>
    <w:rsid w:val="06BE5683"/>
    <w:rsid w:val="06BFA219"/>
    <w:rsid w:val="06CE464C"/>
    <w:rsid w:val="06DBBA9D"/>
    <w:rsid w:val="06E586F6"/>
    <w:rsid w:val="06EA96C5"/>
    <w:rsid w:val="06F26D8A"/>
    <w:rsid w:val="071AA8B6"/>
    <w:rsid w:val="07215C64"/>
    <w:rsid w:val="0722EF46"/>
    <w:rsid w:val="0723E705"/>
    <w:rsid w:val="0743BB8D"/>
    <w:rsid w:val="0745D4F8"/>
    <w:rsid w:val="07489E70"/>
    <w:rsid w:val="07790B21"/>
    <w:rsid w:val="079535BE"/>
    <w:rsid w:val="079D2046"/>
    <w:rsid w:val="07A88706"/>
    <w:rsid w:val="07AE3EF3"/>
    <w:rsid w:val="07B148DB"/>
    <w:rsid w:val="07BD1704"/>
    <w:rsid w:val="07CD5C2A"/>
    <w:rsid w:val="07D78421"/>
    <w:rsid w:val="07E4617F"/>
    <w:rsid w:val="07E862AB"/>
    <w:rsid w:val="082604EE"/>
    <w:rsid w:val="082F5114"/>
    <w:rsid w:val="083D1F1E"/>
    <w:rsid w:val="0862753E"/>
    <w:rsid w:val="0866A6F6"/>
    <w:rsid w:val="087D1B62"/>
    <w:rsid w:val="0890E871"/>
    <w:rsid w:val="08A4F3F7"/>
    <w:rsid w:val="08BEF933"/>
    <w:rsid w:val="08C793FF"/>
    <w:rsid w:val="08D924DA"/>
    <w:rsid w:val="08E0234B"/>
    <w:rsid w:val="08E46ED1"/>
    <w:rsid w:val="08EAA08A"/>
    <w:rsid w:val="08F7A080"/>
    <w:rsid w:val="092DEBD5"/>
    <w:rsid w:val="094747E7"/>
    <w:rsid w:val="0950923D"/>
    <w:rsid w:val="095A3F0D"/>
    <w:rsid w:val="095CEF07"/>
    <w:rsid w:val="096B71EF"/>
    <w:rsid w:val="09762C94"/>
    <w:rsid w:val="097C7AF0"/>
    <w:rsid w:val="098F11FA"/>
    <w:rsid w:val="09971810"/>
    <w:rsid w:val="09A15AAE"/>
    <w:rsid w:val="09B20888"/>
    <w:rsid w:val="09C17B8A"/>
    <w:rsid w:val="09D6DA77"/>
    <w:rsid w:val="09F6155C"/>
    <w:rsid w:val="09FA9BDF"/>
    <w:rsid w:val="0A04728E"/>
    <w:rsid w:val="0A06EDF8"/>
    <w:rsid w:val="0A0A1149"/>
    <w:rsid w:val="0A1C2B99"/>
    <w:rsid w:val="0A1CB879"/>
    <w:rsid w:val="0A22D665"/>
    <w:rsid w:val="0A22DC71"/>
    <w:rsid w:val="0A263B59"/>
    <w:rsid w:val="0A658DD6"/>
    <w:rsid w:val="0A745448"/>
    <w:rsid w:val="0A796D63"/>
    <w:rsid w:val="0A7FC929"/>
    <w:rsid w:val="0A966621"/>
    <w:rsid w:val="0AA37E2E"/>
    <w:rsid w:val="0AADBA97"/>
    <w:rsid w:val="0AD285D5"/>
    <w:rsid w:val="0AEFBF98"/>
    <w:rsid w:val="0AF8BF68"/>
    <w:rsid w:val="0B00A4D0"/>
    <w:rsid w:val="0B088DE6"/>
    <w:rsid w:val="0B2A2E46"/>
    <w:rsid w:val="0B2BF09B"/>
    <w:rsid w:val="0B6B0FB0"/>
    <w:rsid w:val="0B9EEE9C"/>
    <w:rsid w:val="0BB83047"/>
    <w:rsid w:val="0BD51BB6"/>
    <w:rsid w:val="0BE881FA"/>
    <w:rsid w:val="0BF1EAD3"/>
    <w:rsid w:val="0C1CAFB9"/>
    <w:rsid w:val="0C757DB7"/>
    <w:rsid w:val="0C7F486A"/>
    <w:rsid w:val="0C9776C3"/>
    <w:rsid w:val="0C9AB5EC"/>
    <w:rsid w:val="0C9CC455"/>
    <w:rsid w:val="0CA1D929"/>
    <w:rsid w:val="0CAA92E1"/>
    <w:rsid w:val="0CB5C991"/>
    <w:rsid w:val="0CBE3CAF"/>
    <w:rsid w:val="0CC20382"/>
    <w:rsid w:val="0CD80A76"/>
    <w:rsid w:val="0D040155"/>
    <w:rsid w:val="0D1979E6"/>
    <w:rsid w:val="0D2E4386"/>
    <w:rsid w:val="0D3925A8"/>
    <w:rsid w:val="0D41D8EC"/>
    <w:rsid w:val="0D470EE0"/>
    <w:rsid w:val="0D54593B"/>
    <w:rsid w:val="0D936DA0"/>
    <w:rsid w:val="0DAB9595"/>
    <w:rsid w:val="0DACA300"/>
    <w:rsid w:val="0DEE74D4"/>
    <w:rsid w:val="0DF1DED5"/>
    <w:rsid w:val="0DF32004"/>
    <w:rsid w:val="0E03B61F"/>
    <w:rsid w:val="0E0E38F8"/>
    <w:rsid w:val="0E1DC97A"/>
    <w:rsid w:val="0E222D41"/>
    <w:rsid w:val="0E3206C1"/>
    <w:rsid w:val="0E528661"/>
    <w:rsid w:val="0E5C8CCB"/>
    <w:rsid w:val="0E638F62"/>
    <w:rsid w:val="0E658391"/>
    <w:rsid w:val="0E65A446"/>
    <w:rsid w:val="0E8118E5"/>
    <w:rsid w:val="0E89AD8B"/>
    <w:rsid w:val="0E942B93"/>
    <w:rsid w:val="0E94A3C4"/>
    <w:rsid w:val="0EA34527"/>
    <w:rsid w:val="0EA43F04"/>
    <w:rsid w:val="0EAD4B40"/>
    <w:rsid w:val="0EB2C8E7"/>
    <w:rsid w:val="0ED066AC"/>
    <w:rsid w:val="0EDDD019"/>
    <w:rsid w:val="0EF3CA97"/>
    <w:rsid w:val="0EF5F795"/>
    <w:rsid w:val="0F135E57"/>
    <w:rsid w:val="0F2A239A"/>
    <w:rsid w:val="0F304948"/>
    <w:rsid w:val="0F42388F"/>
    <w:rsid w:val="0F441BA4"/>
    <w:rsid w:val="0F48665E"/>
    <w:rsid w:val="0F53B055"/>
    <w:rsid w:val="0F5918E6"/>
    <w:rsid w:val="0F5AE68A"/>
    <w:rsid w:val="0F65F3E4"/>
    <w:rsid w:val="0F6D6497"/>
    <w:rsid w:val="0F710697"/>
    <w:rsid w:val="0F7A5FFF"/>
    <w:rsid w:val="0FA410D6"/>
    <w:rsid w:val="0FAD5DBF"/>
    <w:rsid w:val="0FB992DD"/>
    <w:rsid w:val="0FBCEDF2"/>
    <w:rsid w:val="0FC5B9F3"/>
    <w:rsid w:val="0FDB9ACA"/>
    <w:rsid w:val="0FEB7F0B"/>
    <w:rsid w:val="1034E148"/>
    <w:rsid w:val="103793FF"/>
    <w:rsid w:val="105AC161"/>
    <w:rsid w:val="1074A31E"/>
    <w:rsid w:val="107F404F"/>
    <w:rsid w:val="108BF9FD"/>
    <w:rsid w:val="109F3C5A"/>
    <w:rsid w:val="109F6E58"/>
    <w:rsid w:val="10A1A3C4"/>
    <w:rsid w:val="10B896B5"/>
    <w:rsid w:val="10BB299E"/>
    <w:rsid w:val="10CB674F"/>
    <w:rsid w:val="10CE38FD"/>
    <w:rsid w:val="10D695C2"/>
    <w:rsid w:val="1110EE14"/>
    <w:rsid w:val="11223FB4"/>
    <w:rsid w:val="11227D1D"/>
    <w:rsid w:val="1127D9F2"/>
    <w:rsid w:val="1136206C"/>
    <w:rsid w:val="11431733"/>
    <w:rsid w:val="1145B186"/>
    <w:rsid w:val="1150914C"/>
    <w:rsid w:val="1169F6E6"/>
    <w:rsid w:val="116B8755"/>
    <w:rsid w:val="116D4796"/>
    <w:rsid w:val="118498E0"/>
    <w:rsid w:val="119ABFEA"/>
    <w:rsid w:val="119ED59B"/>
    <w:rsid w:val="11A0E04D"/>
    <w:rsid w:val="11B3D01C"/>
    <w:rsid w:val="11C1AC52"/>
    <w:rsid w:val="11F8AC65"/>
    <w:rsid w:val="120157A6"/>
    <w:rsid w:val="121CB0F9"/>
    <w:rsid w:val="121F89A7"/>
    <w:rsid w:val="122FA5FE"/>
    <w:rsid w:val="12591B8E"/>
    <w:rsid w:val="125D69A6"/>
    <w:rsid w:val="126402F1"/>
    <w:rsid w:val="126DE6FF"/>
    <w:rsid w:val="127C3F4D"/>
    <w:rsid w:val="1293F7C7"/>
    <w:rsid w:val="12BE14A6"/>
    <w:rsid w:val="12BE174C"/>
    <w:rsid w:val="12F5518F"/>
    <w:rsid w:val="130C7C8E"/>
    <w:rsid w:val="1313E4A5"/>
    <w:rsid w:val="1348D2D4"/>
    <w:rsid w:val="134E478A"/>
    <w:rsid w:val="136840D8"/>
    <w:rsid w:val="136BA7FD"/>
    <w:rsid w:val="137E0AE0"/>
    <w:rsid w:val="138B2A4D"/>
    <w:rsid w:val="13A3F72D"/>
    <w:rsid w:val="13BA2B9D"/>
    <w:rsid w:val="13BB4020"/>
    <w:rsid w:val="13D6585E"/>
    <w:rsid w:val="13D6692D"/>
    <w:rsid w:val="13DDBC9E"/>
    <w:rsid w:val="13F450C8"/>
    <w:rsid w:val="13FB1B0F"/>
    <w:rsid w:val="1408B9DC"/>
    <w:rsid w:val="140DED88"/>
    <w:rsid w:val="1417E2C9"/>
    <w:rsid w:val="142C8D73"/>
    <w:rsid w:val="14311E04"/>
    <w:rsid w:val="143FCED4"/>
    <w:rsid w:val="144A0940"/>
    <w:rsid w:val="1453CF83"/>
    <w:rsid w:val="145E8112"/>
    <w:rsid w:val="14669DF1"/>
    <w:rsid w:val="149A6CBE"/>
    <w:rsid w:val="14ADBC42"/>
    <w:rsid w:val="14B0A90A"/>
    <w:rsid w:val="14CADC9E"/>
    <w:rsid w:val="14D260AC"/>
    <w:rsid w:val="14DA8AFF"/>
    <w:rsid w:val="14DC0CE4"/>
    <w:rsid w:val="14E93184"/>
    <w:rsid w:val="14F9D2F5"/>
    <w:rsid w:val="150BCE09"/>
    <w:rsid w:val="151B990A"/>
    <w:rsid w:val="1526A4CC"/>
    <w:rsid w:val="15314946"/>
    <w:rsid w:val="155ACFB3"/>
    <w:rsid w:val="156CB480"/>
    <w:rsid w:val="15738941"/>
    <w:rsid w:val="15857CDA"/>
    <w:rsid w:val="158737CA"/>
    <w:rsid w:val="1587A24A"/>
    <w:rsid w:val="15927D13"/>
    <w:rsid w:val="159D82E5"/>
    <w:rsid w:val="15C2C5B0"/>
    <w:rsid w:val="15CEB6A1"/>
    <w:rsid w:val="15CFE1F0"/>
    <w:rsid w:val="15E6CCE3"/>
    <w:rsid w:val="1602CF4B"/>
    <w:rsid w:val="160C87AA"/>
    <w:rsid w:val="161B63DE"/>
    <w:rsid w:val="1623F212"/>
    <w:rsid w:val="162F49FC"/>
    <w:rsid w:val="165F94BF"/>
    <w:rsid w:val="168E9517"/>
    <w:rsid w:val="168FC216"/>
    <w:rsid w:val="16CC1D88"/>
    <w:rsid w:val="16D8876F"/>
    <w:rsid w:val="16DF9399"/>
    <w:rsid w:val="16F688EB"/>
    <w:rsid w:val="16FF465B"/>
    <w:rsid w:val="171578EE"/>
    <w:rsid w:val="171804E3"/>
    <w:rsid w:val="172BE59B"/>
    <w:rsid w:val="1756A2DE"/>
    <w:rsid w:val="1764B55A"/>
    <w:rsid w:val="176F2545"/>
    <w:rsid w:val="177551C6"/>
    <w:rsid w:val="1795B0CB"/>
    <w:rsid w:val="17A601A0"/>
    <w:rsid w:val="17B87FD5"/>
    <w:rsid w:val="17BD8E2E"/>
    <w:rsid w:val="17D8527C"/>
    <w:rsid w:val="17DA6991"/>
    <w:rsid w:val="17E55DA1"/>
    <w:rsid w:val="17E63D5D"/>
    <w:rsid w:val="17EBEC76"/>
    <w:rsid w:val="17FE9800"/>
    <w:rsid w:val="1834F37C"/>
    <w:rsid w:val="18418784"/>
    <w:rsid w:val="184759E4"/>
    <w:rsid w:val="184EF3B4"/>
    <w:rsid w:val="18611EDE"/>
    <w:rsid w:val="1867EDE9"/>
    <w:rsid w:val="187C7CB4"/>
    <w:rsid w:val="188EC5FC"/>
    <w:rsid w:val="189773F2"/>
    <w:rsid w:val="18A11F93"/>
    <w:rsid w:val="18A7B2D2"/>
    <w:rsid w:val="18AA803D"/>
    <w:rsid w:val="18AE3B06"/>
    <w:rsid w:val="18DEC027"/>
    <w:rsid w:val="191092CF"/>
    <w:rsid w:val="192452C4"/>
    <w:rsid w:val="1927B091"/>
    <w:rsid w:val="1952706F"/>
    <w:rsid w:val="19541E74"/>
    <w:rsid w:val="195E34FF"/>
    <w:rsid w:val="19631288"/>
    <w:rsid w:val="198FFF4B"/>
    <w:rsid w:val="19A2514A"/>
    <w:rsid w:val="19BCBB53"/>
    <w:rsid w:val="19C9BCC8"/>
    <w:rsid w:val="19FC37A1"/>
    <w:rsid w:val="1A0E3135"/>
    <w:rsid w:val="1A19B961"/>
    <w:rsid w:val="1A227889"/>
    <w:rsid w:val="1A3D8B55"/>
    <w:rsid w:val="1A4A6FF8"/>
    <w:rsid w:val="1A4EA986"/>
    <w:rsid w:val="1A5252A7"/>
    <w:rsid w:val="1A607249"/>
    <w:rsid w:val="1A60F47E"/>
    <w:rsid w:val="1A615341"/>
    <w:rsid w:val="1A7F9B0C"/>
    <w:rsid w:val="1A92F459"/>
    <w:rsid w:val="1A9907E2"/>
    <w:rsid w:val="1AB4369E"/>
    <w:rsid w:val="1AD545B0"/>
    <w:rsid w:val="1ADE1318"/>
    <w:rsid w:val="1B0CA04D"/>
    <w:rsid w:val="1B1036B2"/>
    <w:rsid w:val="1B207818"/>
    <w:rsid w:val="1B3C7E40"/>
    <w:rsid w:val="1B443047"/>
    <w:rsid w:val="1B47C293"/>
    <w:rsid w:val="1B57542B"/>
    <w:rsid w:val="1B629C71"/>
    <w:rsid w:val="1B796C61"/>
    <w:rsid w:val="1B7D80E5"/>
    <w:rsid w:val="1B80288A"/>
    <w:rsid w:val="1B8D898B"/>
    <w:rsid w:val="1B97166C"/>
    <w:rsid w:val="1BAB5007"/>
    <w:rsid w:val="1BB45A68"/>
    <w:rsid w:val="1BC68D48"/>
    <w:rsid w:val="1BD3D6A8"/>
    <w:rsid w:val="1BD3E42B"/>
    <w:rsid w:val="1BD95419"/>
    <w:rsid w:val="1BD970E6"/>
    <w:rsid w:val="1BDCD7A6"/>
    <w:rsid w:val="1BE19282"/>
    <w:rsid w:val="1BE1C4A5"/>
    <w:rsid w:val="1BEABBDC"/>
    <w:rsid w:val="1BEC95DF"/>
    <w:rsid w:val="1BFD0AEC"/>
    <w:rsid w:val="1C02F0E9"/>
    <w:rsid w:val="1C039391"/>
    <w:rsid w:val="1C0ADAB1"/>
    <w:rsid w:val="1C13C60B"/>
    <w:rsid w:val="1C2B5AB3"/>
    <w:rsid w:val="1C36D973"/>
    <w:rsid w:val="1C3723D5"/>
    <w:rsid w:val="1C3B22F1"/>
    <w:rsid w:val="1C4FC708"/>
    <w:rsid w:val="1C6EC7CB"/>
    <w:rsid w:val="1C82489D"/>
    <w:rsid w:val="1C853504"/>
    <w:rsid w:val="1CAE01FF"/>
    <w:rsid w:val="1CB1D3A0"/>
    <w:rsid w:val="1CC6B378"/>
    <w:rsid w:val="1CCAEAFD"/>
    <w:rsid w:val="1CCE2FF8"/>
    <w:rsid w:val="1CD2258B"/>
    <w:rsid w:val="1CF8952F"/>
    <w:rsid w:val="1D021E5B"/>
    <w:rsid w:val="1D204E49"/>
    <w:rsid w:val="1D2B143E"/>
    <w:rsid w:val="1D302349"/>
    <w:rsid w:val="1D68A7C7"/>
    <w:rsid w:val="1D6BE4BD"/>
    <w:rsid w:val="1D8341E0"/>
    <w:rsid w:val="1D838DF9"/>
    <w:rsid w:val="1D9AB6E5"/>
    <w:rsid w:val="1DAC4B7E"/>
    <w:rsid w:val="1DACF96E"/>
    <w:rsid w:val="1DCF0996"/>
    <w:rsid w:val="1DE44BF3"/>
    <w:rsid w:val="1E0D631B"/>
    <w:rsid w:val="1E13EDDB"/>
    <w:rsid w:val="1E332A31"/>
    <w:rsid w:val="1E38C95F"/>
    <w:rsid w:val="1E5BE8AE"/>
    <w:rsid w:val="1E6271BA"/>
    <w:rsid w:val="1E62B2B4"/>
    <w:rsid w:val="1E65C2EE"/>
    <w:rsid w:val="1E699712"/>
    <w:rsid w:val="1E6DA0CF"/>
    <w:rsid w:val="1E92F734"/>
    <w:rsid w:val="1E97D2BC"/>
    <w:rsid w:val="1EA99A73"/>
    <w:rsid w:val="1EAA02F7"/>
    <w:rsid w:val="1EB4F4FF"/>
    <w:rsid w:val="1EC32AB5"/>
    <w:rsid w:val="1ED081FD"/>
    <w:rsid w:val="1EF056D2"/>
    <w:rsid w:val="1EF3E71E"/>
    <w:rsid w:val="1F013444"/>
    <w:rsid w:val="1F0B776A"/>
    <w:rsid w:val="1F12C1D3"/>
    <w:rsid w:val="1F42F228"/>
    <w:rsid w:val="1FD1C7F0"/>
    <w:rsid w:val="1FF09577"/>
    <w:rsid w:val="1FF3DF24"/>
    <w:rsid w:val="1FFB5426"/>
    <w:rsid w:val="203201C0"/>
    <w:rsid w:val="203461D3"/>
    <w:rsid w:val="204B91F2"/>
    <w:rsid w:val="20636A27"/>
    <w:rsid w:val="20668E7F"/>
    <w:rsid w:val="20706A19"/>
    <w:rsid w:val="20837E28"/>
    <w:rsid w:val="208DDA50"/>
    <w:rsid w:val="20A5AC19"/>
    <w:rsid w:val="20B20839"/>
    <w:rsid w:val="20B442AF"/>
    <w:rsid w:val="20C1936C"/>
    <w:rsid w:val="20CB5698"/>
    <w:rsid w:val="20F693DD"/>
    <w:rsid w:val="212FFB42"/>
    <w:rsid w:val="213DA692"/>
    <w:rsid w:val="2155F729"/>
    <w:rsid w:val="2178250A"/>
    <w:rsid w:val="2179163C"/>
    <w:rsid w:val="217D279C"/>
    <w:rsid w:val="218AAF60"/>
    <w:rsid w:val="21A1CC0C"/>
    <w:rsid w:val="21C374B9"/>
    <w:rsid w:val="21CA97F6"/>
    <w:rsid w:val="21DE76A5"/>
    <w:rsid w:val="21E6D249"/>
    <w:rsid w:val="21F1A12B"/>
    <w:rsid w:val="2206E2A5"/>
    <w:rsid w:val="22145149"/>
    <w:rsid w:val="22227E16"/>
    <w:rsid w:val="222D0311"/>
    <w:rsid w:val="222F74DD"/>
    <w:rsid w:val="22308359"/>
    <w:rsid w:val="223A57FC"/>
    <w:rsid w:val="225B8547"/>
    <w:rsid w:val="225B9746"/>
    <w:rsid w:val="226B4F38"/>
    <w:rsid w:val="22710CD5"/>
    <w:rsid w:val="2276A3AB"/>
    <w:rsid w:val="22841D45"/>
    <w:rsid w:val="2287DC4A"/>
    <w:rsid w:val="228B023D"/>
    <w:rsid w:val="2298E54B"/>
    <w:rsid w:val="22A67318"/>
    <w:rsid w:val="22A8D507"/>
    <w:rsid w:val="22B1AC3F"/>
    <w:rsid w:val="22D3A8B4"/>
    <w:rsid w:val="22F4B6E1"/>
    <w:rsid w:val="230F89B0"/>
    <w:rsid w:val="2322968C"/>
    <w:rsid w:val="23460261"/>
    <w:rsid w:val="234A2EF7"/>
    <w:rsid w:val="234F1D3D"/>
    <w:rsid w:val="235B4278"/>
    <w:rsid w:val="235FC9D1"/>
    <w:rsid w:val="2361053C"/>
    <w:rsid w:val="2362E71A"/>
    <w:rsid w:val="236CF8A5"/>
    <w:rsid w:val="23821A12"/>
    <w:rsid w:val="2398E2AF"/>
    <w:rsid w:val="239B78B8"/>
    <w:rsid w:val="23D3649A"/>
    <w:rsid w:val="23D55F1C"/>
    <w:rsid w:val="23D77FF5"/>
    <w:rsid w:val="23F86383"/>
    <w:rsid w:val="23FACBC7"/>
    <w:rsid w:val="23FD84A2"/>
    <w:rsid w:val="2418BD21"/>
    <w:rsid w:val="2420C074"/>
    <w:rsid w:val="242D068A"/>
    <w:rsid w:val="24407708"/>
    <w:rsid w:val="24466339"/>
    <w:rsid w:val="245088E7"/>
    <w:rsid w:val="24527C28"/>
    <w:rsid w:val="24639E76"/>
    <w:rsid w:val="246871C4"/>
    <w:rsid w:val="246D5995"/>
    <w:rsid w:val="246E7C3C"/>
    <w:rsid w:val="247979CA"/>
    <w:rsid w:val="24904FC8"/>
    <w:rsid w:val="2496E7EF"/>
    <w:rsid w:val="249A17FD"/>
    <w:rsid w:val="24AE4221"/>
    <w:rsid w:val="24B273F2"/>
    <w:rsid w:val="24B36D60"/>
    <w:rsid w:val="24F9FA75"/>
    <w:rsid w:val="2508338F"/>
    <w:rsid w:val="250C95E1"/>
    <w:rsid w:val="251569A9"/>
    <w:rsid w:val="2525B618"/>
    <w:rsid w:val="254275B4"/>
    <w:rsid w:val="255F8985"/>
    <w:rsid w:val="2565B521"/>
    <w:rsid w:val="25735FC7"/>
    <w:rsid w:val="2579BCCF"/>
    <w:rsid w:val="25820FAF"/>
    <w:rsid w:val="25AA4E62"/>
    <w:rsid w:val="25B46A8F"/>
    <w:rsid w:val="25B70F35"/>
    <w:rsid w:val="25C77D18"/>
    <w:rsid w:val="25E76AA7"/>
    <w:rsid w:val="25FA82AB"/>
    <w:rsid w:val="2603B545"/>
    <w:rsid w:val="2613D8E5"/>
    <w:rsid w:val="26229486"/>
    <w:rsid w:val="264C080C"/>
    <w:rsid w:val="2664B815"/>
    <w:rsid w:val="26723753"/>
    <w:rsid w:val="267C9AAD"/>
    <w:rsid w:val="2695E9BD"/>
    <w:rsid w:val="269DB974"/>
    <w:rsid w:val="26A54D98"/>
    <w:rsid w:val="26AEE205"/>
    <w:rsid w:val="26B2B41A"/>
    <w:rsid w:val="26B6AECA"/>
    <w:rsid w:val="26CF66E4"/>
    <w:rsid w:val="26D380BF"/>
    <w:rsid w:val="270842D5"/>
    <w:rsid w:val="270E28F0"/>
    <w:rsid w:val="27125205"/>
    <w:rsid w:val="271F06F3"/>
    <w:rsid w:val="27260951"/>
    <w:rsid w:val="27542B2B"/>
    <w:rsid w:val="275FBCD9"/>
    <w:rsid w:val="27716CAB"/>
    <w:rsid w:val="2785233E"/>
    <w:rsid w:val="27AB4702"/>
    <w:rsid w:val="27D362AB"/>
    <w:rsid w:val="27DFFF39"/>
    <w:rsid w:val="28069BAA"/>
    <w:rsid w:val="280D8D9F"/>
    <w:rsid w:val="284AD54F"/>
    <w:rsid w:val="284F0838"/>
    <w:rsid w:val="28A33884"/>
    <w:rsid w:val="28A72275"/>
    <w:rsid w:val="28A97B1B"/>
    <w:rsid w:val="28A9FE99"/>
    <w:rsid w:val="28B0BB81"/>
    <w:rsid w:val="28CC4B5B"/>
    <w:rsid w:val="28D566D6"/>
    <w:rsid w:val="28D97ABF"/>
    <w:rsid w:val="28FAF4B0"/>
    <w:rsid w:val="29025345"/>
    <w:rsid w:val="290D798A"/>
    <w:rsid w:val="2912DB53"/>
    <w:rsid w:val="2913C861"/>
    <w:rsid w:val="2959BEAC"/>
    <w:rsid w:val="29914AA9"/>
    <w:rsid w:val="2992FEBE"/>
    <w:rsid w:val="29AC98C5"/>
    <w:rsid w:val="29BB2D5A"/>
    <w:rsid w:val="29D14925"/>
    <w:rsid w:val="29E0CD6B"/>
    <w:rsid w:val="29EB50FB"/>
    <w:rsid w:val="2A05BD9E"/>
    <w:rsid w:val="2A128888"/>
    <w:rsid w:val="2A1C7724"/>
    <w:rsid w:val="2A22B90F"/>
    <w:rsid w:val="2A30C389"/>
    <w:rsid w:val="2A319E18"/>
    <w:rsid w:val="2A381A70"/>
    <w:rsid w:val="2A3D1D6C"/>
    <w:rsid w:val="2A426D0B"/>
    <w:rsid w:val="2A4D1724"/>
    <w:rsid w:val="2A874335"/>
    <w:rsid w:val="2A896375"/>
    <w:rsid w:val="2A8D0CC9"/>
    <w:rsid w:val="2AA8954F"/>
    <w:rsid w:val="2AAF0763"/>
    <w:rsid w:val="2AC6C0BF"/>
    <w:rsid w:val="2ACE0AED"/>
    <w:rsid w:val="2ACF93EC"/>
    <w:rsid w:val="2AE16C37"/>
    <w:rsid w:val="2AE4AE2C"/>
    <w:rsid w:val="2AF5F4B6"/>
    <w:rsid w:val="2B00E34A"/>
    <w:rsid w:val="2B020D9F"/>
    <w:rsid w:val="2B1D2029"/>
    <w:rsid w:val="2B238B0C"/>
    <w:rsid w:val="2B28C4A7"/>
    <w:rsid w:val="2B3BB6BA"/>
    <w:rsid w:val="2B4CAB86"/>
    <w:rsid w:val="2B5AA0F1"/>
    <w:rsid w:val="2B6E6F31"/>
    <w:rsid w:val="2B9C0981"/>
    <w:rsid w:val="2BAB9ADB"/>
    <w:rsid w:val="2BBA1DC3"/>
    <w:rsid w:val="2BBC8E59"/>
    <w:rsid w:val="2BBF8AA7"/>
    <w:rsid w:val="2BC056EF"/>
    <w:rsid w:val="2BC3E04D"/>
    <w:rsid w:val="2BE8AD1D"/>
    <w:rsid w:val="2BF370DA"/>
    <w:rsid w:val="2BF52FE9"/>
    <w:rsid w:val="2BF6A2BD"/>
    <w:rsid w:val="2C0C5F0D"/>
    <w:rsid w:val="2C0E2D9E"/>
    <w:rsid w:val="2C1EB529"/>
    <w:rsid w:val="2C2B9ECF"/>
    <w:rsid w:val="2C3E54BD"/>
    <w:rsid w:val="2C5806DF"/>
    <w:rsid w:val="2C6C1984"/>
    <w:rsid w:val="2C719C43"/>
    <w:rsid w:val="2C7B75A0"/>
    <w:rsid w:val="2C8A3F58"/>
    <w:rsid w:val="2C8C6AE5"/>
    <w:rsid w:val="2CB551BF"/>
    <w:rsid w:val="2CB5AEB0"/>
    <w:rsid w:val="2CC06B29"/>
    <w:rsid w:val="2CD79647"/>
    <w:rsid w:val="2CDDD03D"/>
    <w:rsid w:val="2CF8EEAB"/>
    <w:rsid w:val="2CFA495E"/>
    <w:rsid w:val="2D04B8DE"/>
    <w:rsid w:val="2D0DCCF6"/>
    <w:rsid w:val="2D0F4ADF"/>
    <w:rsid w:val="2D1D8A37"/>
    <w:rsid w:val="2D2489E1"/>
    <w:rsid w:val="2D2CE647"/>
    <w:rsid w:val="2D498245"/>
    <w:rsid w:val="2D5DF3AD"/>
    <w:rsid w:val="2D6F84FD"/>
    <w:rsid w:val="2D71AFF6"/>
    <w:rsid w:val="2D763D4C"/>
    <w:rsid w:val="2D94152A"/>
    <w:rsid w:val="2D94678E"/>
    <w:rsid w:val="2DA14213"/>
    <w:rsid w:val="2DADD9A4"/>
    <w:rsid w:val="2DC95D4C"/>
    <w:rsid w:val="2DD7373C"/>
    <w:rsid w:val="2DD78AD0"/>
    <w:rsid w:val="2DDCE7A5"/>
    <w:rsid w:val="2DDDE55C"/>
    <w:rsid w:val="2DEEB9F4"/>
    <w:rsid w:val="2DF06682"/>
    <w:rsid w:val="2E087DBF"/>
    <w:rsid w:val="2E17C5FF"/>
    <w:rsid w:val="2E23722B"/>
    <w:rsid w:val="2E275BEC"/>
    <w:rsid w:val="2E3441C2"/>
    <w:rsid w:val="2E39E07E"/>
    <w:rsid w:val="2E3FFE24"/>
    <w:rsid w:val="2E43A61C"/>
    <w:rsid w:val="2E531C09"/>
    <w:rsid w:val="2E577227"/>
    <w:rsid w:val="2E700095"/>
    <w:rsid w:val="2E77254E"/>
    <w:rsid w:val="2E8BE57F"/>
    <w:rsid w:val="2E8D1473"/>
    <w:rsid w:val="2EA14B9C"/>
    <w:rsid w:val="2EA242F3"/>
    <w:rsid w:val="2EA8052E"/>
    <w:rsid w:val="2EAB2AA3"/>
    <w:rsid w:val="2EB79EE1"/>
    <w:rsid w:val="2EE17D12"/>
    <w:rsid w:val="2EE18DA5"/>
    <w:rsid w:val="2EE1B29E"/>
    <w:rsid w:val="2EE95378"/>
    <w:rsid w:val="2EF0A1A3"/>
    <w:rsid w:val="2F060BCF"/>
    <w:rsid w:val="2F1952DB"/>
    <w:rsid w:val="2F1BEAFC"/>
    <w:rsid w:val="2F5F69D8"/>
    <w:rsid w:val="2F6AFC82"/>
    <w:rsid w:val="2F7021B5"/>
    <w:rsid w:val="2F91AF48"/>
    <w:rsid w:val="2F93CB8B"/>
    <w:rsid w:val="2FA238F6"/>
    <w:rsid w:val="2FACA73E"/>
    <w:rsid w:val="2FB2C27A"/>
    <w:rsid w:val="2FB9DD33"/>
    <w:rsid w:val="2FCFB0A9"/>
    <w:rsid w:val="2FEA81E6"/>
    <w:rsid w:val="2FF560CE"/>
    <w:rsid w:val="300FA0CC"/>
    <w:rsid w:val="301C0D3B"/>
    <w:rsid w:val="301F5CC3"/>
    <w:rsid w:val="3022590B"/>
    <w:rsid w:val="3023DAF1"/>
    <w:rsid w:val="305BF722"/>
    <w:rsid w:val="309BD560"/>
    <w:rsid w:val="309C1520"/>
    <w:rsid w:val="30A68554"/>
    <w:rsid w:val="30A85572"/>
    <w:rsid w:val="30CE8137"/>
    <w:rsid w:val="30D8595F"/>
    <w:rsid w:val="30F2EE15"/>
    <w:rsid w:val="30FC6A7F"/>
    <w:rsid w:val="31049911"/>
    <w:rsid w:val="310A2539"/>
    <w:rsid w:val="310BF216"/>
    <w:rsid w:val="3110D753"/>
    <w:rsid w:val="31152CBC"/>
    <w:rsid w:val="311551B5"/>
    <w:rsid w:val="3116DAB4"/>
    <w:rsid w:val="311DD5E3"/>
    <w:rsid w:val="312B63F7"/>
    <w:rsid w:val="31442277"/>
    <w:rsid w:val="31511F24"/>
    <w:rsid w:val="317EBF55"/>
    <w:rsid w:val="319B8010"/>
    <w:rsid w:val="319D1484"/>
    <w:rsid w:val="31A2CCF1"/>
    <w:rsid w:val="31A55D6E"/>
    <w:rsid w:val="31B03FE1"/>
    <w:rsid w:val="31C1B35C"/>
    <w:rsid w:val="31D3A8EA"/>
    <w:rsid w:val="31E28228"/>
    <w:rsid w:val="31EDF0BC"/>
    <w:rsid w:val="321FC882"/>
    <w:rsid w:val="3228100C"/>
    <w:rsid w:val="3234A2EC"/>
    <w:rsid w:val="323FF9AB"/>
    <w:rsid w:val="3243739E"/>
    <w:rsid w:val="325EAE73"/>
    <w:rsid w:val="32609C9C"/>
    <w:rsid w:val="32828F25"/>
    <w:rsid w:val="328402A8"/>
    <w:rsid w:val="3289F524"/>
    <w:rsid w:val="32B3A734"/>
    <w:rsid w:val="32B80C20"/>
    <w:rsid w:val="32BD769C"/>
    <w:rsid w:val="32D96DD8"/>
    <w:rsid w:val="32DCDFA5"/>
    <w:rsid w:val="32E485B4"/>
    <w:rsid w:val="32F6271D"/>
    <w:rsid w:val="32F690D0"/>
    <w:rsid w:val="32FF23BB"/>
    <w:rsid w:val="3302A306"/>
    <w:rsid w:val="3307BC64"/>
    <w:rsid w:val="331AC9BE"/>
    <w:rsid w:val="331E1BDF"/>
    <w:rsid w:val="33305690"/>
    <w:rsid w:val="3337B78D"/>
    <w:rsid w:val="3338D0FC"/>
    <w:rsid w:val="333DB6A1"/>
    <w:rsid w:val="334A0E69"/>
    <w:rsid w:val="3351B9AE"/>
    <w:rsid w:val="33616B86"/>
    <w:rsid w:val="336A6D42"/>
    <w:rsid w:val="33AD0465"/>
    <w:rsid w:val="33BC9712"/>
    <w:rsid w:val="33C36A3B"/>
    <w:rsid w:val="33CC5532"/>
    <w:rsid w:val="342123E5"/>
    <w:rsid w:val="342809B9"/>
    <w:rsid w:val="3442D649"/>
    <w:rsid w:val="344321C7"/>
    <w:rsid w:val="3445DAE6"/>
    <w:rsid w:val="3463F0EC"/>
    <w:rsid w:val="34766EA1"/>
    <w:rsid w:val="3480FFB0"/>
    <w:rsid w:val="348DDD79"/>
    <w:rsid w:val="349067DD"/>
    <w:rsid w:val="34925E2C"/>
    <w:rsid w:val="34DBCD12"/>
    <w:rsid w:val="34DD9A7B"/>
    <w:rsid w:val="34E74C48"/>
    <w:rsid w:val="34F823D8"/>
    <w:rsid w:val="351926CB"/>
    <w:rsid w:val="352A54D1"/>
    <w:rsid w:val="352E2A94"/>
    <w:rsid w:val="35474D79"/>
    <w:rsid w:val="35480B78"/>
    <w:rsid w:val="354A7A6B"/>
    <w:rsid w:val="3550B95D"/>
    <w:rsid w:val="35529251"/>
    <w:rsid w:val="3561F10D"/>
    <w:rsid w:val="35733044"/>
    <w:rsid w:val="3573CE5E"/>
    <w:rsid w:val="35AE29B8"/>
    <w:rsid w:val="35BCB6DD"/>
    <w:rsid w:val="35CCE628"/>
    <w:rsid w:val="35D3A898"/>
    <w:rsid w:val="35F6D5D1"/>
    <w:rsid w:val="36033606"/>
    <w:rsid w:val="3616DD11"/>
    <w:rsid w:val="363DD5BD"/>
    <w:rsid w:val="3649D702"/>
    <w:rsid w:val="3675D0AE"/>
    <w:rsid w:val="36786C70"/>
    <w:rsid w:val="3679C1A5"/>
    <w:rsid w:val="3693238E"/>
    <w:rsid w:val="369AC27A"/>
    <w:rsid w:val="369CEEDB"/>
    <w:rsid w:val="36A0FB6C"/>
    <w:rsid w:val="36A62FF7"/>
    <w:rsid w:val="36AFEEB4"/>
    <w:rsid w:val="36B14B87"/>
    <w:rsid w:val="36C06559"/>
    <w:rsid w:val="36CCB992"/>
    <w:rsid w:val="36DF0AE9"/>
    <w:rsid w:val="36E63D68"/>
    <w:rsid w:val="36EBC864"/>
    <w:rsid w:val="3716D9E9"/>
    <w:rsid w:val="371B9E82"/>
    <w:rsid w:val="37265425"/>
    <w:rsid w:val="37273CF3"/>
    <w:rsid w:val="3729B7E0"/>
    <w:rsid w:val="37349C1A"/>
    <w:rsid w:val="37620B3D"/>
    <w:rsid w:val="37756824"/>
    <w:rsid w:val="377DD647"/>
    <w:rsid w:val="3787A537"/>
    <w:rsid w:val="3799DFA1"/>
    <w:rsid w:val="37B24CFF"/>
    <w:rsid w:val="37C20C22"/>
    <w:rsid w:val="37C79382"/>
    <w:rsid w:val="37D1241A"/>
    <w:rsid w:val="37D6FEAE"/>
    <w:rsid w:val="37E9084F"/>
    <w:rsid w:val="38159206"/>
    <w:rsid w:val="381EE70D"/>
    <w:rsid w:val="38208AD9"/>
    <w:rsid w:val="383E22A3"/>
    <w:rsid w:val="3857CFA0"/>
    <w:rsid w:val="388325C1"/>
    <w:rsid w:val="389C0494"/>
    <w:rsid w:val="38A53D59"/>
    <w:rsid w:val="38B2398B"/>
    <w:rsid w:val="38C3A7A7"/>
    <w:rsid w:val="38F37826"/>
    <w:rsid w:val="390A9BE9"/>
    <w:rsid w:val="390D4F8E"/>
    <w:rsid w:val="390E0BE1"/>
    <w:rsid w:val="391AD10F"/>
    <w:rsid w:val="3935CD51"/>
    <w:rsid w:val="397D46EF"/>
    <w:rsid w:val="398A9DBC"/>
    <w:rsid w:val="39AEC888"/>
    <w:rsid w:val="39C678CA"/>
    <w:rsid w:val="39D9670C"/>
    <w:rsid w:val="39E02D0C"/>
    <w:rsid w:val="3A0D9030"/>
    <w:rsid w:val="3A15CCDB"/>
    <w:rsid w:val="3A2F5536"/>
    <w:rsid w:val="3A33A88E"/>
    <w:rsid w:val="3A3BAA4E"/>
    <w:rsid w:val="3A65B464"/>
    <w:rsid w:val="3A699843"/>
    <w:rsid w:val="3A94C61F"/>
    <w:rsid w:val="3AA22468"/>
    <w:rsid w:val="3AA61D9C"/>
    <w:rsid w:val="3AAFB8B6"/>
    <w:rsid w:val="3AAFBC90"/>
    <w:rsid w:val="3AD892D2"/>
    <w:rsid w:val="3ADB57C0"/>
    <w:rsid w:val="3AF204F7"/>
    <w:rsid w:val="3AF313F0"/>
    <w:rsid w:val="3AF7EF87"/>
    <w:rsid w:val="3AF82FD8"/>
    <w:rsid w:val="3B1B1624"/>
    <w:rsid w:val="3B1F9D45"/>
    <w:rsid w:val="3B37C380"/>
    <w:rsid w:val="3B3A87BB"/>
    <w:rsid w:val="3B4A9D02"/>
    <w:rsid w:val="3B4E4EDA"/>
    <w:rsid w:val="3B5A351F"/>
    <w:rsid w:val="3B78936D"/>
    <w:rsid w:val="3B7E911D"/>
    <w:rsid w:val="3BAFD787"/>
    <w:rsid w:val="3BB7A610"/>
    <w:rsid w:val="3BBAC683"/>
    <w:rsid w:val="3BDBA9F5"/>
    <w:rsid w:val="3BE18824"/>
    <w:rsid w:val="3BE929B9"/>
    <w:rsid w:val="3BEEFC8B"/>
    <w:rsid w:val="3BF8C3FD"/>
    <w:rsid w:val="3C023196"/>
    <w:rsid w:val="3C2A1CC9"/>
    <w:rsid w:val="3C2C19E1"/>
    <w:rsid w:val="3C3A574B"/>
    <w:rsid w:val="3C3F1769"/>
    <w:rsid w:val="3C4E2A2B"/>
    <w:rsid w:val="3C661805"/>
    <w:rsid w:val="3C86639F"/>
    <w:rsid w:val="3C91C497"/>
    <w:rsid w:val="3C972E3C"/>
    <w:rsid w:val="3C9997B9"/>
    <w:rsid w:val="3C9B2D96"/>
    <w:rsid w:val="3CA26487"/>
    <w:rsid w:val="3CAF5A7A"/>
    <w:rsid w:val="3CBF28F8"/>
    <w:rsid w:val="3CCA93B1"/>
    <w:rsid w:val="3CCF3859"/>
    <w:rsid w:val="3CE3AE4E"/>
    <w:rsid w:val="3CFE2578"/>
    <w:rsid w:val="3D026512"/>
    <w:rsid w:val="3D2DD66B"/>
    <w:rsid w:val="3D44A412"/>
    <w:rsid w:val="3D509EBA"/>
    <w:rsid w:val="3D584761"/>
    <w:rsid w:val="3D5E1AEB"/>
    <w:rsid w:val="3D72E292"/>
    <w:rsid w:val="3D851591"/>
    <w:rsid w:val="3DA3EB58"/>
    <w:rsid w:val="3DA8B7AB"/>
    <w:rsid w:val="3DBEC9ED"/>
    <w:rsid w:val="3DBFE896"/>
    <w:rsid w:val="3DE945C7"/>
    <w:rsid w:val="3DFDE19A"/>
    <w:rsid w:val="3E0C8CE0"/>
    <w:rsid w:val="3E15391C"/>
    <w:rsid w:val="3E2776C1"/>
    <w:rsid w:val="3E4FC8FA"/>
    <w:rsid w:val="3E501776"/>
    <w:rsid w:val="3E61B57B"/>
    <w:rsid w:val="3E61BBA4"/>
    <w:rsid w:val="3E673D97"/>
    <w:rsid w:val="3E7FF90E"/>
    <w:rsid w:val="3E88E7B6"/>
    <w:rsid w:val="3E8C6D5F"/>
    <w:rsid w:val="3E8EB571"/>
    <w:rsid w:val="3E9E3573"/>
    <w:rsid w:val="3EAC65C2"/>
    <w:rsid w:val="3EBB8C81"/>
    <w:rsid w:val="3EFEF5A2"/>
    <w:rsid w:val="3F1D364B"/>
    <w:rsid w:val="3F203AC2"/>
    <w:rsid w:val="3F67ABC3"/>
    <w:rsid w:val="3F7DA84F"/>
    <w:rsid w:val="3FBF5DA8"/>
    <w:rsid w:val="3FCDFD62"/>
    <w:rsid w:val="3FE1B397"/>
    <w:rsid w:val="3FE4C49A"/>
    <w:rsid w:val="40662E75"/>
    <w:rsid w:val="406EF86B"/>
    <w:rsid w:val="407199B5"/>
    <w:rsid w:val="407A0872"/>
    <w:rsid w:val="408DC098"/>
    <w:rsid w:val="40ABAF18"/>
    <w:rsid w:val="40AFA508"/>
    <w:rsid w:val="40D0D86B"/>
    <w:rsid w:val="40D0FD6F"/>
    <w:rsid w:val="40E38504"/>
    <w:rsid w:val="40ED5DE7"/>
    <w:rsid w:val="40F43FA0"/>
    <w:rsid w:val="4114EBAB"/>
    <w:rsid w:val="4122E602"/>
    <w:rsid w:val="4123038A"/>
    <w:rsid w:val="41403E9E"/>
    <w:rsid w:val="41436EEC"/>
    <w:rsid w:val="414EC15D"/>
    <w:rsid w:val="4179A40C"/>
    <w:rsid w:val="4184A735"/>
    <w:rsid w:val="418AF5C7"/>
    <w:rsid w:val="41941CA3"/>
    <w:rsid w:val="41AA36F8"/>
    <w:rsid w:val="41C1F57D"/>
    <w:rsid w:val="41C58B67"/>
    <w:rsid w:val="41D39F93"/>
    <w:rsid w:val="41E72885"/>
    <w:rsid w:val="41EC175E"/>
    <w:rsid w:val="41F42896"/>
    <w:rsid w:val="4208094E"/>
    <w:rsid w:val="4223360F"/>
    <w:rsid w:val="422F88C5"/>
    <w:rsid w:val="42477097"/>
    <w:rsid w:val="424778B2"/>
    <w:rsid w:val="4252F622"/>
    <w:rsid w:val="4260A429"/>
    <w:rsid w:val="426DC94C"/>
    <w:rsid w:val="427428DB"/>
    <w:rsid w:val="429A3B0C"/>
    <w:rsid w:val="42BF1F0B"/>
    <w:rsid w:val="42C3873A"/>
    <w:rsid w:val="42D34088"/>
    <w:rsid w:val="42EBBF5F"/>
    <w:rsid w:val="42EDAA3F"/>
    <w:rsid w:val="4315AEA1"/>
    <w:rsid w:val="4319209C"/>
    <w:rsid w:val="43529E09"/>
    <w:rsid w:val="4364EF39"/>
    <w:rsid w:val="436C913B"/>
    <w:rsid w:val="43783BEE"/>
    <w:rsid w:val="437ABC76"/>
    <w:rsid w:val="43B5B345"/>
    <w:rsid w:val="43BDC5A8"/>
    <w:rsid w:val="43D391F6"/>
    <w:rsid w:val="43F704CA"/>
    <w:rsid w:val="44010867"/>
    <w:rsid w:val="4403DB0E"/>
    <w:rsid w:val="443448FB"/>
    <w:rsid w:val="44546088"/>
    <w:rsid w:val="44555CA7"/>
    <w:rsid w:val="446B5243"/>
    <w:rsid w:val="447A2A20"/>
    <w:rsid w:val="4486D49E"/>
    <w:rsid w:val="44878FC0"/>
    <w:rsid w:val="44A68BA7"/>
    <w:rsid w:val="44D975B1"/>
    <w:rsid w:val="44E2DA37"/>
    <w:rsid w:val="44F4244C"/>
    <w:rsid w:val="44F6776D"/>
    <w:rsid w:val="45160477"/>
    <w:rsid w:val="4531CF37"/>
    <w:rsid w:val="453CE789"/>
    <w:rsid w:val="453F567C"/>
    <w:rsid w:val="454D2570"/>
    <w:rsid w:val="454DF08A"/>
    <w:rsid w:val="454F9ABC"/>
    <w:rsid w:val="4558B598"/>
    <w:rsid w:val="45656590"/>
    <w:rsid w:val="457B8584"/>
    <w:rsid w:val="45AF337D"/>
    <w:rsid w:val="45D4B63F"/>
    <w:rsid w:val="45DE8F08"/>
    <w:rsid w:val="45E35899"/>
    <w:rsid w:val="45F030E9"/>
    <w:rsid w:val="45F98E90"/>
    <w:rsid w:val="462C9842"/>
    <w:rsid w:val="462D8031"/>
    <w:rsid w:val="463D4CBF"/>
    <w:rsid w:val="46435C25"/>
    <w:rsid w:val="4653ACAB"/>
    <w:rsid w:val="4664F613"/>
    <w:rsid w:val="467EAA98"/>
    <w:rsid w:val="468AB906"/>
    <w:rsid w:val="468C0FBA"/>
    <w:rsid w:val="46A5303B"/>
    <w:rsid w:val="46C5019C"/>
    <w:rsid w:val="46D02199"/>
    <w:rsid w:val="46E0C554"/>
    <w:rsid w:val="46F1FBF2"/>
    <w:rsid w:val="47017BF4"/>
    <w:rsid w:val="47179AE4"/>
    <w:rsid w:val="4746923A"/>
    <w:rsid w:val="474CD76A"/>
    <w:rsid w:val="4758DDA0"/>
    <w:rsid w:val="475CFB57"/>
    <w:rsid w:val="478C3EB3"/>
    <w:rsid w:val="47A87813"/>
    <w:rsid w:val="47C6002B"/>
    <w:rsid w:val="47C96F00"/>
    <w:rsid w:val="47DB8E74"/>
    <w:rsid w:val="47FB59EF"/>
    <w:rsid w:val="48048180"/>
    <w:rsid w:val="480F5520"/>
    <w:rsid w:val="481075AD"/>
    <w:rsid w:val="48189DF4"/>
    <w:rsid w:val="481C825B"/>
    <w:rsid w:val="481F3ACD"/>
    <w:rsid w:val="4823D000"/>
    <w:rsid w:val="4833A356"/>
    <w:rsid w:val="483CF85D"/>
    <w:rsid w:val="48488775"/>
    <w:rsid w:val="484B4618"/>
    <w:rsid w:val="485068DB"/>
    <w:rsid w:val="485E9195"/>
    <w:rsid w:val="486F68B1"/>
    <w:rsid w:val="48AEC41A"/>
    <w:rsid w:val="48D09D29"/>
    <w:rsid w:val="48EABCAF"/>
    <w:rsid w:val="48EFCB08"/>
    <w:rsid w:val="48F7DEF0"/>
    <w:rsid w:val="48FCC1CF"/>
    <w:rsid w:val="4913F253"/>
    <w:rsid w:val="491F78C3"/>
    <w:rsid w:val="492396FD"/>
    <w:rsid w:val="493262D4"/>
    <w:rsid w:val="493C3E48"/>
    <w:rsid w:val="493D53AB"/>
    <w:rsid w:val="494185ED"/>
    <w:rsid w:val="49593DBB"/>
    <w:rsid w:val="4970C4DA"/>
    <w:rsid w:val="49792208"/>
    <w:rsid w:val="4984F30C"/>
    <w:rsid w:val="49B2E2E6"/>
    <w:rsid w:val="49C948BC"/>
    <w:rsid w:val="49CBC91B"/>
    <w:rsid w:val="49CC1A5F"/>
    <w:rsid w:val="4A0FB183"/>
    <w:rsid w:val="4A55937F"/>
    <w:rsid w:val="4A784696"/>
    <w:rsid w:val="4A822C5A"/>
    <w:rsid w:val="4A8C121E"/>
    <w:rsid w:val="4A9E2FAB"/>
    <w:rsid w:val="4A9F201B"/>
    <w:rsid w:val="4AB3D38E"/>
    <w:rsid w:val="4AEA13C9"/>
    <w:rsid w:val="4AEEC03B"/>
    <w:rsid w:val="4AF7E665"/>
    <w:rsid w:val="4AFC9D2C"/>
    <w:rsid w:val="4B11E893"/>
    <w:rsid w:val="4B46456F"/>
    <w:rsid w:val="4B5BAE2B"/>
    <w:rsid w:val="4B75C8D8"/>
    <w:rsid w:val="4B7C4841"/>
    <w:rsid w:val="4B7CC126"/>
    <w:rsid w:val="4B97D81B"/>
    <w:rsid w:val="4BAD9444"/>
    <w:rsid w:val="4BB56FDD"/>
    <w:rsid w:val="4BB95D3D"/>
    <w:rsid w:val="4BC71C17"/>
    <w:rsid w:val="4BCAB88E"/>
    <w:rsid w:val="4BD3F0F8"/>
    <w:rsid w:val="4BDA34BC"/>
    <w:rsid w:val="4BDC4DBD"/>
    <w:rsid w:val="4C0BF937"/>
    <w:rsid w:val="4C18824F"/>
    <w:rsid w:val="4C3E9AEE"/>
    <w:rsid w:val="4C45BDEF"/>
    <w:rsid w:val="4C5DAAA6"/>
    <w:rsid w:val="4C6E44CC"/>
    <w:rsid w:val="4C735325"/>
    <w:rsid w:val="4C85E42A"/>
    <w:rsid w:val="4C91704C"/>
    <w:rsid w:val="4C91A586"/>
    <w:rsid w:val="4CA5BF8A"/>
    <w:rsid w:val="4CA5E371"/>
    <w:rsid w:val="4CB0BA2D"/>
    <w:rsid w:val="4CBC62C9"/>
    <w:rsid w:val="4CC87949"/>
    <w:rsid w:val="4CD04381"/>
    <w:rsid w:val="4D0F160B"/>
    <w:rsid w:val="4D105BC9"/>
    <w:rsid w:val="4D376722"/>
    <w:rsid w:val="4D3CE9C9"/>
    <w:rsid w:val="4D4B47DA"/>
    <w:rsid w:val="4D4EF8EE"/>
    <w:rsid w:val="4D689E1C"/>
    <w:rsid w:val="4D68DB85"/>
    <w:rsid w:val="4D7C905F"/>
    <w:rsid w:val="4D88797C"/>
    <w:rsid w:val="4DB0E377"/>
    <w:rsid w:val="4DB47CCD"/>
    <w:rsid w:val="4DB4A357"/>
    <w:rsid w:val="4DBAC93B"/>
    <w:rsid w:val="4DD3EEE7"/>
    <w:rsid w:val="4DD817E0"/>
    <w:rsid w:val="4DE76216"/>
    <w:rsid w:val="4E2C73E3"/>
    <w:rsid w:val="4E4006EC"/>
    <w:rsid w:val="4E8FA282"/>
    <w:rsid w:val="4E911438"/>
    <w:rsid w:val="4E930D01"/>
    <w:rsid w:val="4EA1E3E3"/>
    <w:rsid w:val="4EA2E4DA"/>
    <w:rsid w:val="4EA34F99"/>
    <w:rsid w:val="4EAB7F0A"/>
    <w:rsid w:val="4EF905A6"/>
    <w:rsid w:val="4F0CCB42"/>
    <w:rsid w:val="4F107895"/>
    <w:rsid w:val="4F10D95F"/>
    <w:rsid w:val="4F157372"/>
    <w:rsid w:val="4F32201D"/>
    <w:rsid w:val="4F37184B"/>
    <w:rsid w:val="4F55974B"/>
    <w:rsid w:val="4F5CEAF0"/>
    <w:rsid w:val="4F63E3F7"/>
    <w:rsid w:val="4F77C900"/>
    <w:rsid w:val="4F7C3D66"/>
    <w:rsid w:val="4F7DFC74"/>
    <w:rsid w:val="4F91D52A"/>
    <w:rsid w:val="4F937E23"/>
    <w:rsid w:val="4F93FD97"/>
    <w:rsid w:val="4FA13A82"/>
    <w:rsid w:val="4FC16F7F"/>
    <w:rsid w:val="4FE0756C"/>
    <w:rsid w:val="502A3675"/>
    <w:rsid w:val="503C8A6E"/>
    <w:rsid w:val="504172EA"/>
    <w:rsid w:val="50420963"/>
    <w:rsid w:val="5058A9D6"/>
    <w:rsid w:val="5067E4A7"/>
    <w:rsid w:val="507BC55F"/>
    <w:rsid w:val="5094E6D4"/>
    <w:rsid w:val="509E6346"/>
    <w:rsid w:val="50ACEBDE"/>
    <w:rsid w:val="50B7E7F0"/>
    <w:rsid w:val="50C7C625"/>
    <w:rsid w:val="50CB87CF"/>
    <w:rsid w:val="50D64FCD"/>
    <w:rsid w:val="50DF1A42"/>
    <w:rsid w:val="50EEAB57"/>
    <w:rsid w:val="50F98D15"/>
    <w:rsid w:val="5102BFEF"/>
    <w:rsid w:val="511B4432"/>
    <w:rsid w:val="511FB448"/>
    <w:rsid w:val="5128E89C"/>
    <w:rsid w:val="512A8AA8"/>
    <w:rsid w:val="51375CB6"/>
    <w:rsid w:val="513AB7AF"/>
    <w:rsid w:val="51455D52"/>
    <w:rsid w:val="514BCAD7"/>
    <w:rsid w:val="514C97D2"/>
    <w:rsid w:val="5151C2D1"/>
    <w:rsid w:val="5159E22D"/>
    <w:rsid w:val="5162A548"/>
    <w:rsid w:val="5169A46F"/>
    <w:rsid w:val="516C5A69"/>
    <w:rsid w:val="51720D70"/>
    <w:rsid w:val="5176E8F8"/>
    <w:rsid w:val="51898872"/>
    <w:rsid w:val="519FD32E"/>
    <w:rsid w:val="51AB89A4"/>
    <w:rsid w:val="51C070A3"/>
    <w:rsid w:val="51DFF4F4"/>
    <w:rsid w:val="51E0A7E2"/>
    <w:rsid w:val="51F215F2"/>
    <w:rsid w:val="520A59C6"/>
    <w:rsid w:val="5215119D"/>
    <w:rsid w:val="521AD6D2"/>
    <w:rsid w:val="52251D84"/>
    <w:rsid w:val="52392B62"/>
    <w:rsid w:val="5244C23B"/>
    <w:rsid w:val="524E8325"/>
    <w:rsid w:val="52515222"/>
    <w:rsid w:val="5251F9DD"/>
    <w:rsid w:val="5252AF4F"/>
    <w:rsid w:val="5255C381"/>
    <w:rsid w:val="528DA4D2"/>
    <w:rsid w:val="529015F6"/>
    <w:rsid w:val="52B8DE9F"/>
    <w:rsid w:val="52C2790A"/>
    <w:rsid w:val="52C2DD16"/>
    <w:rsid w:val="52C6D1FE"/>
    <w:rsid w:val="52D2E5DD"/>
    <w:rsid w:val="52DCF1CD"/>
    <w:rsid w:val="52DE5751"/>
    <w:rsid w:val="52E0C03C"/>
    <w:rsid w:val="5325294D"/>
    <w:rsid w:val="532B3456"/>
    <w:rsid w:val="533D8BCC"/>
    <w:rsid w:val="53477190"/>
    <w:rsid w:val="537655FD"/>
    <w:rsid w:val="53768F89"/>
    <w:rsid w:val="538BF845"/>
    <w:rsid w:val="53991252"/>
    <w:rsid w:val="53B2F6E2"/>
    <w:rsid w:val="53C78721"/>
    <w:rsid w:val="54088F0F"/>
    <w:rsid w:val="5416BB04"/>
    <w:rsid w:val="542DF5EE"/>
    <w:rsid w:val="543163F4"/>
    <w:rsid w:val="5435C7FC"/>
    <w:rsid w:val="5437C836"/>
    <w:rsid w:val="543E8253"/>
    <w:rsid w:val="5448AAD7"/>
    <w:rsid w:val="544F7845"/>
    <w:rsid w:val="54507C7C"/>
    <w:rsid w:val="54529678"/>
    <w:rsid w:val="54746A16"/>
    <w:rsid w:val="5488D6B3"/>
    <w:rsid w:val="548A0CFC"/>
    <w:rsid w:val="5495B8FA"/>
    <w:rsid w:val="549B67B8"/>
    <w:rsid w:val="549ECC4F"/>
    <w:rsid w:val="54A3E519"/>
    <w:rsid w:val="54AE2498"/>
    <w:rsid w:val="54B80CFC"/>
    <w:rsid w:val="54C96159"/>
    <w:rsid w:val="54E74F13"/>
    <w:rsid w:val="54F17F37"/>
    <w:rsid w:val="54F6632C"/>
    <w:rsid w:val="55007A08"/>
    <w:rsid w:val="55060D94"/>
    <w:rsid w:val="550D222E"/>
    <w:rsid w:val="553D47A7"/>
    <w:rsid w:val="55502C33"/>
    <w:rsid w:val="5551AE51"/>
    <w:rsid w:val="5574AC20"/>
    <w:rsid w:val="5578AEA7"/>
    <w:rsid w:val="557CADA8"/>
    <w:rsid w:val="5586A873"/>
    <w:rsid w:val="55A6ECB1"/>
    <w:rsid w:val="55FA5DE8"/>
    <w:rsid w:val="55FDA677"/>
    <w:rsid w:val="561C7A1E"/>
    <w:rsid w:val="562278E0"/>
    <w:rsid w:val="5638D2C6"/>
    <w:rsid w:val="563EF264"/>
    <w:rsid w:val="5649FA5A"/>
    <w:rsid w:val="564B5E71"/>
    <w:rsid w:val="56510663"/>
    <w:rsid w:val="565309F8"/>
    <w:rsid w:val="5668A42D"/>
    <w:rsid w:val="5676D233"/>
    <w:rsid w:val="56841B93"/>
    <w:rsid w:val="56863401"/>
    <w:rsid w:val="56916674"/>
    <w:rsid w:val="56978D0C"/>
    <w:rsid w:val="569AD92B"/>
    <w:rsid w:val="569EB049"/>
    <w:rsid w:val="56A4FF71"/>
    <w:rsid w:val="56B1CEAE"/>
    <w:rsid w:val="56BC061C"/>
    <w:rsid w:val="56C69364"/>
    <w:rsid w:val="56DC2B28"/>
    <w:rsid w:val="56EE32E9"/>
    <w:rsid w:val="56F2EF86"/>
    <w:rsid w:val="57051462"/>
    <w:rsid w:val="572334AA"/>
    <w:rsid w:val="5724F692"/>
    <w:rsid w:val="57353369"/>
    <w:rsid w:val="57479725"/>
    <w:rsid w:val="574B7446"/>
    <w:rsid w:val="576B749F"/>
    <w:rsid w:val="5778D998"/>
    <w:rsid w:val="578B437F"/>
    <w:rsid w:val="578E6510"/>
    <w:rsid w:val="57938405"/>
    <w:rsid w:val="57975BA1"/>
    <w:rsid w:val="57A5CB90"/>
    <w:rsid w:val="57CC38D1"/>
    <w:rsid w:val="57E9510E"/>
    <w:rsid w:val="57F05EBC"/>
    <w:rsid w:val="57F7AA1D"/>
    <w:rsid w:val="5816A926"/>
    <w:rsid w:val="5818BFE3"/>
    <w:rsid w:val="58207D6B"/>
    <w:rsid w:val="582C59CF"/>
    <w:rsid w:val="583B9176"/>
    <w:rsid w:val="584A3E15"/>
    <w:rsid w:val="585BF3B0"/>
    <w:rsid w:val="5876E6CF"/>
    <w:rsid w:val="587E46F9"/>
    <w:rsid w:val="589271ED"/>
    <w:rsid w:val="589DB3A0"/>
    <w:rsid w:val="58A4DD4C"/>
    <w:rsid w:val="58ABECF8"/>
    <w:rsid w:val="58CEDBBA"/>
    <w:rsid w:val="58D1C280"/>
    <w:rsid w:val="58D2B5A4"/>
    <w:rsid w:val="58FBF050"/>
    <w:rsid w:val="590313FD"/>
    <w:rsid w:val="5916C502"/>
    <w:rsid w:val="59214F3F"/>
    <w:rsid w:val="59320BE6"/>
    <w:rsid w:val="5935D619"/>
    <w:rsid w:val="594605ED"/>
    <w:rsid w:val="595B8920"/>
    <w:rsid w:val="59642946"/>
    <w:rsid w:val="59904157"/>
    <w:rsid w:val="59A432C2"/>
    <w:rsid w:val="59B93832"/>
    <w:rsid w:val="59C1E976"/>
    <w:rsid w:val="59DC28B2"/>
    <w:rsid w:val="59E8A8C4"/>
    <w:rsid w:val="59F357D6"/>
    <w:rsid w:val="59F4C579"/>
    <w:rsid w:val="59FA3DAA"/>
    <w:rsid w:val="5A044808"/>
    <w:rsid w:val="5A095905"/>
    <w:rsid w:val="5A0A22DD"/>
    <w:rsid w:val="5A0A7780"/>
    <w:rsid w:val="5A137741"/>
    <w:rsid w:val="5A20AD1F"/>
    <w:rsid w:val="5A2AD456"/>
    <w:rsid w:val="5A30FAD6"/>
    <w:rsid w:val="5A323F06"/>
    <w:rsid w:val="5A34901F"/>
    <w:rsid w:val="5A41C4A5"/>
    <w:rsid w:val="5A576256"/>
    <w:rsid w:val="5A6ABB2A"/>
    <w:rsid w:val="5A6B25B4"/>
    <w:rsid w:val="5A78B39B"/>
    <w:rsid w:val="5A835624"/>
    <w:rsid w:val="5A969C25"/>
    <w:rsid w:val="5A9BBF10"/>
    <w:rsid w:val="5AADE37E"/>
    <w:rsid w:val="5AB9177D"/>
    <w:rsid w:val="5B045A5D"/>
    <w:rsid w:val="5B04DB61"/>
    <w:rsid w:val="5B0946E4"/>
    <w:rsid w:val="5B0FF8BC"/>
    <w:rsid w:val="5B1C0A01"/>
    <w:rsid w:val="5B1FD27D"/>
    <w:rsid w:val="5B222166"/>
    <w:rsid w:val="5B550893"/>
    <w:rsid w:val="5B5EA125"/>
    <w:rsid w:val="5B6553AC"/>
    <w:rsid w:val="5B656F55"/>
    <w:rsid w:val="5B68A9E9"/>
    <w:rsid w:val="5B7B749E"/>
    <w:rsid w:val="5B7F467D"/>
    <w:rsid w:val="5B83F33B"/>
    <w:rsid w:val="5B929B5D"/>
    <w:rsid w:val="5BA2CB86"/>
    <w:rsid w:val="5BAA974E"/>
    <w:rsid w:val="5BAC8C51"/>
    <w:rsid w:val="5BB3D487"/>
    <w:rsid w:val="5BB75187"/>
    <w:rsid w:val="5BC58613"/>
    <w:rsid w:val="5BD15570"/>
    <w:rsid w:val="5BDBCE48"/>
    <w:rsid w:val="5BE905BB"/>
    <w:rsid w:val="5C17D21F"/>
    <w:rsid w:val="5C17FA82"/>
    <w:rsid w:val="5C1C56EF"/>
    <w:rsid w:val="5C23AE79"/>
    <w:rsid w:val="5C3A47A3"/>
    <w:rsid w:val="5C406DC6"/>
    <w:rsid w:val="5C42DA1B"/>
    <w:rsid w:val="5C558901"/>
    <w:rsid w:val="5C5EB5CE"/>
    <w:rsid w:val="5C84DC24"/>
    <w:rsid w:val="5CA06A85"/>
    <w:rsid w:val="5CA7922B"/>
    <w:rsid w:val="5CC51F92"/>
    <w:rsid w:val="5CD52B79"/>
    <w:rsid w:val="5CD62893"/>
    <w:rsid w:val="5CE970AE"/>
    <w:rsid w:val="5CF0F178"/>
    <w:rsid w:val="5CF49E38"/>
    <w:rsid w:val="5D0218B2"/>
    <w:rsid w:val="5D107AF7"/>
    <w:rsid w:val="5D1EF9D3"/>
    <w:rsid w:val="5D2D17A4"/>
    <w:rsid w:val="5D483031"/>
    <w:rsid w:val="5D4A1FB3"/>
    <w:rsid w:val="5D653C15"/>
    <w:rsid w:val="5D78238F"/>
    <w:rsid w:val="5D7EC1E6"/>
    <w:rsid w:val="5D97CD5D"/>
    <w:rsid w:val="5D9B5648"/>
    <w:rsid w:val="5DC9EA8B"/>
    <w:rsid w:val="5DD2C6DD"/>
    <w:rsid w:val="5DEF3F66"/>
    <w:rsid w:val="5DF857A6"/>
    <w:rsid w:val="5DF978B9"/>
    <w:rsid w:val="5E09D321"/>
    <w:rsid w:val="5E1712E4"/>
    <w:rsid w:val="5E21564E"/>
    <w:rsid w:val="5E219E95"/>
    <w:rsid w:val="5E2B6E6E"/>
    <w:rsid w:val="5E35F887"/>
    <w:rsid w:val="5E3CF3E0"/>
    <w:rsid w:val="5E441066"/>
    <w:rsid w:val="5E45CE0F"/>
    <w:rsid w:val="5E59B0A1"/>
    <w:rsid w:val="5E663798"/>
    <w:rsid w:val="5E66C37D"/>
    <w:rsid w:val="5E6AA418"/>
    <w:rsid w:val="5E6C8653"/>
    <w:rsid w:val="5E6CD2B1"/>
    <w:rsid w:val="5EB0B492"/>
    <w:rsid w:val="5ED225BD"/>
    <w:rsid w:val="5EE78063"/>
    <w:rsid w:val="5EEE59CB"/>
    <w:rsid w:val="5F009C66"/>
    <w:rsid w:val="5F1176CC"/>
    <w:rsid w:val="5F1B02D9"/>
    <w:rsid w:val="5F29CE45"/>
    <w:rsid w:val="5F34B1F5"/>
    <w:rsid w:val="5F36BF11"/>
    <w:rsid w:val="5F390FED"/>
    <w:rsid w:val="5F544834"/>
    <w:rsid w:val="5F9228F5"/>
    <w:rsid w:val="5F9610A9"/>
    <w:rsid w:val="5FAF15A9"/>
    <w:rsid w:val="5FC1F588"/>
    <w:rsid w:val="5FC7ED88"/>
    <w:rsid w:val="5FCB3F0E"/>
    <w:rsid w:val="5FD62051"/>
    <w:rsid w:val="5FD76B39"/>
    <w:rsid w:val="5FE4417D"/>
    <w:rsid w:val="5FED8F6A"/>
    <w:rsid w:val="5FF9F97E"/>
    <w:rsid w:val="6002610D"/>
    <w:rsid w:val="600C79A2"/>
    <w:rsid w:val="6017FD95"/>
    <w:rsid w:val="6024C18B"/>
    <w:rsid w:val="602546F5"/>
    <w:rsid w:val="6025A42C"/>
    <w:rsid w:val="60409339"/>
    <w:rsid w:val="604882B6"/>
    <w:rsid w:val="60507377"/>
    <w:rsid w:val="605645DA"/>
    <w:rsid w:val="606B1B2E"/>
    <w:rsid w:val="60789DFC"/>
    <w:rsid w:val="60807A8F"/>
    <w:rsid w:val="608E68E7"/>
    <w:rsid w:val="6098A104"/>
    <w:rsid w:val="60E28D80"/>
    <w:rsid w:val="60EA3730"/>
    <w:rsid w:val="60FCAFC5"/>
    <w:rsid w:val="60FEE85D"/>
    <w:rsid w:val="6118E0B1"/>
    <w:rsid w:val="611F50CD"/>
    <w:rsid w:val="61332E64"/>
    <w:rsid w:val="61774008"/>
    <w:rsid w:val="617BB128"/>
    <w:rsid w:val="6190FE0A"/>
    <w:rsid w:val="619B150F"/>
    <w:rsid w:val="619E745F"/>
    <w:rsid w:val="61BCEBA7"/>
    <w:rsid w:val="61DF6E8F"/>
    <w:rsid w:val="61F0A966"/>
    <w:rsid w:val="61F76B0A"/>
    <w:rsid w:val="61F9611C"/>
    <w:rsid w:val="61FBA734"/>
    <w:rsid w:val="624AA08D"/>
    <w:rsid w:val="62670EEB"/>
    <w:rsid w:val="626D47C9"/>
    <w:rsid w:val="627DF04D"/>
    <w:rsid w:val="627EC959"/>
    <w:rsid w:val="6288B1A8"/>
    <w:rsid w:val="62AB72FF"/>
    <w:rsid w:val="62AF2365"/>
    <w:rsid w:val="62CAF6A0"/>
    <w:rsid w:val="62CB7A51"/>
    <w:rsid w:val="62ED286A"/>
    <w:rsid w:val="6316DEDA"/>
    <w:rsid w:val="631DA8A7"/>
    <w:rsid w:val="631F843F"/>
    <w:rsid w:val="6321C844"/>
    <w:rsid w:val="632DD36C"/>
    <w:rsid w:val="63320315"/>
    <w:rsid w:val="633509A1"/>
    <w:rsid w:val="63583F28"/>
    <w:rsid w:val="635F3474"/>
    <w:rsid w:val="6370B33F"/>
    <w:rsid w:val="6399FCB3"/>
    <w:rsid w:val="63A5BE0F"/>
    <w:rsid w:val="63CB608B"/>
    <w:rsid w:val="63DD38CD"/>
    <w:rsid w:val="63E9C4F2"/>
    <w:rsid w:val="63EF3367"/>
    <w:rsid w:val="63F3874C"/>
    <w:rsid w:val="63F3AFE1"/>
    <w:rsid w:val="64016670"/>
    <w:rsid w:val="641BD854"/>
    <w:rsid w:val="64285018"/>
    <w:rsid w:val="642D6A30"/>
    <w:rsid w:val="642F71D6"/>
    <w:rsid w:val="644A3510"/>
    <w:rsid w:val="644E60E9"/>
    <w:rsid w:val="645CFEDE"/>
    <w:rsid w:val="64A7E422"/>
    <w:rsid w:val="64A9BFBA"/>
    <w:rsid w:val="64C0C9E5"/>
    <w:rsid w:val="64C67B33"/>
    <w:rsid w:val="64CAAFA9"/>
    <w:rsid w:val="64E526E9"/>
    <w:rsid w:val="64EE41F2"/>
    <w:rsid w:val="64F920CC"/>
    <w:rsid w:val="6513643C"/>
    <w:rsid w:val="65403EBD"/>
    <w:rsid w:val="654763B5"/>
    <w:rsid w:val="654BC2B0"/>
    <w:rsid w:val="6561742D"/>
    <w:rsid w:val="6574F6F4"/>
    <w:rsid w:val="65774F4C"/>
    <w:rsid w:val="658DF0A0"/>
    <w:rsid w:val="6597AA0B"/>
    <w:rsid w:val="65A8B30C"/>
    <w:rsid w:val="65C0DE4F"/>
    <w:rsid w:val="6600A6CF"/>
    <w:rsid w:val="66069F87"/>
    <w:rsid w:val="66108450"/>
    <w:rsid w:val="661B0C24"/>
    <w:rsid w:val="6623984D"/>
    <w:rsid w:val="6625EE07"/>
    <w:rsid w:val="662A8BDC"/>
    <w:rsid w:val="66462ACC"/>
    <w:rsid w:val="665FC9FF"/>
    <w:rsid w:val="668C1AA1"/>
    <w:rsid w:val="66938C5A"/>
    <w:rsid w:val="6693CBFC"/>
    <w:rsid w:val="66AD2F67"/>
    <w:rsid w:val="66BD7FED"/>
    <w:rsid w:val="66BF7C28"/>
    <w:rsid w:val="66CAF278"/>
    <w:rsid w:val="66D24920"/>
    <w:rsid w:val="66E1AA57"/>
    <w:rsid w:val="66F89C12"/>
    <w:rsid w:val="672831AB"/>
    <w:rsid w:val="673D06C2"/>
    <w:rsid w:val="675C55A1"/>
    <w:rsid w:val="675D8B17"/>
    <w:rsid w:val="6774DAEE"/>
    <w:rsid w:val="67789994"/>
    <w:rsid w:val="67814CE3"/>
    <w:rsid w:val="679B294A"/>
    <w:rsid w:val="67C3C5E4"/>
    <w:rsid w:val="67D47C32"/>
    <w:rsid w:val="67FF1CFD"/>
    <w:rsid w:val="68168F68"/>
    <w:rsid w:val="68272E0B"/>
    <w:rsid w:val="68283FB1"/>
    <w:rsid w:val="6828CD86"/>
    <w:rsid w:val="682AC004"/>
    <w:rsid w:val="682CF443"/>
    <w:rsid w:val="682E9B8D"/>
    <w:rsid w:val="683DFD44"/>
    <w:rsid w:val="683ED5DE"/>
    <w:rsid w:val="683EFC1D"/>
    <w:rsid w:val="683FD8DC"/>
    <w:rsid w:val="6845FFFA"/>
    <w:rsid w:val="6861E434"/>
    <w:rsid w:val="68814F78"/>
    <w:rsid w:val="689088BC"/>
    <w:rsid w:val="689F2788"/>
    <w:rsid w:val="68A73AE1"/>
    <w:rsid w:val="68B26C20"/>
    <w:rsid w:val="68C142B7"/>
    <w:rsid w:val="68C35120"/>
    <w:rsid w:val="68CA1093"/>
    <w:rsid w:val="68CC7810"/>
    <w:rsid w:val="68D08550"/>
    <w:rsid w:val="68D1816F"/>
    <w:rsid w:val="68EACC30"/>
    <w:rsid w:val="68F735AA"/>
    <w:rsid w:val="690C8B9C"/>
    <w:rsid w:val="694E4C30"/>
    <w:rsid w:val="694E63C7"/>
    <w:rsid w:val="695A460F"/>
    <w:rsid w:val="6967E872"/>
    <w:rsid w:val="696C1FFC"/>
    <w:rsid w:val="69775628"/>
    <w:rsid w:val="69A0CAE3"/>
    <w:rsid w:val="69A2E382"/>
    <w:rsid w:val="69BCE6A2"/>
    <w:rsid w:val="69CAB9A7"/>
    <w:rsid w:val="69EEAEC3"/>
    <w:rsid w:val="6A0FA2BE"/>
    <w:rsid w:val="6A149125"/>
    <w:rsid w:val="6A198882"/>
    <w:rsid w:val="6A1F7B6A"/>
    <w:rsid w:val="6A320241"/>
    <w:rsid w:val="6A3CC7B5"/>
    <w:rsid w:val="6A3FBCD6"/>
    <w:rsid w:val="6A48AC41"/>
    <w:rsid w:val="6A528415"/>
    <w:rsid w:val="6A597469"/>
    <w:rsid w:val="6A5B3635"/>
    <w:rsid w:val="6A5DCFA5"/>
    <w:rsid w:val="6A736BFF"/>
    <w:rsid w:val="6A77C379"/>
    <w:rsid w:val="6A79132C"/>
    <w:rsid w:val="6A79ED63"/>
    <w:rsid w:val="6A81B5D9"/>
    <w:rsid w:val="6A8A8A2D"/>
    <w:rsid w:val="6AA010CE"/>
    <w:rsid w:val="6AA199CD"/>
    <w:rsid w:val="6AACCE49"/>
    <w:rsid w:val="6AC93611"/>
    <w:rsid w:val="6AD7C70F"/>
    <w:rsid w:val="6B0F3D80"/>
    <w:rsid w:val="6B26F044"/>
    <w:rsid w:val="6B4473E1"/>
    <w:rsid w:val="6B45A92D"/>
    <w:rsid w:val="6B45B748"/>
    <w:rsid w:val="6B6FE5C0"/>
    <w:rsid w:val="6B9A6A1E"/>
    <w:rsid w:val="6B9D0A51"/>
    <w:rsid w:val="6BD9317A"/>
    <w:rsid w:val="6BE7DA78"/>
    <w:rsid w:val="6BF497F3"/>
    <w:rsid w:val="6BFAA7E3"/>
    <w:rsid w:val="6BFCBD5D"/>
    <w:rsid w:val="6C005955"/>
    <w:rsid w:val="6C1E7187"/>
    <w:rsid w:val="6C3B01B6"/>
    <w:rsid w:val="6C46EC39"/>
    <w:rsid w:val="6C488697"/>
    <w:rsid w:val="6C4D4BF7"/>
    <w:rsid w:val="6C6758A5"/>
    <w:rsid w:val="6C8B1857"/>
    <w:rsid w:val="6C8C2C97"/>
    <w:rsid w:val="6C989F8E"/>
    <w:rsid w:val="6C99CDAA"/>
    <w:rsid w:val="6CA709BE"/>
    <w:rsid w:val="6CB1148E"/>
    <w:rsid w:val="6CDB12C2"/>
    <w:rsid w:val="6CFC3B2F"/>
    <w:rsid w:val="6D05C8A7"/>
    <w:rsid w:val="6D094F0B"/>
    <w:rsid w:val="6D09A29F"/>
    <w:rsid w:val="6D2E91D8"/>
    <w:rsid w:val="6D4EB539"/>
    <w:rsid w:val="6D59971C"/>
    <w:rsid w:val="6D5E72A4"/>
    <w:rsid w:val="6D6DB9AF"/>
    <w:rsid w:val="6D83BE2F"/>
    <w:rsid w:val="6D87FBD9"/>
    <w:rsid w:val="6DC0A2E3"/>
    <w:rsid w:val="6DD61FC5"/>
    <w:rsid w:val="6DEA4295"/>
    <w:rsid w:val="6E10D34B"/>
    <w:rsid w:val="6E1A966F"/>
    <w:rsid w:val="6E4781AE"/>
    <w:rsid w:val="6E494BF2"/>
    <w:rsid w:val="6E4E562E"/>
    <w:rsid w:val="6E54FAEC"/>
    <w:rsid w:val="6E588DA3"/>
    <w:rsid w:val="6E697293"/>
    <w:rsid w:val="6E6D6FD6"/>
    <w:rsid w:val="6E74C7EB"/>
    <w:rsid w:val="6ED936F7"/>
    <w:rsid w:val="6EF07E51"/>
    <w:rsid w:val="6F42D128"/>
    <w:rsid w:val="6F450D7E"/>
    <w:rsid w:val="6F6589C9"/>
    <w:rsid w:val="6F66C4FE"/>
    <w:rsid w:val="6F6908F4"/>
    <w:rsid w:val="6F80A0C2"/>
    <w:rsid w:val="6F9765A2"/>
    <w:rsid w:val="6F988C2D"/>
    <w:rsid w:val="6FAF9ACE"/>
    <w:rsid w:val="6FDA3FD0"/>
    <w:rsid w:val="6FE3EB64"/>
    <w:rsid w:val="6FEA5C1F"/>
    <w:rsid w:val="6FF62554"/>
    <w:rsid w:val="6FF71D09"/>
    <w:rsid w:val="6FFD0B28"/>
    <w:rsid w:val="7008D9F6"/>
    <w:rsid w:val="700B79AC"/>
    <w:rsid w:val="70182CCB"/>
    <w:rsid w:val="701EDEC6"/>
    <w:rsid w:val="70375D9D"/>
    <w:rsid w:val="70565889"/>
    <w:rsid w:val="70806D41"/>
    <w:rsid w:val="70A047A6"/>
    <w:rsid w:val="70AAE73D"/>
    <w:rsid w:val="70AB74B2"/>
    <w:rsid w:val="70ABCB99"/>
    <w:rsid w:val="70CCD4C9"/>
    <w:rsid w:val="70D47EDF"/>
    <w:rsid w:val="70DC15F8"/>
    <w:rsid w:val="70DF1122"/>
    <w:rsid w:val="70EF4FF2"/>
    <w:rsid w:val="710786E7"/>
    <w:rsid w:val="71127E3F"/>
    <w:rsid w:val="711DB13C"/>
    <w:rsid w:val="7133E877"/>
    <w:rsid w:val="7135DD0C"/>
    <w:rsid w:val="713EDC56"/>
    <w:rsid w:val="71508DF9"/>
    <w:rsid w:val="71512D63"/>
    <w:rsid w:val="7166A870"/>
    <w:rsid w:val="7166DAF4"/>
    <w:rsid w:val="7167413B"/>
    <w:rsid w:val="7182A22B"/>
    <w:rsid w:val="71A1716B"/>
    <w:rsid w:val="71B08A82"/>
    <w:rsid w:val="71C591F5"/>
    <w:rsid w:val="71EA5D22"/>
    <w:rsid w:val="72018C46"/>
    <w:rsid w:val="72127D5D"/>
    <w:rsid w:val="721FBDE4"/>
    <w:rsid w:val="72218B60"/>
    <w:rsid w:val="7222C875"/>
    <w:rsid w:val="7227D4EA"/>
    <w:rsid w:val="7232CB9D"/>
    <w:rsid w:val="723F6396"/>
    <w:rsid w:val="724EFCA0"/>
    <w:rsid w:val="726EBDF2"/>
    <w:rsid w:val="727FB8E6"/>
    <w:rsid w:val="72824CB7"/>
    <w:rsid w:val="729CF264"/>
    <w:rsid w:val="72AA2694"/>
    <w:rsid w:val="72ACABB2"/>
    <w:rsid w:val="72AD52A6"/>
    <w:rsid w:val="72C626A8"/>
    <w:rsid w:val="72DC79AA"/>
    <w:rsid w:val="72E10911"/>
    <w:rsid w:val="72EB0288"/>
    <w:rsid w:val="72EF2C1F"/>
    <w:rsid w:val="730278D1"/>
    <w:rsid w:val="730AF425"/>
    <w:rsid w:val="731A679B"/>
    <w:rsid w:val="73206807"/>
    <w:rsid w:val="7334E953"/>
    <w:rsid w:val="73356F07"/>
    <w:rsid w:val="7335A809"/>
    <w:rsid w:val="7352FE4B"/>
    <w:rsid w:val="7357B9E8"/>
    <w:rsid w:val="73779B89"/>
    <w:rsid w:val="738FCA3E"/>
    <w:rsid w:val="73993B32"/>
    <w:rsid w:val="73AC1600"/>
    <w:rsid w:val="73B59444"/>
    <w:rsid w:val="73CB0400"/>
    <w:rsid w:val="73D8FB7E"/>
    <w:rsid w:val="73E921F9"/>
    <w:rsid w:val="73F66459"/>
    <w:rsid w:val="73FB94B7"/>
    <w:rsid w:val="73FF27AF"/>
    <w:rsid w:val="74099664"/>
    <w:rsid w:val="74164CC6"/>
    <w:rsid w:val="74234EFF"/>
    <w:rsid w:val="7429A865"/>
    <w:rsid w:val="743A244F"/>
    <w:rsid w:val="74421BBC"/>
    <w:rsid w:val="7459ED45"/>
    <w:rsid w:val="747472DE"/>
    <w:rsid w:val="748EF5F3"/>
    <w:rsid w:val="74A237EA"/>
    <w:rsid w:val="74B030B1"/>
    <w:rsid w:val="74B04D57"/>
    <w:rsid w:val="74B865AB"/>
    <w:rsid w:val="74C74C21"/>
    <w:rsid w:val="74C99677"/>
    <w:rsid w:val="74ED8F3B"/>
    <w:rsid w:val="74F5F1E9"/>
    <w:rsid w:val="751CBD2D"/>
    <w:rsid w:val="75319E89"/>
    <w:rsid w:val="75350B93"/>
    <w:rsid w:val="7535F015"/>
    <w:rsid w:val="753D3B25"/>
    <w:rsid w:val="75436243"/>
    <w:rsid w:val="75556668"/>
    <w:rsid w:val="755B8D86"/>
    <w:rsid w:val="755C89A5"/>
    <w:rsid w:val="756223E3"/>
    <w:rsid w:val="75625566"/>
    <w:rsid w:val="7575576F"/>
    <w:rsid w:val="757FF2F3"/>
    <w:rsid w:val="758372C7"/>
    <w:rsid w:val="75993004"/>
    <w:rsid w:val="75B256C4"/>
    <w:rsid w:val="75C3A4D6"/>
    <w:rsid w:val="75C578C6"/>
    <w:rsid w:val="75E4A2CB"/>
    <w:rsid w:val="76029ED5"/>
    <w:rsid w:val="7627C5F7"/>
    <w:rsid w:val="763A1993"/>
    <w:rsid w:val="76470437"/>
    <w:rsid w:val="7657812E"/>
    <w:rsid w:val="7659C343"/>
    <w:rsid w:val="765F1D16"/>
    <w:rsid w:val="7666258E"/>
    <w:rsid w:val="76680126"/>
    <w:rsid w:val="767C36C8"/>
    <w:rsid w:val="767F0D2C"/>
    <w:rsid w:val="768842E4"/>
    <w:rsid w:val="768E41D4"/>
    <w:rsid w:val="76C0E338"/>
    <w:rsid w:val="76DBCE0D"/>
    <w:rsid w:val="76E3797F"/>
    <w:rsid w:val="76FAC46A"/>
    <w:rsid w:val="7702A132"/>
    <w:rsid w:val="77033F06"/>
    <w:rsid w:val="77051781"/>
    <w:rsid w:val="771B0D1D"/>
    <w:rsid w:val="771E01F2"/>
    <w:rsid w:val="77218E4A"/>
    <w:rsid w:val="7725E1B1"/>
    <w:rsid w:val="77269E7E"/>
    <w:rsid w:val="7729051B"/>
    <w:rsid w:val="772DC9D3"/>
    <w:rsid w:val="7757DE97"/>
    <w:rsid w:val="775B6C61"/>
    <w:rsid w:val="7765D438"/>
    <w:rsid w:val="776DC939"/>
    <w:rsid w:val="77723B7B"/>
    <w:rsid w:val="777BC742"/>
    <w:rsid w:val="7787D0E6"/>
    <w:rsid w:val="77982646"/>
    <w:rsid w:val="779FDBB4"/>
    <w:rsid w:val="77ADEF38"/>
    <w:rsid w:val="77B28D57"/>
    <w:rsid w:val="77B81886"/>
    <w:rsid w:val="77DD804D"/>
    <w:rsid w:val="77F76069"/>
    <w:rsid w:val="780427A3"/>
    <w:rsid w:val="7805234B"/>
    <w:rsid w:val="78235B53"/>
    <w:rsid w:val="782F4CFD"/>
    <w:rsid w:val="784CBB88"/>
    <w:rsid w:val="785329E1"/>
    <w:rsid w:val="785DEA2C"/>
    <w:rsid w:val="78684D51"/>
    <w:rsid w:val="78729432"/>
    <w:rsid w:val="7873324E"/>
    <w:rsid w:val="7888FEC3"/>
    <w:rsid w:val="788952FF"/>
    <w:rsid w:val="78986C90"/>
    <w:rsid w:val="78A0AE56"/>
    <w:rsid w:val="78A678C9"/>
    <w:rsid w:val="78AEEA67"/>
    <w:rsid w:val="78B9A20D"/>
    <w:rsid w:val="78C65D80"/>
    <w:rsid w:val="78EAD6FF"/>
    <w:rsid w:val="78F6CB2C"/>
    <w:rsid w:val="78FC9BCA"/>
    <w:rsid w:val="78FD1988"/>
    <w:rsid w:val="7903FF5C"/>
    <w:rsid w:val="790CAA9D"/>
    <w:rsid w:val="79177E4F"/>
    <w:rsid w:val="792EA4F6"/>
    <w:rsid w:val="7945D360"/>
    <w:rsid w:val="796B0E7D"/>
    <w:rsid w:val="798A389F"/>
    <w:rsid w:val="79911FD4"/>
    <w:rsid w:val="799DF766"/>
    <w:rsid w:val="79C8CCF1"/>
    <w:rsid w:val="79D95F76"/>
    <w:rsid w:val="79E128DC"/>
    <w:rsid w:val="79E5A1B4"/>
    <w:rsid w:val="79FCB908"/>
    <w:rsid w:val="7A03294F"/>
    <w:rsid w:val="7A099A5C"/>
    <w:rsid w:val="7A2D0761"/>
    <w:rsid w:val="7A5C93A3"/>
    <w:rsid w:val="7A7AE604"/>
    <w:rsid w:val="7A87C025"/>
    <w:rsid w:val="7AA157C1"/>
    <w:rsid w:val="7AB66EDD"/>
    <w:rsid w:val="7AB7FB00"/>
    <w:rsid w:val="7ABB9A55"/>
    <w:rsid w:val="7ACB5D88"/>
    <w:rsid w:val="7AEC4AD0"/>
    <w:rsid w:val="7AFCE4DE"/>
    <w:rsid w:val="7B0053BC"/>
    <w:rsid w:val="7B4145D3"/>
    <w:rsid w:val="7B44298C"/>
    <w:rsid w:val="7B528A06"/>
    <w:rsid w:val="7B5D1411"/>
    <w:rsid w:val="7B5E1030"/>
    <w:rsid w:val="7B5F992F"/>
    <w:rsid w:val="7B71F0E8"/>
    <w:rsid w:val="7B7EC049"/>
    <w:rsid w:val="7BCE8D12"/>
    <w:rsid w:val="7BD590EF"/>
    <w:rsid w:val="7BF140C7"/>
    <w:rsid w:val="7BF2907A"/>
    <w:rsid w:val="7BF49CCB"/>
    <w:rsid w:val="7BF5467A"/>
    <w:rsid w:val="7C00E7D4"/>
    <w:rsid w:val="7C220C5F"/>
    <w:rsid w:val="7C364A33"/>
    <w:rsid w:val="7C47206B"/>
    <w:rsid w:val="7C472EFC"/>
    <w:rsid w:val="7C694A48"/>
    <w:rsid w:val="7C8F8390"/>
    <w:rsid w:val="7C9B81F6"/>
    <w:rsid w:val="7CBD7661"/>
    <w:rsid w:val="7D03DB85"/>
    <w:rsid w:val="7D104E15"/>
    <w:rsid w:val="7D1D3A8D"/>
    <w:rsid w:val="7D21A1BC"/>
    <w:rsid w:val="7D2C13AA"/>
    <w:rsid w:val="7D2CB0F7"/>
    <w:rsid w:val="7D2FBBA6"/>
    <w:rsid w:val="7D549A4B"/>
    <w:rsid w:val="7D59D451"/>
    <w:rsid w:val="7D67BDE5"/>
    <w:rsid w:val="7D7C0CFF"/>
    <w:rsid w:val="7D84AF66"/>
    <w:rsid w:val="7D94751F"/>
    <w:rsid w:val="7D964D66"/>
    <w:rsid w:val="7DA6ACA1"/>
    <w:rsid w:val="7DB7E778"/>
    <w:rsid w:val="7DCAB209"/>
    <w:rsid w:val="7DE69CED"/>
    <w:rsid w:val="7DF1775A"/>
    <w:rsid w:val="7E02C5DC"/>
    <w:rsid w:val="7E0C75C6"/>
    <w:rsid w:val="7E0CB49B"/>
    <w:rsid w:val="7E39C2AD"/>
    <w:rsid w:val="7E4196DB"/>
    <w:rsid w:val="7E77D355"/>
    <w:rsid w:val="7E89817F"/>
    <w:rsid w:val="7E9016B4"/>
    <w:rsid w:val="7E93319E"/>
    <w:rsid w:val="7EA21AD9"/>
    <w:rsid w:val="7EB412A2"/>
    <w:rsid w:val="7EC75DA3"/>
    <w:rsid w:val="7ED683A8"/>
    <w:rsid w:val="7ED79D59"/>
    <w:rsid w:val="7EEE7A94"/>
    <w:rsid w:val="7F166D6A"/>
    <w:rsid w:val="7F3C5207"/>
    <w:rsid w:val="7F438D73"/>
    <w:rsid w:val="7F5031EA"/>
    <w:rsid w:val="7F53E256"/>
    <w:rsid w:val="7F7BAE49"/>
    <w:rsid w:val="7F83F4E8"/>
    <w:rsid w:val="7F9D32D7"/>
    <w:rsid w:val="7FA307F7"/>
    <w:rsid w:val="7FE03D0C"/>
    <w:rsid w:val="7FEA131E"/>
    <w:rsid w:val="7FF15B54"/>
    <w:rsid w:val="7FFBA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C1872"/>
  <w15:chartTrackingRefBased/>
  <w15:docId w15:val="{A7DDEF0C-A5FF-1E42-8770-05B3F0B5E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5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63347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51F1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E451F1"/>
  </w:style>
  <w:style w:type="paragraph" w:customStyle="1" w:styleId="EndNoteBibliographyTitle">
    <w:name w:val="EndNote Bibliography Title"/>
    <w:basedOn w:val="Normal"/>
    <w:link w:val="EndNoteBibliographyTitleChar"/>
    <w:rsid w:val="00430725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72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30725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30725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4307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4307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267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5A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5A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07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79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7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7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F05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F058D"/>
  </w:style>
  <w:style w:type="paragraph" w:styleId="Footer">
    <w:name w:val="footer"/>
    <w:basedOn w:val="Normal"/>
    <w:link w:val="FooterChar"/>
    <w:uiPriority w:val="99"/>
    <w:unhideWhenUsed/>
    <w:rsid w:val="009F05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F058D"/>
  </w:style>
  <w:style w:type="character" w:styleId="Mention">
    <w:name w:val="Mention"/>
    <w:basedOn w:val="DefaultParagraphFont"/>
    <w:uiPriority w:val="99"/>
    <w:unhideWhenUsed/>
    <w:rsid w:val="009F058D"/>
    <w:rPr>
      <w:color w:val="2B579A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9F058D"/>
  </w:style>
  <w:style w:type="table" w:styleId="TableGrid">
    <w:name w:val="Table Grid"/>
    <w:basedOn w:val="TableNormal"/>
    <w:uiPriority w:val="39"/>
    <w:rsid w:val="009F058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57FF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B00CC8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633472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k-extensiondoc-authors">
    <w:name w:val="k-extension__doc-authors"/>
    <w:basedOn w:val="Normal"/>
    <w:rsid w:val="00633472"/>
    <w:pPr>
      <w:spacing w:before="100" w:beforeAutospacing="1" w:after="100" w:afterAutospacing="1"/>
    </w:pPr>
  </w:style>
  <w:style w:type="character" w:customStyle="1" w:styleId="k-extensiondoc-journal-date">
    <w:name w:val="k-extension__doc-journal-date"/>
    <w:basedOn w:val="DefaultParagraphFont"/>
    <w:rsid w:val="00633472"/>
  </w:style>
  <w:style w:type="table" w:styleId="GridTable1Light-Accent3">
    <w:name w:val="Grid Table 1 Light Accent 3"/>
    <w:basedOn w:val="TableNormal"/>
    <w:uiPriority w:val="46"/>
    <w:rsid w:val="008F729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3">
    <w:name w:val="List Table 1 Light Accent 3"/>
    <w:basedOn w:val="TableNormal"/>
    <w:uiPriority w:val="46"/>
    <w:rsid w:val="009A23E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9C1DA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9C1DA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C1DA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453B3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875FB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75FB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75FB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DefaultParagraphFont"/>
    <w:rsid w:val="00CA031F"/>
  </w:style>
  <w:style w:type="character" w:styleId="LineNumber">
    <w:name w:val="line number"/>
    <w:basedOn w:val="DefaultParagraphFont"/>
    <w:uiPriority w:val="99"/>
    <w:semiHidden/>
    <w:unhideWhenUsed/>
    <w:rsid w:val="00121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81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5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60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43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0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909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8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72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00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>
  <t:Task id="{70A64361-D9CA-41AD-9E54-C12816F89A86}">
    <t:Anchor>
      <t:Comment id="592166137"/>
    </t:Anchor>
    <t:History>
      <t:Event id="{DF703442-9878-4266-96A0-A442CC489D4D}" time="2020-11-06T16:26:11Z">
        <t:Attribution userId="S::kll60@pitt.edu::2e5daf40-97f6-43c6-99d6-4998260ce810" userProvider="AD" userName="Libertus, Klaus"/>
        <t:Anchor>
          <t:Comment id="1667145775"/>
        </t:Anchor>
        <t:Create/>
      </t:Event>
      <t:Event id="{F1D8D7F2-3BC1-4E30-873D-CF0058ECC036}" time="2020-11-06T16:26:11Z">
        <t:Attribution userId="S::kll60@pitt.edu::2e5daf40-97f6-43c6-99d6-4998260ce810" userProvider="AD" userName="Libertus, Klaus"/>
        <t:Anchor>
          <t:Comment id="1667145775"/>
        </t:Anchor>
        <t:Assign userId="S::BRO22@pitt.edu::429a9e6f-58d1-420d-9ce6-450aa9f6fea7" userProvider="AD" userName="Owens, Brenna"/>
      </t:Event>
      <t:Event id="{F60C54B2-D697-428A-857C-D2DA8C8B4930}" time="2020-11-06T16:26:11Z">
        <t:Attribution userId="S::kll60@pitt.edu::2e5daf40-97f6-43c6-99d6-4998260ce810" userProvider="AD" userName="Libertus, Klaus"/>
        <t:Anchor>
          <t:Comment id="1667145775"/>
        </t:Anchor>
        <t:SetTitle title="@Owens, Brenna I think the consensus here is that you should move this later :-)"/>
      </t:Event>
    </t:History>
  </t:Task>
  <t:Task id="{B2D03978-3703-4168-B51D-7B560CCD78F4}">
    <t:Anchor>
      <t:Comment id="1280434829"/>
    </t:Anchor>
    <t:History>
      <t:Event id="{F708F2A9-26EC-4DDE-B048-36BBE091D892}" time="2021-04-16T16:35:44Z">
        <t:Attribution userId="S::kll60@pitt.edu::2e5daf40-97f6-43c6-99d6-4998260ce810" userProvider="AD" userName="Libertus, Klaus"/>
        <t:Anchor>
          <t:Comment id="1280434829"/>
        </t:Anchor>
        <t:Create/>
      </t:Event>
      <t:Event id="{1DC095E3-877F-4B2F-86CC-C631D735984D}" time="2021-04-16T16:35:44Z">
        <t:Attribution userId="S::kll60@pitt.edu::2e5daf40-97f6-43c6-99d6-4998260ce810" userProvider="AD" userName="Libertus, Klaus"/>
        <t:Anchor>
          <t:Comment id="1280434829"/>
        </t:Anchor>
        <t:Assign userId="S::BRO22@pitt.edu::429a9e6f-58d1-420d-9ce6-450aa9f6fea7" userProvider="AD" userName="Owens, Brenna Marie Kirsten"/>
      </t:Event>
      <t:Event id="{17B368EA-689B-49E7-920A-A8033F74D087}" time="2021-04-16T16:35:44Z">
        <t:Attribution userId="S::kll60@pitt.edu::2e5daf40-97f6-43c6-99d6-4998260ce810" userProvider="AD" userName="Libertus, Klaus"/>
        <t:Anchor>
          <t:Comment id="1280434829"/>
        </t:Anchor>
        <t:SetTitle title="@Owens, Brenna Marie Kirsten I think this works now. It is a long section, but ok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8410C745FB941B3336586C20E850E" ma:contentTypeVersion="12" ma:contentTypeDescription="Create a new document." ma:contentTypeScope="" ma:versionID="6a32eda2c0f24bcacd58745de56a95b9">
  <xsd:schema xmlns:xsd="http://www.w3.org/2001/XMLSchema" xmlns:xs="http://www.w3.org/2001/XMLSchema" xmlns:p="http://schemas.microsoft.com/office/2006/metadata/properties" xmlns:ns3="d680851b-3c7d-48af-b994-3826723cc72e" xmlns:ns4="05fbf177-818d-4d85-8f85-eb6557ac90d6" targetNamespace="http://schemas.microsoft.com/office/2006/metadata/properties" ma:root="true" ma:fieldsID="5ab0b3276845bcd5fadfbf50ea2a04c6" ns3:_="" ns4:_="">
    <xsd:import namespace="d680851b-3c7d-48af-b994-3826723cc72e"/>
    <xsd:import namespace="05fbf177-818d-4d85-8f85-eb6557ac90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0851b-3c7d-48af-b994-3826723cc7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bf177-818d-4d85-8f85-eb6557ac90d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A86E24-9FB5-46A2-8A51-C8D14BBF38E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857D5F-E8B3-480C-9793-D4F85B7E8C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1049D4C-AB9E-4663-A8D3-0940BCF50ED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5CD6868-9A95-44FE-93F0-DD6E8E0375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80851b-3c7d-48af-b994-3826723cc72e"/>
    <ds:schemaRef ds:uri="05fbf177-818d-4d85-8f85-eb6557ac90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Links>
    <vt:vector size="138" baseType="variant">
      <vt:variant>
        <vt:i4>1966169</vt:i4>
      </vt:variant>
      <vt:variant>
        <vt:i4>203</vt:i4>
      </vt:variant>
      <vt:variant>
        <vt:i4>0</vt:i4>
      </vt:variant>
      <vt:variant>
        <vt:i4>5</vt:i4>
      </vt:variant>
      <vt:variant>
        <vt:lpwstr>https://doi.org/10.1080/10673220902899714</vt:lpwstr>
      </vt:variant>
      <vt:variant>
        <vt:lpwstr/>
      </vt:variant>
      <vt:variant>
        <vt:i4>5439574</vt:i4>
      </vt:variant>
      <vt:variant>
        <vt:i4>200</vt:i4>
      </vt:variant>
      <vt:variant>
        <vt:i4>0</vt:i4>
      </vt:variant>
      <vt:variant>
        <vt:i4>5</vt:i4>
      </vt:variant>
      <vt:variant>
        <vt:lpwstr>https://doi.org/10.1111/j.1523-536X.2011.00508.x</vt:lpwstr>
      </vt:variant>
      <vt:variant>
        <vt:lpwstr/>
      </vt:variant>
      <vt:variant>
        <vt:i4>5439582</vt:i4>
      </vt:variant>
      <vt:variant>
        <vt:i4>197</vt:i4>
      </vt:variant>
      <vt:variant>
        <vt:i4>0</vt:i4>
      </vt:variant>
      <vt:variant>
        <vt:i4>5</vt:i4>
      </vt:variant>
      <vt:variant>
        <vt:lpwstr>https://doi.org/10.1111/j.1523-536X.2011.00489.x</vt:lpwstr>
      </vt:variant>
      <vt:variant>
        <vt:lpwstr/>
      </vt:variant>
      <vt:variant>
        <vt:i4>4915271</vt:i4>
      </vt:variant>
      <vt:variant>
        <vt:i4>194</vt:i4>
      </vt:variant>
      <vt:variant>
        <vt:i4>0</vt:i4>
      </vt:variant>
      <vt:variant>
        <vt:i4>5</vt:i4>
      </vt:variant>
      <vt:variant>
        <vt:lpwstr>https://doi.org/10.1002/nur.1023</vt:lpwstr>
      </vt:variant>
      <vt:variant>
        <vt:lpwstr/>
      </vt:variant>
      <vt:variant>
        <vt:i4>4325469</vt:i4>
      </vt:variant>
      <vt:variant>
        <vt:i4>191</vt:i4>
      </vt:variant>
      <vt:variant>
        <vt:i4>0</vt:i4>
      </vt:variant>
      <vt:variant>
        <vt:i4>5</vt:i4>
      </vt:variant>
      <vt:variant>
        <vt:lpwstr>https://doi.org/10.2196/resprot.2659</vt:lpwstr>
      </vt:variant>
      <vt:variant>
        <vt:lpwstr/>
      </vt:variant>
      <vt:variant>
        <vt:i4>6225944</vt:i4>
      </vt:variant>
      <vt:variant>
        <vt:i4>188</vt:i4>
      </vt:variant>
      <vt:variant>
        <vt:i4>0</vt:i4>
      </vt:variant>
      <vt:variant>
        <vt:i4>5</vt:i4>
      </vt:variant>
      <vt:variant>
        <vt:lpwstr>https://doi.org/10.1111/j.1600-0447.2005.00654.x</vt:lpwstr>
      </vt:variant>
      <vt:variant>
        <vt:lpwstr/>
      </vt:variant>
      <vt:variant>
        <vt:i4>2162729</vt:i4>
      </vt:variant>
      <vt:variant>
        <vt:i4>185</vt:i4>
      </vt:variant>
      <vt:variant>
        <vt:i4>0</vt:i4>
      </vt:variant>
      <vt:variant>
        <vt:i4>5</vt:i4>
      </vt:variant>
      <vt:variant>
        <vt:lpwstr>http://pubs.sciepub.com/ajnr/6/3/6</vt:lpwstr>
      </vt:variant>
      <vt:variant>
        <vt:lpwstr/>
      </vt:variant>
      <vt:variant>
        <vt:i4>4784197</vt:i4>
      </vt:variant>
      <vt:variant>
        <vt:i4>182</vt:i4>
      </vt:variant>
      <vt:variant>
        <vt:i4>0</vt:i4>
      </vt:variant>
      <vt:variant>
        <vt:i4>5</vt:i4>
      </vt:variant>
      <vt:variant>
        <vt:lpwstr>https://doi.org/10.1016/j.earlhumdev.2015.10.002</vt:lpwstr>
      </vt:variant>
      <vt:variant>
        <vt:lpwstr/>
      </vt:variant>
      <vt:variant>
        <vt:i4>1835100</vt:i4>
      </vt:variant>
      <vt:variant>
        <vt:i4>179</vt:i4>
      </vt:variant>
      <vt:variant>
        <vt:i4>0</vt:i4>
      </vt:variant>
      <vt:variant>
        <vt:i4>5</vt:i4>
      </vt:variant>
      <vt:variant>
        <vt:lpwstr>https://doi.org/10.1080/07399330500230987</vt:lpwstr>
      </vt:variant>
      <vt:variant>
        <vt:lpwstr/>
      </vt:variant>
      <vt:variant>
        <vt:i4>3407987</vt:i4>
      </vt:variant>
      <vt:variant>
        <vt:i4>176</vt:i4>
      </vt:variant>
      <vt:variant>
        <vt:i4>0</vt:i4>
      </vt:variant>
      <vt:variant>
        <vt:i4>5</vt:i4>
      </vt:variant>
      <vt:variant>
        <vt:lpwstr>https://doi.org/10.1111/cdev.13421</vt:lpwstr>
      </vt:variant>
      <vt:variant>
        <vt:lpwstr/>
      </vt:variant>
      <vt:variant>
        <vt:i4>6357109</vt:i4>
      </vt:variant>
      <vt:variant>
        <vt:i4>173</vt:i4>
      </vt:variant>
      <vt:variant>
        <vt:i4>0</vt:i4>
      </vt:variant>
      <vt:variant>
        <vt:i4>5</vt:i4>
      </vt:variant>
      <vt:variant>
        <vt:lpwstr>https://doi.org/10.1093/pch/9.8.575</vt:lpwstr>
      </vt:variant>
      <vt:variant>
        <vt:lpwstr/>
      </vt:variant>
      <vt:variant>
        <vt:i4>2293802</vt:i4>
      </vt:variant>
      <vt:variant>
        <vt:i4>170</vt:i4>
      </vt:variant>
      <vt:variant>
        <vt:i4>0</vt:i4>
      </vt:variant>
      <vt:variant>
        <vt:i4>5</vt:i4>
      </vt:variant>
      <vt:variant>
        <vt:lpwstr>https://doi.org/10.1037/0003-066X.34.10.932</vt:lpwstr>
      </vt:variant>
      <vt:variant>
        <vt:lpwstr/>
      </vt:variant>
      <vt:variant>
        <vt:i4>1245234</vt:i4>
      </vt:variant>
      <vt:variant>
        <vt:i4>30</vt:i4>
      </vt:variant>
      <vt:variant>
        <vt:i4>0</vt:i4>
      </vt:variant>
      <vt:variant>
        <vt:i4>5</vt:i4>
      </vt:variant>
      <vt:variant>
        <vt:lpwstr>mailto:BRO22@pitt.edu</vt:lpwstr>
      </vt:variant>
      <vt:variant>
        <vt:lpwstr/>
      </vt:variant>
      <vt:variant>
        <vt:i4>1245234</vt:i4>
      </vt:variant>
      <vt:variant>
        <vt:i4>27</vt:i4>
      </vt:variant>
      <vt:variant>
        <vt:i4>0</vt:i4>
      </vt:variant>
      <vt:variant>
        <vt:i4>5</vt:i4>
      </vt:variant>
      <vt:variant>
        <vt:lpwstr>mailto:BRO22@pitt.edu</vt:lpwstr>
      </vt:variant>
      <vt:variant>
        <vt:lpwstr/>
      </vt:variant>
      <vt:variant>
        <vt:i4>1245234</vt:i4>
      </vt:variant>
      <vt:variant>
        <vt:i4>24</vt:i4>
      </vt:variant>
      <vt:variant>
        <vt:i4>0</vt:i4>
      </vt:variant>
      <vt:variant>
        <vt:i4>5</vt:i4>
      </vt:variant>
      <vt:variant>
        <vt:lpwstr>mailto:BRO22@pitt.edu</vt:lpwstr>
      </vt:variant>
      <vt:variant>
        <vt:lpwstr/>
      </vt:variant>
      <vt:variant>
        <vt:i4>1245234</vt:i4>
      </vt:variant>
      <vt:variant>
        <vt:i4>21</vt:i4>
      </vt:variant>
      <vt:variant>
        <vt:i4>0</vt:i4>
      </vt:variant>
      <vt:variant>
        <vt:i4>5</vt:i4>
      </vt:variant>
      <vt:variant>
        <vt:lpwstr>mailto:BRO22@pitt.edu</vt:lpwstr>
      </vt:variant>
      <vt:variant>
        <vt:lpwstr/>
      </vt:variant>
      <vt:variant>
        <vt:i4>1245234</vt:i4>
      </vt:variant>
      <vt:variant>
        <vt:i4>18</vt:i4>
      </vt:variant>
      <vt:variant>
        <vt:i4>0</vt:i4>
      </vt:variant>
      <vt:variant>
        <vt:i4>5</vt:i4>
      </vt:variant>
      <vt:variant>
        <vt:lpwstr>mailto:BRO22@pitt.edu</vt:lpwstr>
      </vt:variant>
      <vt:variant>
        <vt:lpwstr/>
      </vt:variant>
      <vt:variant>
        <vt:i4>1245234</vt:i4>
      </vt:variant>
      <vt:variant>
        <vt:i4>15</vt:i4>
      </vt:variant>
      <vt:variant>
        <vt:i4>0</vt:i4>
      </vt:variant>
      <vt:variant>
        <vt:i4>5</vt:i4>
      </vt:variant>
      <vt:variant>
        <vt:lpwstr>mailto:BRO22@pitt.edu</vt:lpwstr>
      </vt:variant>
      <vt:variant>
        <vt:lpwstr/>
      </vt:variant>
      <vt:variant>
        <vt:i4>1245234</vt:i4>
      </vt:variant>
      <vt:variant>
        <vt:i4>12</vt:i4>
      </vt:variant>
      <vt:variant>
        <vt:i4>0</vt:i4>
      </vt:variant>
      <vt:variant>
        <vt:i4>5</vt:i4>
      </vt:variant>
      <vt:variant>
        <vt:lpwstr>mailto:BRO22@pitt.edu</vt:lpwstr>
      </vt:variant>
      <vt:variant>
        <vt:lpwstr/>
      </vt:variant>
      <vt:variant>
        <vt:i4>1245234</vt:i4>
      </vt:variant>
      <vt:variant>
        <vt:i4>9</vt:i4>
      </vt:variant>
      <vt:variant>
        <vt:i4>0</vt:i4>
      </vt:variant>
      <vt:variant>
        <vt:i4>5</vt:i4>
      </vt:variant>
      <vt:variant>
        <vt:lpwstr>mailto:BRO22@pitt.edu</vt:lpwstr>
      </vt:variant>
      <vt:variant>
        <vt:lpwstr/>
      </vt:variant>
      <vt:variant>
        <vt:i4>8126577</vt:i4>
      </vt:variant>
      <vt:variant>
        <vt:i4>6</vt:i4>
      </vt:variant>
      <vt:variant>
        <vt:i4>0</vt:i4>
      </vt:variant>
      <vt:variant>
        <vt:i4>5</vt:i4>
      </vt:variant>
      <vt:variant>
        <vt:lpwstr>https://www.sciencedirect.com/science/article/pii/S0884217520300046?casa_token=bWJ0DMPhUN4AAAAA:-JWJsA5ShCHT6a-aWlGxImE7kNUSZHlDZMOCfYS1bydXk-fF3HILUDusyvk_EDQev8Ma5YoR</vt:lpwstr>
      </vt:variant>
      <vt:variant>
        <vt:lpwstr/>
      </vt:variant>
      <vt:variant>
        <vt:i4>1179657</vt:i4>
      </vt:variant>
      <vt:variant>
        <vt:i4>3</vt:i4>
      </vt:variant>
      <vt:variant>
        <vt:i4>0</vt:i4>
      </vt:variant>
      <vt:variant>
        <vt:i4>5</vt:i4>
      </vt:variant>
      <vt:variant>
        <vt:lpwstr>https://dx.doi.org/10.1016/j.jogn.2020.01.001</vt:lpwstr>
      </vt:variant>
      <vt:variant>
        <vt:lpwstr/>
      </vt:variant>
      <vt:variant>
        <vt:i4>1179731</vt:i4>
      </vt:variant>
      <vt:variant>
        <vt:i4>0</vt:i4>
      </vt:variant>
      <vt:variant>
        <vt:i4>0</vt:i4>
      </vt:variant>
      <vt:variant>
        <vt:i4>5</vt:i4>
      </vt:variant>
      <vt:variant>
        <vt:lpwstr>viewer:10.1016/j.jogn.2020.01.00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Brenna</dc:creator>
  <cp:keywords/>
  <dc:description/>
  <cp:lastModifiedBy>Libertus, Klaus</cp:lastModifiedBy>
  <cp:revision>5</cp:revision>
  <cp:lastPrinted>2021-02-09T17:34:00Z</cp:lastPrinted>
  <dcterms:created xsi:type="dcterms:W3CDTF">2022-01-10T18:31:00Z</dcterms:created>
  <dcterms:modified xsi:type="dcterms:W3CDTF">2022-01-1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8410C745FB941B3336586C20E850E</vt:lpwstr>
  </property>
</Properties>
</file>